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5C557" w14:textId="271C6A4C" w:rsidR="00E81DFA" w:rsidRPr="00E81DFA" w:rsidRDefault="0044378B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1 File</w:t>
      </w:r>
    </w:p>
    <w:p w14:paraId="77B04F21" w14:textId="77777777" w:rsidR="00E81DFA" w:rsidRDefault="00E81DFA">
      <w:pPr>
        <w:rPr>
          <w:rFonts w:ascii="Calibri" w:hAnsi="Calibri"/>
          <w:sz w:val="22"/>
          <w:szCs w:val="22"/>
        </w:rPr>
      </w:pPr>
    </w:p>
    <w:p w14:paraId="41D88B7E" w14:textId="77777777" w:rsidR="00972C02" w:rsidRPr="00C7764F" w:rsidRDefault="00972C02" w:rsidP="00972C02">
      <w:pPr>
        <w:rPr>
          <w:rFonts w:ascii="Calibri" w:hAnsi="Calibri" w:cs="Times New Roman"/>
          <w:b/>
          <w:sz w:val="22"/>
          <w:szCs w:val="22"/>
          <w:lang w:val="en-US"/>
        </w:rPr>
      </w:pPr>
      <w:r w:rsidRPr="00C7764F">
        <w:rPr>
          <w:rFonts w:ascii="Calibri" w:hAnsi="Calibri" w:cs="Times New Roman"/>
          <w:b/>
          <w:sz w:val="22"/>
          <w:szCs w:val="22"/>
          <w:lang w:val="en-US"/>
        </w:rPr>
        <w:t>1. Excluded studies</w:t>
      </w:r>
    </w:p>
    <w:p w14:paraId="2B6C26D5" w14:textId="77777777" w:rsidR="00972C02" w:rsidRPr="00C7764F" w:rsidRDefault="00972C02" w:rsidP="00972C02">
      <w:pPr>
        <w:rPr>
          <w:rFonts w:ascii="Calibri" w:hAnsi="Calibri" w:cs="Times New Roman"/>
          <w:b/>
          <w:sz w:val="22"/>
          <w:szCs w:val="22"/>
          <w:lang w:val="en-US"/>
        </w:rPr>
      </w:pPr>
    </w:p>
    <w:p w14:paraId="6F1A8CD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i/>
          <w:sz w:val="22"/>
          <w:szCs w:val="22"/>
          <w:lang w:val="en-US"/>
        </w:rPr>
        <w:t>Note:</w:t>
      </w:r>
      <w:r w:rsidRPr="00C7764F">
        <w:rPr>
          <w:rFonts w:ascii="Calibri" w:hAnsi="Calibri" w:cs="Times New Roman"/>
          <w:sz w:val="22"/>
          <w:szCs w:val="22"/>
          <w:lang w:val="en-US"/>
        </w:rPr>
        <w:t xml:space="preserve"> only includes studies using voxel-based analysis</w:t>
      </w:r>
      <w:r w:rsidR="005561CD">
        <w:rPr>
          <w:rFonts w:ascii="Calibri" w:hAnsi="Calibri" w:cs="Times New Roman"/>
          <w:sz w:val="22"/>
          <w:szCs w:val="22"/>
          <w:lang w:val="en-US"/>
        </w:rPr>
        <w:t>; data on other studies, eg ROI studies available from authors.</w:t>
      </w:r>
    </w:p>
    <w:p w14:paraId="689A480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1C9533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reiter et al (200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cmVpdGVyPC9BdXRob3I+PFllYXI+MjAwMTwvWWVhcj48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cmVpdGVyPC9BdXRob3I+PFllYXI+MjAwMTwvWWVhcj48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38A1A5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420EEF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Relevant data not reported; no response from authors</w:t>
      </w:r>
    </w:p>
    <w:p w14:paraId="7E7B9001" w14:textId="77777777" w:rsidR="00972C02" w:rsidRPr="00C7764F" w:rsidRDefault="00972C02" w:rsidP="00972C02">
      <w:pPr>
        <w:pStyle w:val="ListParagraph"/>
        <w:spacing w:after="0" w:line="240" w:lineRule="auto"/>
        <w:rPr>
          <w:rFonts w:ascii="Calibri" w:hAnsi="Calibri" w:cs="Times New Roman"/>
          <w:lang w:val="en-US"/>
        </w:rPr>
      </w:pPr>
    </w:p>
    <w:p w14:paraId="65506B4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nutson et al (2001a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Knutson&lt;/Author&gt;&lt;Year&gt;2001&lt;/Year&gt;&lt;RecNum&gt;1484&lt;/RecNum&gt;&lt;DisplayText&gt;&lt;style face="superscript"&gt;2&lt;/style&gt;&lt;/DisplayText&gt;&lt;record&gt;&lt;rec-number&gt;1484&lt;/rec-number&gt;&lt;foreign-keys&gt;&lt;key app="EN" db-id="z9s9razs9pxpwge0wda5sd0e2az20vt95e5t" timestamp="1583757834"&gt;1484&lt;/key&gt;&lt;/foreign-keys&gt;&lt;ref-type name="Journal Article"&gt;17&lt;/ref-type&gt;&lt;contributors&gt;&lt;authors&gt;&lt;author&gt;Knutson, B.&lt;/author&gt;&lt;author&gt;Adams, C. M.&lt;/author&gt;&lt;author&gt;Fong, G. W.&lt;/author&gt;&lt;author&gt;Hommer, D.&lt;/author&gt;&lt;/authors&gt;&lt;/contributors&gt;&lt;auth-address&gt;National Institute on Alcohol Abuse and Alcoholism, National Institutes of Health, Bethesda, Maryland 20892-1610, USA. knutson@odin.niaaa.nih.gov&lt;/auth-address&gt;&lt;titles&gt;&lt;title&gt;Anticipation of increasing monetary reward selectively recruits nucleus accumbens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RC159&lt;/pages&gt;&lt;volume&gt;21&lt;/volume&gt;&lt;number&gt;16&lt;/number&gt;&lt;edition&gt;2001/07/19&lt;/edition&gt;&lt;keywords&gt;&lt;keyword&gt;Adult&lt;/keyword&gt;&lt;keyword&gt;Brain Mapping&lt;/keyword&gt;&lt;keyword&gt;Caudate Nucleus/anatomy &amp;amp; histology/blood supply/physiology&lt;/keyword&gt;&lt;keyword&gt;Cues&lt;/keyword&gt;&lt;keyword&gt;Female&lt;/keyword&gt;&lt;keyword&gt;Humans&lt;/keyword&gt;&lt;keyword&gt;Intuition/*physiology&lt;/keyword&gt;&lt;keyword&gt;Magnetic Resonance Imaging&lt;/keyword&gt;&lt;keyword&gt;Male&lt;/keyword&gt;&lt;keyword&gt;Nucleus Accumbens/anatomy &amp;amp; histology/blood supply/*physiology&lt;/keyword&gt;&lt;keyword&gt;Oxygen/blood&lt;/keyword&gt;&lt;keyword&gt;*Reward&lt;/keyword&gt;&lt;keyword&gt;Thalamus/anatomy &amp;amp; histology/blood supply/physiology&lt;/keyword&gt;&lt;/keywords&gt;&lt;dates&gt;&lt;year&gt;2001&lt;/year&gt;&lt;pub-dates&gt;&lt;date&gt;Aug 15&lt;/date&gt;&lt;/pub-dates&gt;&lt;/dates&gt;&lt;isbn&gt;1529-2401 (Electronic)&amp;#xD;0270-6474 (Linking)&lt;/isbn&gt;&lt;accession-num&gt;11459880&lt;/accession-num&gt;&lt;urls&gt;&lt;related-urls&gt;&lt;url&gt;https://www.ncbi.nlm.nih.gov/pubmed/11459880&lt;/url&gt;&lt;/related-urls&gt;&lt;/urls&gt;&lt;custom2&gt;6763187&lt;/custom2&gt;&lt;electronic-resource-num&gt;20015472 [pii]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92F5DE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9313C3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40E085D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07A695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nutson et al (200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nV0c29uPC9BdXRob3I+PFllYXI+MjAwMzwvWWVhcj48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nV0c29uPC9BdXRob3I+PFllYXI+MjAwMzwvWWVhcj48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328BE5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D1C151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3961B27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407CE4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jork et al (200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am9yazwvQXV0aG9yPjxZZWFyPjIwMDQ8L1llYXI+PFJl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am9yazwvQXV0aG9yPjxZZWFyPjIwMDQ8L1llYXI+PFJl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A8248B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32CB8A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5B4912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B3208C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lliott et al (200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Elliott&lt;/Author&gt;&lt;Year&gt;2004&lt;/Year&gt;&lt;RecNum&gt;1503&lt;/RecNum&gt;&lt;DisplayText&gt;&lt;style face="superscript"&gt;5&lt;/style&gt;&lt;/DisplayText&gt;&lt;record&gt;&lt;rec-number&gt;1503&lt;/rec-number&gt;&lt;foreign-keys&gt;&lt;key app="EN" db-id="z9s9razs9pxpwge0wda5sd0e2az20vt95e5t" timestamp="1583758863"&gt;1503&lt;/key&gt;&lt;/foreign-keys&gt;&lt;ref-type name="Journal Article"&gt;17&lt;/ref-type&gt;&lt;contributors&gt;&lt;authors&gt;&lt;author&gt;Elliott, R.&lt;/author&gt;&lt;author&gt;Newman, J. L.&lt;/author&gt;&lt;author&gt;Longe, O. A.&lt;/author&gt;&lt;author&gt;William Deakin, J. F.&lt;/author&gt;&lt;/authors&gt;&lt;/contributors&gt;&lt;auth-address&gt;Neuroscience and Psychiatry Unit, University of Manchester, Manchester M13 9PT, UK. rebecca.elliott@man.ac.uk&lt;/auth-address&gt;&lt;titles&gt;&lt;title&gt;Instrumental responding for rewards is associated with enhanced neuronal response in subcortical reward systems&lt;/title&gt;&lt;secondary-title&gt;Neuroimage&lt;/secondary-title&gt;&lt;/titles&gt;&lt;periodical&gt;&lt;full-title&gt;Neuroimage&lt;/full-title&gt;&lt;abbr-1&gt;NeuroImage&lt;/abbr-1&gt;&lt;/periodical&gt;&lt;pages&gt;984-90&lt;/pages&gt;&lt;volume&gt;21&lt;/volume&gt;&lt;number&gt;3&lt;/number&gt;&lt;edition&gt;2004/03/10&lt;/edition&gt;&lt;keywords&gt;&lt;keyword&gt;Adult&lt;/keyword&gt;&lt;keyword&gt;Brain/cytology/*physiology&lt;/keyword&gt;&lt;keyword&gt;Brain Mapping&lt;/keyword&gt;&lt;keyword&gt;Cognition/physiology&lt;/keyword&gt;&lt;keyword&gt;Data Interpretation, Statistical&lt;/keyword&gt;&lt;keyword&gt;Female&lt;/keyword&gt;&lt;keyword&gt;Humans&lt;/keyword&gt;&lt;keyword&gt;Magnetic Resonance Imaging&lt;/keyword&gt;&lt;keyword&gt;Male&lt;/keyword&gt;&lt;keyword&gt;Movement/physiology&lt;/keyword&gt;&lt;keyword&gt;Neurons/*physiology&lt;/keyword&gt;&lt;keyword&gt;Oxygen/blood&lt;/keyword&gt;&lt;keyword&gt;*Reward&lt;/keyword&gt;&lt;/keywords&gt;&lt;dates&gt;&lt;year&gt;2004&lt;/year&gt;&lt;pub-dates&gt;&lt;date&gt;Mar&lt;/date&gt;&lt;/pub-dates&gt;&lt;/dates&gt;&lt;isbn&gt;1053-8119 (Print)&amp;#xD;1053-8119 (Linking)&lt;/isbn&gt;&lt;accession-num&gt;15006665&lt;/accession-num&gt;&lt;urls&gt;&lt;related-urls&gt;&lt;url&gt;https://www.ncbi.nlm.nih.gov/pubmed/15006665&lt;/url&gt;&lt;/related-urls&gt;&lt;/urls&gt;&lt;electronic-resource-num&gt;10.1016/j.neuroimage.2003.10.010&amp;#xD;S1053811903006608 [pii]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9883C5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A7FEBB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Used block design that did not distinguish between anticipation and delivery</w:t>
      </w:r>
    </w:p>
    <w:p w14:paraId="6881921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DCF077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nutson et al (200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Knutson&lt;/Author&gt;&lt;Year&gt;2004&lt;/Year&gt;&lt;RecNum&gt;1533&lt;/RecNum&gt;&lt;DisplayText&gt;&lt;style face="superscript"&gt;6&lt;/style&gt;&lt;/DisplayText&gt;&lt;record&gt;&lt;rec-number&gt;1533&lt;/rec-number&gt;&lt;foreign-keys&gt;&lt;key app="EN" db-id="z9s9razs9pxpwge0wda5sd0e2az20vt95e5t" timestamp="1583847644"&gt;1533&lt;/key&gt;&lt;/foreign-keys&gt;&lt;ref-type name="Journal Article"&gt;17&lt;/ref-type&gt;&lt;contributors&gt;&lt;authors&gt;&lt;author&gt;Knutson, B.&lt;/author&gt;&lt;author&gt;Bjork, J. M.&lt;/author&gt;&lt;author&gt;Fong, G. W.&lt;/author&gt;&lt;author&gt;Hommer, D.&lt;/author&gt;&lt;author&gt;Mattay, V. S.&lt;/author&gt;&lt;author&gt;Weinberger, D. R.&lt;/author&gt;&lt;/authors&gt;&lt;/contributors&gt;&lt;auth-address&gt;Department of Psychology, Stanford University, CA 94305, USA. knutson@psych.stanford.edu&lt;/auth-address&gt;&lt;titles&gt;&lt;title&gt;Amphetamine modulates human incentive processing&lt;/title&gt;&lt;secondary-title&gt;Neuron&lt;/secondary-title&gt;&lt;/titles&gt;&lt;periodical&gt;&lt;full-title&gt;Neuron&lt;/full-title&gt;&lt;abbr-1&gt;Neuron&lt;/abbr-1&gt;&lt;/periodical&gt;&lt;pages&gt;261-9&lt;/pages&gt;&lt;volume&gt;43&lt;/volume&gt;&lt;number&gt;2&lt;/number&gt;&lt;edition&gt;2004/07/21&lt;/edition&gt;&lt;keywords&gt;&lt;keyword&gt;Adult&lt;/keyword&gt;&lt;keyword&gt;Affect/drug effects&lt;/keyword&gt;&lt;keyword&gt;Brain/*drug effects/physiology&lt;/keyword&gt;&lt;keyword&gt;Brain Mapping&lt;/keyword&gt;&lt;keyword&gt;Central Nervous System Stimulants/*pharmacology&lt;/keyword&gt;&lt;keyword&gt;Dextroamphetamine/*pharmacology&lt;/keyword&gt;&lt;keyword&gt;Double-Blind Method&lt;/keyword&gt;&lt;keyword&gt;Female&lt;/keyword&gt;&lt;keyword&gt;Games, Experimental&lt;/keyword&gt;&lt;keyword&gt;Humans&lt;/keyword&gt;&lt;keyword&gt;Magnetic Resonance Imaging&lt;/keyword&gt;&lt;keyword&gt;Male&lt;/keyword&gt;&lt;keyword&gt;Mental Processes/*drug effects&lt;/keyword&gt;&lt;keyword&gt;*Motivation&lt;/keyword&gt;&lt;/keywords&gt;&lt;dates&gt;&lt;year&gt;2004&lt;/year&gt;&lt;pub-dates&gt;&lt;date&gt;Jul 22&lt;/date&gt;&lt;/pub-dates&gt;&lt;/dates&gt;&lt;isbn&gt;0896-6273 (Print)&amp;#xD;0896-6273 (Linking)&lt;/isbn&gt;&lt;accession-num&gt;15260961&lt;/accession-num&gt;&lt;urls&gt;&lt;related-urls&gt;&lt;url&gt;https://www.ncbi.nlm.nih.gov/pubmed/15260961&lt;/url&gt;&lt;/related-urls&gt;&lt;/urls&gt;&lt;electronic-resource-num&gt;10.1016/j.neuron.2004.06.030&amp;#xD;S0896627304004180 [pii]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A5E9BD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A8DCD7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6D0F3A5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C3D468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amnani et al (200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Ramnani&lt;/Author&gt;&lt;Year&gt;2004&lt;/Year&gt;&lt;RecNum&gt;1518&lt;/RecNum&gt;&lt;DisplayText&gt;&lt;style face="superscript"&gt;7&lt;/style&gt;&lt;/DisplayText&gt;&lt;record&gt;&lt;rec-number&gt;1518&lt;/rec-number&gt;&lt;foreign-keys&gt;&lt;key app="EN" db-id="z9s9razs9pxpwge0wda5sd0e2az20vt95e5t" timestamp="1583759647"&gt;1518&lt;/key&gt;&lt;/foreign-keys&gt;&lt;ref-type name="Journal Article"&gt;17&lt;/ref-type&gt;&lt;contributors&gt;&lt;authors&gt;&lt;author&gt;Ramnani, N.&lt;/author&gt;&lt;author&gt;Elliott, R.&lt;/author&gt;&lt;author&gt;Athwal, B. S.&lt;/author&gt;&lt;author&gt;Passingham, R. E.&lt;/author&gt;&lt;/authors&gt;&lt;/contributors&gt;&lt;auth-address&gt;Wellcome Department of Imaging Neuroscience, Institute of Neurology, London, UK. n.ramnani@rhul.ac.uk&lt;/auth-address&gt;&lt;titles&gt;&lt;title&gt;Prediction error for free monetary reward in the human prefrontal cortex&lt;/title&gt;&lt;secondary-title&gt;Neuroimage&lt;/secondary-title&gt;&lt;/titles&gt;&lt;periodical&gt;&lt;full-title&gt;Neuroimage&lt;/full-title&gt;&lt;abbr-1&gt;NeuroImage&lt;/abbr-1&gt;&lt;/periodical&gt;&lt;pages&gt;777-86&lt;/pages&gt;&lt;volume&gt;23&lt;/volume&gt;&lt;number&gt;3&lt;/number&gt;&lt;edition&gt;2004/11/06&lt;/edition&gt;&lt;keywords&gt;&lt;keyword&gt;Basal Ganglia/physiology&lt;/keyword&gt;&lt;keyword&gt;Cerebellum/physiology&lt;/keyword&gt;&lt;keyword&gt;Forecasting&lt;/keyword&gt;&lt;keyword&gt;Humans&lt;/keyword&gt;&lt;keyword&gt;Image Processing, Computer-Assisted&lt;/keyword&gt;&lt;keyword&gt;Magnetic Resonance Imaging&lt;/keyword&gt;&lt;keyword&gt;Nerve Net&lt;/keyword&gt;&lt;keyword&gt;Photic Stimulation&lt;/keyword&gt;&lt;keyword&gt;Prefrontal Cortex/*physiology&lt;/keyword&gt;&lt;keyword&gt;*Reward&lt;/keyword&gt;&lt;keyword&gt;Temporal Lobe/physiology&lt;/keyword&gt;&lt;/keywords&gt;&lt;dates&gt;&lt;year&gt;2004&lt;/year&gt;&lt;pub-dates&gt;&lt;date&gt;Nov&lt;/date&gt;&lt;/pub-dates&gt;&lt;/dates&gt;&lt;isbn&gt;1053-8119 (Print)&amp;#xD;1053-8119 (Linking)&lt;/isbn&gt;&lt;accession-num&gt;15528079&lt;/accession-num&gt;&lt;urls&gt;&lt;related-urls&gt;&lt;url&gt;https://www.ncbi.nlm.nih.gov/pubmed/15528079&lt;/url&gt;&lt;/related-urls&gt;&lt;/urls&gt;&lt;electronic-resource-num&gt;S1053-8119(04)00400-8 [pii]&amp;#xD;10.1016/j.neuroimage.2004.07.028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5C8D60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4C6E08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2CA0275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711B9A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Tanaka et al (200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Tanaka&lt;/Author&gt;&lt;Year&gt;2004&lt;/Year&gt;&lt;RecNum&gt;1592&lt;/RecNum&gt;&lt;DisplayText&gt;&lt;style face="superscript"&gt;8&lt;/style&gt;&lt;/DisplayText&gt;&lt;record&gt;&lt;rec-number&gt;1592&lt;/rec-number&gt;&lt;foreign-keys&gt;&lt;key app="EN" db-id="z9s9razs9pxpwge0wda5sd0e2az20vt95e5t" timestamp="1583851774"&gt;1592&lt;/key&gt;&lt;/foreign-keys&gt;&lt;ref-type name="Journal Article"&gt;17&lt;/ref-type&gt;&lt;contributors&gt;&lt;authors&gt;&lt;author&gt;Tanaka, S. C.&lt;/author&gt;&lt;author&gt;Doya, K.&lt;/author&gt;&lt;author&gt;Okada, G.&lt;/author&gt;&lt;author&gt;Ueda, K.&lt;/author&gt;&lt;author&gt;Okamoto, Y.&lt;/author&gt;&lt;author&gt;Yamawaki, S.&lt;/author&gt;&lt;/authors&gt;&lt;/contributors&gt;&lt;auth-address&gt;Department of Bioinformatics and Genomics, Nara Institute of Science and Technology, 8916-5 Takayama, Ikoma, Nara 630-0101, Japan.&lt;/auth-address&gt;&lt;titles&gt;&lt;title&gt;Prediction of immediate and future rewards differentially recruits cortico-basal ganglia loops&lt;/title&gt;&lt;secondary-title&gt;Nat Neurosci&lt;/secondary-title&gt;&lt;/titles&gt;&lt;periodical&gt;&lt;full-title&gt;Nat Neurosci&lt;/full-title&gt;&lt;abbr-1&gt;Nature neuroscience&lt;/abbr-1&gt;&lt;/periodical&gt;&lt;pages&gt;887-93&lt;/pages&gt;&lt;volume&gt;7&lt;/volume&gt;&lt;number&gt;8&lt;/number&gt;&lt;edition&gt;2004/07/06&lt;/edition&gt;&lt;keywords&gt;&lt;keyword&gt;Adult&lt;/keyword&gt;&lt;keyword&gt;Brain/*physiology&lt;/keyword&gt;&lt;keyword&gt;*Brain Mapping&lt;/keyword&gt;&lt;keyword&gt;Discrimination Learning/*physiology&lt;/keyword&gt;&lt;keyword&gt;Female&lt;/keyword&gt;&lt;keyword&gt;Humans&lt;/keyword&gt;&lt;keyword&gt;Magnetic Resonance Imaging&lt;/keyword&gt;&lt;keyword&gt;Male&lt;/keyword&gt;&lt;keyword&gt;Markov Chains&lt;/keyword&gt;&lt;keyword&gt;Middle Aged&lt;/keyword&gt;&lt;keyword&gt;*Reward&lt;/keyword&gt;&lt;/keywords&gt;&lt;dates&gt;&lt;year&gt;2004&lt;/year&gt;&lt;pub-dates&gt;&lt;date&gt;Aug&lt;/date&gt;&lt;/pub-dates&gt;&lt;/dates&gt;&lt;isbn&gt;1097-6256 (Print)&amp;#xD;1097-6256 (Linking)&lt;/isbn&gt;&lt;accession-num&gt;15235607&lt;/accession-num&gt;&lt;urls&gt;&lt;related-urls&gt;&lt;url&gt;https://www.ncbi.nlm.nih.gov/pubmed/15235607&lt;/url&gt;&lt;/related-urls&gt;&lt;/urls&gt;&lt;electronic-resource-num&gt;10.1038/nn1279&amp;#xD;nn1279 [pii]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E0B0F7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95DD22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report comparison between predictable and unpredictable reward conditions</w:t>
      </w:r>
    </w:p>
    <w:p w14:paraId="0F53EE4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highlight w:val="cyan"/>
          <w:lang w:val="en-US"/>
        </w:rPr>
      </w:pPr>
    </w:p>
    <w:p w14:paraId="21E9A211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  <w:r w:rsidRPr="00643DF3">
        <w:rPr>
          <w:rFonts w:ascii="Calibri" w:hAnsi="Calibri" w:cs="Times New Roman"/>
          <w:sz w:val="22"/>
          <w:szCs w:val="22"/>
          <w:lang w:val="es-ES"/>
        </w:rPr>
        <w:t xml:space="preserve">Haruno et al (2004, </w:t>
      </w:r>
      <w:proofErr w:type="gramStart"/>
      <w:r w:rsidRPr="00643DF3">
        <w:rPr>
          <w:rFonts w:ascii="Calibri" w:hAnsi="Calibri" w:cs="Times New Roman"/>
          <w:sz w:val="22"/>
          <w:szCs w:val="22"/>
          <w:lang w:val="es-ES"/>
        </w:rPr>
        <w:t>2006a,b</w:t>
      </w:r>
      <w:proofErr w:type="gramEnd"/>
      <w:r w:rsidRPr="00643DF3">
        <w:rPr>
          <w:rFonts w:ascii="Calibri" w:hAnsi="Calibri" w:cs="Times New Roman"/>
          <w:sz w:val="22"/>
          <w:szCs w:val="22"/>
          <w:lang w:val="es-ES"/>
        </w:rPr>
        <w:t>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IYXJ1bm88L0F1dGhvcj48WWVhcj4yMDA0PC9ZZWFyPjxS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IYXJ1bm88L0F1dGhvcj48WWVhcj4yMDA0PC9ZZWFyPjxS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643DF3">
        <w:rPr>
          <w:rFonts w:ascii="Calibri" w:hAnsi="Calibri" w:cs="Times New Roman"/>
          <w:noProof/>
          <w:sz w:val="22"/>
          <w:szCs w:val="22"/>
          <w:vertAlign w:val="superscript"/>
          <w:lang w:val="es-ES"/>
        </w:rPr>
        <w:t>9-11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1AFB3275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</w:p>
    <w:p w14:paraId="31CB6289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No cue:reward contingency </w:t>
      </w:r>
    </w:p>
    <w:p w14:paraId="628FE5C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56FE6F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bler et al (200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Abler&lt;/Author&gt;&lt;Year&gt;2005&lt;/Year&gt;&lt;RecNum&gt;1516&lt;/RecNum&gt;&lt;DisplayText&gt;&lt;style face="superscript"&gt;12&lt;/style&gt;&lt;/DisplayText&gt;&lt;record&gt;&lt;rec-number&gt;1516&lt;/rec-number&gt;&lt;foreign-keys&gt;&lt;key app="EN" db-id="z9s9razs9pxpwge0wda5sd0e2az20vt95e5t" timestamp="1583759483"&gt;1516&lt;/key&gt;&lt;/foreign-keys&gt;&lt;ref-type name="Journal Article"&gt;17&lt;/ref-type&gt;&lt;contributors&gt;&lt;authors&gt;&lt;author&gt;Abler, B.&lt;/author&gt;&lt;author&gt;Walter, H.&lt;/author&gt;&lt;author&gt;Erk, S.&lt;/author&gt;&lt;/authors&gt;&lt;/contributors&gt;&lt;auth-address&gt;Department of Psychiatry, University of Ulm, Leimgrubenweg 12-14, 89075 Ulm, Germany. birgit.abler@medizin.uni-ulm.de&lt;/auth-address&gt;&lt;titles&gt;&lt;title&gt;Neural correlates of frustration&lt;/title&gt;&lt;secondary-title&gt;Neuroreport&lt;/secondary-title&gt;&lt;/titles&gt;&lt;periodical&gt;&lt;full-title&gt;Neuroreport&lt;/full-title&gt;&lt;abbr-1&gt;Neuroreport&lt;/abbr-1&gt;&lt;/periodical&gt;&lt;pages&gt;669-72&lt;/pages&gt;&lt;volume&gt;16&lt;/volume&gt;&lt;number&gt;7&lt;/number&gt;&lt;edition&gt;2005/04/29&lt;/edition&gt;&lt;keywords&gt;&lt;keyword&gt;Adult&lt;/keyword&gt;&lt;keyword&gt;Cerebral Cortex/physiology&lt;/keyword&gt;&lt;keyword&gt;Corpus Striatum/physiology&lt;/keyword&gt;&lt;keyword&gt;Dopamine/physiology&lt;/keyword&gt;&lt;keyword&gt;Female&lt;/keyword&gt;&lt;keyword&gt;*Frustration&lt;/keyword&gt;&lt;keyword&gt;Functional Laterality/physiology&lt;/keyword&gt;&lt;keyword&gt;Gyrus Cinguli/physiology&lt;/keyword&gt;&lt;keyword&gt;Humans&lt;/keyword&gt;&lt;keyword&gt;Limbic System/*physiology&lt;/keyword&gt;&lt;keyword&gt;*Magnetic Resonance Imaging&lt;/keyword&gt;&lt;keyword&gt;Male&lt;/keyword&gt;&lt;keyword&gt;Psychomotor Performance/physiology&lt;/keyword&gt;&lt;keyword&gt;Reward&lt;/keyword&gt;&lt;keyword&gt;Ventral Tegmental Area/physiology&lt;/keyword&gt;&lt;/keywords&gt;&lt;dates&gt;&lt;year&gt;2005&lt;/year&gt;&lt;pub-dates&gt;&lt;date&gt;May 12&lt;/date&gt;&lt;/pub-dates&gt;&lt;/dates&gt;&lt;isbn&gt;0959-4965 (Print)&amp;#xD;0959-4965 (Linking)&lt;/isbn&gt;&lt;accession-num&gt;15858403&lt;/accession-num&gt;&lt;urls&gt;&lt;related-urls&gt;&lt;url&gt;https://www.ncbi.nlm.nih.gov/pubmed/15858403&lt;/url&gt;&lt;/related-urls&gt;&lt;/urls&gt;&lt;electronic-resource-num&gt;00001756-200505120-00003 [pii]&amp;#xD;10.1097/00001756-200505120-00003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0FCE82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163DAA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5EC7ACC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D3B468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Cox et al (200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Cox&lt;/Author&gt;&lt;Year&gt;2005&lt;/Year&gt;&lt;RecNum&gt;1540&lt;/RecNum&gt;&lt;DisplayText&gt;&lt;style face="superscript"&gt;13&lt;/style&gt;&lt;/DisplayText&gt;&lt;record&gt;&lt;rec-number&gt;1540&lt;/rec-number&gt;&lt;foreign-keys&gt;&lt;key app="EN" db-id="z9s9razs9pxpwge0wda5sd0e2az20vt95e5t" timestamp="1583847798"&gt;1540&lt;/key&gt;&lt;/foreign-keys&gt;&lt;ref-type name="Journal Article"&gt;17&lt;/ref-type&gt;&lt;contributors&gt;&lt;authors&gt;&lt;author&gt;Cox, S. M.&lt;/author&gt;&lt;author&gt;Andrade, A.&lt;/author&gt;&lt;author&gt;Johnsrude, I. S.&lt;/author&gt;&lt;/authors&gt;&lt;/contributors&gt;&lt;auth-address&gt;Medical Research Council Cognition and Brain Sciences Unit, Cambridge CB2 2EF, United Kingdom. syl@bic.mni.mcgill.ca&lt;/auth-address&gt;&lt;titles&gt;&lt;title&gt;Learning to like: a role for human orbitofrontal cortex in conditioned reward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2733-40&lt;/pages&gt;&lt;volume&gt;25&lt;/volume&gt;&lt;number&gt;10&lt;/number&gt;&lt;edition&gt;2005/03/11&lt;/edition&gt;&lt;keywords&gt;&lt;keyword&gt;Adolescent&lt;/keyword&gt;&lt;keyword&gt;Adult&lt;/keyword&gt;&lt;keyword&gt;Conditioning, Psychological/*physiology&lt;/keyword&gt;&lt;keyword&gt;Female&lt;/keyword&gt;&lt;keyword&gt;Frontal Lobe/*physiology&lt;/keyword&gt;&lt;keyword&gt;Humans&lt;/keyword&gt;&lt;keyword&gt;Learning/*physiology&lt;/keyword&gt;&lt;keyword&gt;Magnetic Resonance Imaging/methods&lt;/keyword&gt;&lt;keyword&gt;Male&lt;/keyword&gt;&lt;keyword&gt;Photic Stimulation/methods&lt;/keyword&gt;&lt;keyword&gt;*Reward&lt;/keyword&gt;&lt;/keywords&gt;&lt;dates&gt;&lt;year&gt;2005&lt;/year&gt;&lt;pub-dates&gt;&lt;date&gt;Mar 9&lt;/date&gt;&lt;/pub-dates&gt;&lt;/dates&gt;&lt;isbn&gt;1529-2401 (Electronic)&amp;#xD;0270-6474 (Linking)&lt;/isbn&gt;&lt;accession-num&gt;15758183&lt;/accession-num&gt;&lt;urls&gt;&lt;related-urls&gt;&lt;url&gt;https://www.ncbi.nlm.nih.gov/pubmed/15758183&lt;/url&gt;&lt;/related-urls&gt;&lt;/urls&gt;&lt;custom2&gt;6725165&lt;/custom2&gt;&lt;electronic-resource-num&gt;25/10/2733 [pii]&amp;#xD;10.1523/JNEUROSCI.3360-04.2005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60D576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8DFB4C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ue presented simultaneously with reward</w:t>
      </w:r>
    </w:p>
    <w:p w14:paraId="192741B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highlight w:val="cyan"/>
          <w:lang w:val="en-US"/>
        </w:rPr>
      </w:pPr>
    </w:p>
    <w:p w14:paraId="1211A46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lastRenderedPageBreak/>
        <w:t>Galvan et al (200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YWx2YW48L0F1dGhvcj48WWVhcj4yMDA1PC9ZZWFyPjxS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YWx2YW48L0F1dGhvcj48WWVhcj4yMDA1PC9ZZWFyPjxS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9DD253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3E8827F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z-values not reported</w:t>
      </w:r>
    </w:p>
    <w:p w14:paraId="49E316B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7EBE08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nutson et al (200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nV0c29uPC9BdXRob3I+PFllYXI+MjAwNTwvWWVhcj48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nV0c29uPC9BdXRob3I+PFllYXI+MjAwNTwvWWVhcj48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F1221D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5A8294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Modelled reward gain against reward loss</w:t>
      </w:r>
    </w:p>
    <w:p w14:paraId="6F44D7F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F1E280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mall et al (200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bWFsbDwvQXV0aG9yPjxZZWFyPjIwMDU8L1llYXI+PFJl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bWFsbDwvQXV0aG9yPjxZZWFyPjIwMDU8L1llYXI+PFJl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2F158D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FEA564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5BFD76C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5C39B7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bler et al (200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Abler&lt;/Author&gt;&lt;Year&gt;2006&lt;/Year&gt;&lt;RecNum&gt;1482&lt;/RecNum&gt;&lt;DisplayText&gt;&lt;style face="superscript"&gt;17&lt;/style&gt;&lt;/DisplayText&gt;&lt;record&gt;&lt;rec-number&gt;1482&lt;/rec-number&gt;&lt;foreign-keys&gt;&lt;key app="EN" db-id="z9s9razs9pxpwge0wda5sd0e2az20vt95e5t" timestamp="1583757703"&gt;1482&lt;/key&gt;&lt;/foreign-keys&gt;&lt;ref-type name="Journal Article"&gt;17&lt;/ref-type&gt;&lt;contributors&gt;&lt;authors&gt;&lt;author&gt;Abler, B.&lt;/author&gt;&lt;author&gt;Walter, H.&lt;/author&gt;&lt;author&gt;Erk, S.&lt;/author&gt;&lt;author&gt;Kammerer, H.&lt;/author&gt;&lt;author&gt;Spitzer, M.&lt;/author&gt;&lt;/authors&gt;&lt;/contributors&gt;&lt;auth-address&gt;Department of Psychiatry, University of Ulm, Leimgrubenweg 12-14, 89075 Ulm, Germany. birgit.abler@medizin.uni-ulm.de&lt;/auth-address&gt;&lt;titles&gt;&lt;title&gt;Prediction error as a linear function of reward probability is coded in human nucleus accumbens&lt;/title&gt;&lt;secondary-title&gt;Neuroimage&lt;/secondary-title&gt;&lt;/titles&gt;&lt;periodical&gt;&lt;full-title&gt;Neuroimage&lt;/full-title&gt;&lt;abbr-1&gt;NeuroImage&lt;/abbr-1&gt;&lt;/periodical&gt;&lt;pages&gt;790-5&lt;/pages&gt;&lt;volume&gt;31&lt;/volume&gt;&lt;number&gt;2&lt;/number&gt;&lt;edition&gt;2006/02/21&lt;/edition&gt;&lt;keywords&gt;&lt;keyword&gt;Adult&lt;/keyword&gt;&lt;keyword&gt;*Brain Mapping&lt;/keyword&gt;&lt;keyword&gt;Corpus Striatum/*physiology&lt;/keyword&gt;&lt;keyword&gt;*Cues&lt;/keyword&gt;&lt;keyword&gt;Emotions&lt;/keyword&gt;&lt;keyword&gt;Exploratory Behavior&lt;/keyword&gt;&lt;keyword&gt;Humans&lt;/keyword&gt;&lt;keyword&gt;Magnetic Resonance Imaging/*methods&lt;/keyword&gt;&lt;keyword&gt;Male&lt;/keyword&gt;&lt;keyword&gt;Nucleus Accumbens/*physiology&lt;/keyword&gt;&lt;keyword&gt;Probability&lt;/keyword&gt;&lt;keyword&gt;Reaction Time&lt;/keyword&gt;&lt;keyword&gt;Reference Values&lt;/keyword&gt;&lt;keyword&gt;Reproducibility of Results&lt;/keyword&gt;&lt;keyword&gt;*Reward&lt;/keyword&gt;&lt;/keywords&gt;&lt;dates&gt;&lt;year&gt;2006&lt;/year&gt;&lt;pub-dates&gt;&lt;date&gt;Jun&lt;/date&gt;&lt;/pub-dates&gt;&lt;/dates&gt;&lt;isbn&gt;1053-8119 (Print)&amp;#xD;1053-8119 (Linking)&lt;/isbn&gt;&lt;accession-num&gt;16487726&lt;/accession-num&gt;&lt;urls&gt;&lt;related-urls&gt;&lt;url&gt;https://www.ncbi.nlm.nih.gov/pubmed/16487726&lt;/url&gt;&lt;/related-urls&gt;&lt;/urls&gt;&lt;electronic-resource-num&gt;S1053-8119(06)00018-8 [pii]&amp;#xD;10.1016/j.neuroimage.2006.01.001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C30343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0510CB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06161F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2F7C48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dcock et al (200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ZGNvY2s8L0F1dGhvcj48WWVhcj4yMDA2PC9ZZWFyPjxS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ZGNvY2s8L0F1dGhvcj48WWVhcj4yMDA2PC9ZZWFyPjxS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63C392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F6A676A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200E0ED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65C5D4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aw et al (200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Daw&lt;/Author&gt;&lt;Year&gt;2006&lt;/Year&gt;&lt;RecNum&gt;1620&lt;/RecNum&gt;&lt;DisplayText&gt;&lt;style face="superscript"&gt;19&lt;/style&gt;&lt;/DisplayText&gt;&lt;record&gt;&lt;rec-number&gt;1620&lt;/rec-number&gt;&lt;foreign-keys&gt;&lt;key app="EN" db-id="z9s9razs9pxpwge0wda5sd0e2az20vt95e5t" timestamp="1583934720"&gt;1620&lt;/key&gt;&lt;/foreign-keys&gt;&lt;ref-type name="Journal Article"&gt;17&lt;/ref-type&gt;&lt;contributors&gt;&lt;authors&gt;&lt;author&gt;Daw, N. D.&lt;/author&gt;&lt;author&gt;O&amp;apos;Doherty, J. P.&lt;/author&gt;&lt;author&gt;Dayan, P.&lt;/author&gt;&lt;author&gt;Seymour, B.&lt;/author&gt;&lt;author&gt;Dolan, R. J.&lt;/author&gt;&lt;/authors&gt;&lt;/contributors&gt;&lt;auth-address&gt;Gatsby Computational Neuroscience Unit, University College London (UCL), Alexandra House, 17 Queen Square, London WC1N 3AR, UK. daw@gatsby.ucl.ac.uk&lt;/auth-address&gt;&lt;titles&gt;&lt;title&gt;Cortical substrates for exploratory decisions in humans&lt;/title&gt;&lt;secondary-title&gt;Nature&lt;/secondary-title&gt;&lt;/titles&gt;&lt;periodical&gt;&lt;full-title&gt;Nature&lt;/full-title&gt;&lt;abbr-1&gt;Nature&lt;/abbr-1&gt;&lt;/periodical&gt;&lt;pages&gt;876-9&lt;/pages&gt;&lt;volume&gt;441&lt;/volume&gt;&lt;number&gt;7095&lt;/number&gt;&lt;edition&gt;2006/06/17&lt;/edition&gt;&lt;keywords&gt;&lt;keyword&gt;Choice Behavior/physiology&lt;/keyword&gt;&lt;keyword&gt;Decision Making/*physiology&lt;/keyword&gt;&lt;keyword&gt;Exploratory Behavior/physiology&lt;/keyword&gt;&lt;keyword&gt;Gambling&lt;/keyword&gt;&lt;keyword&gt;Humans&lt;/keyword&gt;&lt;keyword&gt;Magnetic Resonance Imaging&lt;/keyword&gt;&lt;keyword&gt;Models, Neurological&lt;/keyword&gt;&lt;keyword&gt;Models, Psychological&lt;/keyword&gt;&lt;keyword&gt;Prefrontal Cortex/*physiology&lt;/keyword&gt;&lt;keyword&gt;Reward&lt;/keyword&gt;&lt;keyword&gt;*Uncertainty&lt;/keyword&gt;&lt;/keywords&gt;&lt;dates&gt;&lt;year&gt;2006&lt;/year&gt;&lt;pub-dates&gt;&lt;date&gt;Jun 15&lt;/date&gt;&lt;/pub-dates&gt;&lt;/dates&gt;&lt;isbn&gt;1476-4687 (Electronic)&amp;#xD;0028-0836 (Linking)&lt;/isbn&gt;&lt;accession-num&gt;16778890&lt;/accession-num&gt;&lt;urls&gt;&lt;related-urls&gt;&lt;url&gt;https://www.ncbi.nlm.nih.gov/pubmed/16778890&lt;/url&gt;&lt;/related-urls&gt;&lt;/urls&gt;&lt;custom2&gt;2635947&lt;/custom2&gt;&lt;electronic-resource-num&gt;nature04766 [pii]&amp;#xD;10.1038/nature04766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073E48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912160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data for anticipation; no response from authors about delivery data</w:t>
      </w:r>
    </w:p>
    <w:p w14:paraId="75E423B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C3A47F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reher et al (200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Dreher&lt;/Author&gt;&lt;Year&gt;2006&lt;/Year&gt;&lt;RecNum&gt;1486&lt;/RecNum&gt;&lt;DisplayText&gt;&lt;style face="superscript"&gt;20&lt;/style&gt;&lt;/DisplayText&gt;&lt;record&gt;&lt;rec-number&gt;1486&lt;/rec-number&gt;&lt;foreign-keys&gt;&lt;key app="EN" db-id="z9s9razs9pxpwge0wda5sd0e2az20vt95e5t" timestamp="1583757980"&gt;1486&lt;/key&gt;&lt;/foreign-keys&gt;&lt;ref-type name="Journal Article"&gt;17&lt;/ref-type&gt;&lt;contributors&gt;&lt;authors&gt;&lt;author&gt;Dreher, J. C.&lt;/author&gt;&lt;author&gt;Kohn, P.&lt;/author&gt;&lt;author&gt;Berman, K. F.&lt;/author&gt;&lt;/authors&gt;&lt;/contributors&gt;&lt;auth-address&gt;Unit on Integrative Neuroimaging, Clinical Brain Disorders Branch, NIMH, NIH, IRP, Bethesda, MD 892-365, USA. dreher@isc.cnrs.fr&lt;/auth-address&gt;&lt;titles&gt;&lt;title&gt;Neural coding of distinct statistical properties of reward information in humans&lt;/title&gt;&lt;secondary-title&gt;Cereb Cortex&lt;/secondary-title&gt;&lt;/titles&gt;&lt;periodical&gt;&lt;full-title&gt;Cereb Cortex&lt;/full-title&gt;&lt;abbr-1&gt;Cerebral cortex&lt;/abbr-1&gt;&lt;/periodical&gt;&lt;pages&gt;561-73&lt;/pages&gt;&lt;volume&gt;16&lt;/volume&gt;&lt;number&gt;4&lt;/number&gt;&lt;edition&gt;2005/07/22&lt;/edition&gt;&lt;keywords&gt;&lt;keyword&gt;Adult&lt;/keyword&gt;&lt;keyword&gt;Conditioning, Operant/*physiology&lt;/keyword&gt;&lt;keyword&gt;Discrimination Learning/*physiology&lt;/keyword&gt;&lt;keyword&gt;Evoked Potentials/*physiology&lt;/keyword&gt;&lt;keyword&gt;Female&lt;/keyword&gt;&lt;keyword&gt;Humans&lt;/keyword&gt;&lt;keyword&gt;Male&lt;/keyword&gt;&lt;keyword&gt;Mesencephalon/*physiology&lt;/keyword&gt;&lt;keyword&gt;Psychomotor Performance/*physiology&lt;/keyword&gt;&lt;keyword&gt;*Reward&lt;/keyword&gt;&lt;/keywords&gt;&lt;dates&gt;&lt;year&gt;2006&lt;/year&gt;&lt;pub-dates&gt;&lt;date&gt;Apr&lt;/date&gt;&lt;/pub-dates&gt;&lt;/dates&gt;&lt;isbn&gt;1047-3211 (Print)&amp;#xD;1047-3211 (Linking)&lt;/isbn&gt;&lt;accession-num&gt;16033924&lt;/accession-num&gt;&lt;urls&gt;&lt;related-urls&gt;&lt;url&gt;https://www.ncbi.nlm.nih.gov/pubmed/16033924&lt;/url&gt;&lt;/related-urls&gt;&lt;/urls&gt;&lt;electronic-resource-num&gt;bhj004 [pii]&amp;#xD;10.1093/cercor/bhj004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2E8BD8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5BADCB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Paradigm employed in this study (differently from Dreher et al 2008) only measured expected frequency of reward ($20 in all cases). </w:t>
      </w:r>
    </w:p>
    <w:p w14:paraId="4CB27D8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687439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Juckel et al (2006a,b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dWNrZWw8L0F1dGhvcj48WWVhcj4yMDA2PC9ZZWFyPjxS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dWNrZWw8L0F1dGhvcj48WWVhcj4yMDA2PC9ZZWFyPjxS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1,2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E39E37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DD8D2D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121DE7F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05992E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irsch et al (200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aXJzY2g8L0F1dGhvcj48WWVhcj4yMDA2PC9ZZWFyPjxS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aXJzY2g8L0F1dGhvcj48WWVhcj4yMDA2PC9ZZWFyPjxS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7647D8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530A24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ared monetary reward to verbal feedback</w:t>
      </w:r>
    </w:p>
    <w:p w14:paraId="45CF19E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provide combined results for placebo and drug conditions</w:t>
      </w:r>
    </w:p>
    <w:p w14:paraId="3522442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E9E838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Yacubian et al (200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ZYWN1YmlhbjwvQXV0aG9yPjxZZWFyPjIwMDY8L1llYXI+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ZYWN1YmlhbjwvQXV0aG9yPjxZZWFyPjIwMDY8L1llYXI+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229DF8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B717BD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BA89E4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ECBF17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bler et al (200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YmxlcjwvQXV0aG9yPjxZZWFyPjIwMDc8L1llYXI+PFJl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YmxlcjwvQXV0aG9yPjxZZWFyPjIwMDc8L1llYXI+PFJl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0FB318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FA7027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5515AE6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BD14B5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irsch et al (200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aXJzY2g8L0F1dGhvcj48WWVhcj4yMDA3PC9ZZWFyPjxS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aXJzY2g8L0F1dGhvcj48WWVhcj4yMDA3PC9ZZWFyPjxS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744F85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BF8EFD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7816B03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9736AB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chlagenhauf et al (200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sYWdlbmhhdWY8L0F1dGhvcj48WWVhcj4yMDA4PC9Z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sYWdlbmhhdWY8L0F1dGhvcj48WWVhcj4yMDA4PC9Z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BD22A5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8AE9A4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6D62686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34BBE2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chott et al (200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vdHQ8L0F1dGhvcj48WWVhcj4yMDA3PC9ZZWFyPjxS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vdHQ8L0F1dGhvcj48WWVhcj4yMDA3PC9ZZWFyPjxS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2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BCB123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886DAC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Relevant data only reported in figure, no response from authors</w:t>
      </w:r>
    </w:p>
    <w:p w14:paraId="688364A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3BA01D0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  <w:r w:rsidRPr="00643DF3">
        <w:rPr>
          <w:rFonts w:ascii="Calibri" w:hAnsi="Calibri" w:cs="Times New Roman"/>
          <w:sz w:val="22"/>
          <w:szCs w:val="22"/>
          <w:lang w:val="es-ES"/>
        </w:rPr>
        <w:t>Wrase et al (</w:t>
      </w:r>
      <w:proofErr w:type="gramStart"/>
      <w:r w:rsidRPr="00643DF3">
        <w:rPr>
          <w:rFonts w:ascii="Calibri" w:hAnsi="Calibri" w:cs="Times New Roman"/>
          <w:sz w:val="22"/>
          <w:szCs w:val="22"/>
          <w:lang w:val="es-ES"/>
        </w:rPr>
        <w:t>2007a,b</w:t>
      </w:r>
      <w:proofErr w:type="gramEnd"/>
      <w:r w:rsidRPr="00643DF3">
        <w:rPr>
          <w:rFonts w:ascii="Calibri" w:hAnsi="Calibri" w:cs="Times New Roman"/>
          <w:sz w:val="22"/>
          <w:szCs w:val="22"/>
          <w:lang w:val="es-ES"/>
        </w:rPr>
        <w:t>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XcmFzZTwvQXV0aG9yPjxZZWFyPjIwMDc8L1llYXI+PFJl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=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XcmFzZTwvQXV0aG9yPjxZZWFyPjIwMDc8L1llYXI+PFJl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=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643DF3">
        <w:rPr>
          <w:rFonts w:ascii="Calibri" w:hAnsi="Calibri" w:cs="Times New Roman"/>
          <w:noProof/>
          <w:sz w:val="22"/>
          <w:szCs w:val="22"/>
          <w:vertAlign w:val="superscript"/>
          <w:lang w:val="es-ES"/>
        </w:rPr>
        <w:t>29,30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61E44E8B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</w:p>
    <w:p w14:paraId="0EA61D5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15C13DB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16999E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bler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YmxlcjwvQXV0aG9yPjxZZWFyPjIwMDg8L1llYXI+PFJl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YmxlcjwvQXV0aG9yPjxZZWFyPjIwMDg8L1llYXI+PFJl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B41250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D35702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161C6B6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B50083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Cooper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Cooper&lt;/Author&gt;&lt;Year&gt;2008&lt;/Year&gt;&lt;RecNum&gt;1491&lt;/RecNum&gt;&lt;DisplayText&gt;&lt;style face="superscript"&gt;32&lt;/style&gt;&lt;/DisplayText&gt;&lt;record&gt;&lt;rec-number&gt;1491&lt;/rec-number&gt;&lt;foreign-keys&gt;&lt;key app="EN" db-id="z9s9razs9pxpwge0wda5sd0e2az20vt95e5t" timestamp="1583758339"&gt;1491&lt;/key&gt;&lt;/foreign-keys&gt;&lt;ref-type name="Journal Article"&gt;17&lt;/ref-type&gt;&lt;contributors&gt;&lt;authors&gt;&lt;author&gt;Cooper, J. C.&lt;/author&gt;&lt;author&gt;Knutson, B.&lt;/author&gt;&lt;/authors&gt;&lt;/contributors&gt;&lt;auth-address&gt;Department of Psychology, Jordan Hall, 450 Serra Mall, Stanford, CA 94305, USA. jcooper@stanford.edu&lt;/auth-address&gt;&lt;titles&gt;&lt;title&gt;Valence and salience contribute to nucleus accumbens activation&lt;/title&gt;&lt;secondary-title&gt;Neuroimage&lt;/secondary-title&gt;&lt;/titles&gt;&lt;periodical&gt;&lt;full-title&gt;Neuroimage&lt;/full-title&gt;&lt;abbr-1&gt;NeuroImage&lt;/abbr-1&gt;&lt;/periodical&gt;&lt;pages&gt;538-47&lt;/pages&gt;&lt;volume&gt;39&lt;/volume&gt;&lt;number&gt;1&lt;/number&gt;&lt;edition&gt;2007/10/02&lt;/edition&gt;&lt;keywords&gt;&lt;keyword&gt;Adult&lt;/keyword&gt;&lt;keyword&gt;Attention/*physiology&lt;/keyword&gt;&lt;keyword&gt;*Cues&lt;/keyword&gt;&lt;keyword&gt;Decision Making/*physiology&lt;/keyword&gt;&lt;keyword&gt;Evoked Potentials/*physiology&lt;/keyword&gt;&lt;keyword&gt;Female&lt;/keyword&gt;&lt;keyword&gt;Humans&lt;/keyword&gt;&lt;keyword&gt;Intuition/*physiology&lt;/keyword&gt;&lt;keyword&gt;Male&lt;/keyword&gt;&lt;keyword&gt;Nucleus Accumbens/*physiology&lt;/keyword&gt;&lt;keyword&gt;Reaction Time/*physiology&lt;/keyword&gt;&lt;keyword&gt;*Reward&lt;/keyword&gt;&lt;/keywords&gt;&lt;dates&gt;&lt;year&gt;2008&lt;/year&gt;&lt;pub-dates&gt;&lt;date&gt;Jan 1&lt;/date&gt;&lt;/pub-dates&gt;&lt;/dates&gt;&lt;isbn&gt;1053-8119 (Print)&amp;#xD;1053-8119 (Linking)&lt;/isbn&gt;&lt;accession-num&gt;17904386&lt;/accession-num&gt;&lt;urls&gt;&lt;related-urls&gt;&lt;url&gt;https://www.ncbi.nlm.nih.gov/pubmed/17904386&lt;/url&gt;&lt;/related-urls&gt;&lt;/urls&gt;&lt;custom2&gt;2169259&lt;/custom2&gt;&lt;electronic-resource-num&gt;S1053-8119(07)00702-1 [pii]&amp;#xD;10.1016/j.neuroimage.2007.08.009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858AEC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D35DEF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Modeled reward gain against reward loss</w:t>
      </w:r>
    </w:p>
    <w:p w14:paraId="46B8497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6E6D42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illon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EaWxsb248L0F1dGhvcj48WWVhcj4yMDA4PC9ZZWFyPjxS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EaWxsb248L0F1dGhvcj48WWVhcj4yMDA4PC9ZZWFyPjxS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0660DC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62A44F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 z-values not provided</w:t>
      </w:r>
    </w:p>
    <w:p w14:paraId="7EA44C6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highlight w:val="cyan"/>
          <w:lang w:val="en-US"/>
        </w:rPr>
      </w:pPr>
    </w:p>
    <w:p w14:paraId="0014457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lliott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Elliott&lt;/Author&gt;&lt;Year&gt;2008&lt;/Year&gt;&lt;RecNum&gt;1636&lt;/RecNum&gt;&lt;DisplayText&gt;&lt;style face="superscript"&gt;34&lt;/style&gt;&lt;/DisplayText&gt;&lt;record&gt;&lt;rec-number&gt;1636&lt;/rec-number&gt;&lt;foreign-keys&gt;&lt;key app="EN" db-id="z9s9razs9pxpwge0wda5sd0e2az20vt95e5t" timestamp="1583935813"&gt;1636&lt;/key&gt;&lt;/foreign-keys&gt;&lt;ref-type name="Journal Article"&gt;17&lt;/ref-type&gt;&lt;contributors&gt;&lt;authors&gt;&lt;author&gt;Elliott, R.&lt;/author&gt;&lt;author&gt;Agnew, Z.&lt;/author&gt;&lt;author&gt;Deakin, J. F.&lt;/author&gt;&lt;/authors&gt;&lt;/contributors&gt;&lt;auth-address&gt;Neuroscience and Psychiatry Unit, Room G907, Stopford Building, University of Manchester, Oxford Road, Manchester M13 9PT, UK. rebecca.elliott@man.ac.uk&lt;/auth-address&gt;&lt;titles&gt;&lt;title&gt;Medial orbitofrontal cortex codes relative rather than absolute value of financial rewards in humans&lt;/title&gt;&lt;secondary-title&gt;Eur J Neurosci&lt;/secondary-title&gt;&lt;/titles&gt;&lt;periodical&gt;&lt;full-title&gt;Eur J Neurosci&lt;/full-title&gt;&lt;abbr-1&gt;The European journal of neuroscience&lt;/abbr-1&gt;&lt;/periodical&gt;&lt;pages&gt;2213-8&lt;/pages&gt;&lt;volume&gt;27&lt;/volume&gt;&lt;number&gt;9&lt;/number&gt;&lt;edition&gt;2008/05/01&lt;/edition&gt;&lt;keywords&gt;&lt;keyword&gt;Adult&lt;/keyword&gt;&lt;keyword&gt;*Brain Mapping&lt;/keyword&gt;&lt;keyword&gt;Frontal Lobe/*physiology&lt;/keyword&gt;&lt;keyword&gt;Humans&lt;/keyword&gt;&lt;keyword&gt;Learning/*physiology&lt;/keyword&gt;&lt;keyword&gt;Magnetic Resonance Imaging&lt;/keyword&gt;&lt;keyword&gt;Male&lt;/keyword&gt;&lt;keyword&gt;Middle Aged&lt;/keyword&gt;&lt;keyword&gt;Reaction Time&lt;/keyword&gt;&lt;keyword&gt;*Reward&lt;/keyword&gt;&lt;/keywords&gt;&lt;dates&gt;&lt;year&gt;2008&lt;/year&gt;&lt;pub-dates&gt;&lt;date&gt;May&lt;/date&gt;&lt;/pub-dates&gt;&lt;/dates&gt;&lt;isbn&gt;1460-9568 (Electronic)&amp;#xD;0953-816X (Linking)&lt;/isbn&gt;&lt;accession-num&gt;18445214&lt;/accession-num&gt;&lt;urls&gt;&lt;related-urls&gt;&lt;url&gt;https://www.ncbi.nlm.nih.gov/pubmed/18445214&lt;/url&gt;&lt;/related-urls&gt;&lt;/urls&gt;&lt;electronic-resource-num&gt;EJN6202 [pii]&amp;#xD;10.1111/j.1460-9568.2008.06202.x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4B9C0A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521432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licated task; not clear if models reward anticipation</w:t>
      </w:r>
    </w:p>
    <w:p w14:paraId="681B01C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results for ROI analysis reported</w:t>
      </w:r>
    </w:p>
    <w:p w14:paraId="6F1FB60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E975E7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olls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Rolls&lt;/Author&gt;&lt;Year&gt;2008&lt;/Year&gt;&lt;RecNum&gt;1656&lt;/RecNum&gt;&lt;DisplayText&gt;&lt;style face="superscript"&gt;35&lt;/style&gt;&lt;/DisplayText&gt;&lt;record&gt;&lt;rec-number&gt;1656&lt;/rec-number&gt;&lt;foreign-keys&gt;&lt;key app="EN" db-id="z9s9razs9pxpwge0wda5sd0e2az20vt95e5t" timestamp="1585827880"&gt;1656&lt;/key&gt;&lt;/foreign-keys&gt;&lt;ref-type name="Journal Article"&gt;17&lt;/ref-type&gt;&lt;contributors&gt;&lt;authors&gt;&lt;author&gt;Rolls, E. T.&lt;/author&gt;&lt;author&gt;McCabe, C.&lt;/author&gt;&lt;author&gt;Redoute, J.&lt;/author&gt;&lt;/authors&gt;&lt;/contributors&gt;&lt;auth-address&gt;University of Oxford, Department of Experimental Psychology, South Parks Road, Oxford OX1 3UD, UK. edmund.rolls@psy.ox.ac.uk&lt;/auth-address&gt;&lt;titles&gt;&lt;title&gt;Expected value, reward outcome, and temporal difference error representations in a probabilistic decision task&lt;/title&gt;&lt;secondary-title&gt;Cereb Cortex&lt;/secondary-title&gt;&lt;/titles&gt;&lt;periodical&gt;&lt;full-title&gt;Cereb Cortex&lt;/full-title&gt;&lt;abbr-1&gt;Cerebral cortex&lt;/abbr-1&gt;&lt;/periodical&gt;&lt;pages&gt;652-63&lt;/pages&gt;&lt;volume&gt;18&lt;/volume&gt;&lt;number&gt;3&lt;/number&gt;&lt;edition&gt;2007/06/26&lt;/edition&gt;&lt;keywords&gt;&lt;keyword&gt;Decision Making/*physiology&lt;/keyword&gt;&lt;keyword&gt;Frontal Lobe/physiology&lt;/keyword&gt;&lt;keyword&gt;Humans&lt;/keyword&gt;&lt;keyword&gt;Learning/physiology&lt;/keyword&gt;&lt;keyword&gt;*Probability Learning&lt;/keyword&gt;&lt;keyword&gt;Psychomotor Performance/physiology&lt;/keyword&gt;&lt;keyword&gt;*Research Design&lt;/keyword&gt;&lt;keyword&gt;*Reward&lt;/keyword&gt;&lt;keyword&gt;Thinking/physiology&lt;/keyword&gt;&lt;keyword&gt;Time Factors&lt;/keyword&gt;&lt;/keywords&gt;&lt;dates&gt;&lt;year&gt;2008&lt;/year&gt;&lt;pub-dates&gt;&lt;date&gt;Mar&lt;/date&gt;&lt;/pub-dates&gt;&lt;/dates&gt;&lt;isbn&gt;1460-2199 (Electronic)&amp;#xD;1047-3211 (Linking)&lt;/isbn&gt;&lt;accession-num&gt;17586603&lt;/accession-num&gt;&lt;urls&gt;&lt;related-urls&gt;&lt;url&gt;https://www.ncbi.nlm.nih.gov/pubmed/17586603&lt;/url&gt;&lt;/related-urls&gt;&lt;/urls&gt;&lt;electronic-resource-num&gt;bhm097 [pii]&amp;#xD;10.1093/cercor/bhm097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00F19E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E61684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59E9DF2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C21E81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chott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vdHQ8L0F1dGhvcj48WWVhcj4yMDA4PC9ZZWFyPjxS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vdHQ8L0F1dGhvcj48WWVhcj4yMDA4PC9ZZWFyPjxS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BD1211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0EFDA8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Relevant data not reported in paper; no response from authors</w:t>
      </w:r>
    </w:p>
    <w:p w14:paraId="6CA059F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EA7630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trohle et al (200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dHJvaGxlPC9BdXRob3I+PFllYXI+MjAwODwvWWVhcj48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dHJvaGxlPC9BdXRob3I+PFllYXI+MjAwODwvWWVhcj48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68E830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445263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5BD8E0A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A3049F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leger et al (2008, 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VnZXI8L0F1dGhvcj48WWVhcj4yMDA4PC9ZZWFyPjxS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VnZXI8L0F1dGhvcj48WWVhcj4yMDA4PC9ZZWFyPjxS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38,3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992E2B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30FAF9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7BCF0C8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120F32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bler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Abler&lt;/Author&gt;&lt;Year&gt;2009&lt;/Year&gt;&lt;RecNum&gt;1535&lt;/RecNum&gt;&lt;DisplayText&gt;&lt;style face="superscript"&gt;40&lt;/style&gt;&lt;/DisplayText&gt;&lt;record&gt;&lt;rec-number&gt;1535&lt;/rec-number&gt;&lt;foreign-keys&gt;&lt;key app="EN" db-id="z9s9razs9pxpwge0wda5sd0e2az20vt95e5t" timestamp="1583847687"&gt;1535&lt;/key&gt;&lt;/foreign-keys&gt;&lt;ref-type name="Journal Article"&gt;17&lt;/ref-type&gt;&lt;contributors&gt;&lt;authors&gt;&lt;author&gt;Abler, B.&lt;/author&gt;&lt;author&gt;Herrnberger, B.&lt;/author&gt;&lt;author&gt;Gron, G.&lt;/author&gt;&lt;author&gt;Spitzer, M.&lt;/author&gt;&lt;/authors&gt;&lt;/contributors&gt;&lt;auth-address&gt;Department of Psychiatry, University of Ulm, Leimgrubenweg 12-14, 89075 Ulm, Germany. birgit.abler@uni-ulm.de&lt;/auth-address&gt;&lt;titles&gt;&lt;title&gt;From uncertainty to reward: BOLD characteristics differentiate signaling pathways&lt;/title&gt;&lt;secondary-title&gt;BMC Neurosci&lt;/secondary-title&gt;&lt;/titles&gt;&lt;periodical&gt;&lt;full-title&gt;BMC Neurosci&lt;/full-title&gt;&lt;/periodical&gt;&lt;pages&gt;154&lt;/pages&gt;&lt;volume&gt;10&lt;/volume&gt;&lt;edition&gt;2009/12/24&lt;/edition&gt;&lt;keywords&gt;&lt;keyword&gt;Adult&lt;/keyword&gt;&lt;keyword&gt;Basal Ganglia/*physiology&lt;/keyword&gt;&lt;keyword&gt;Cues&lt;/keyword&gt;&lt;keyword&gt;Dopamine/metabolism&lt;/keyword&gt;&lt;keyword&gt;Gambling&lt;/keyword&gt;&lt;keyword&gt;Humans&lt;/keyword&gt;&lt;keyword&gt;Image Processing, Computer-Assisted&lt;/keyword&gt;&lt;keyword&gt;Magnetic Resonance Imaging&lt;/keyword&gt;&lt;keyword&gt;Male&lt;/keyword&gt;&lt;keyword&gt;Models, Statistical&lt;/keyword&gt;&lt;keyword&gt;Neurons/metabolism&lt;/keyword&gt;&lt;keyword&gt;Oxygen/*blood&lt;/keyword&gt;&lt;keyword&gt;Probability&lt;/keyword&gt;&lt;keyword&gt;Reaction Time&lt;/keyword&gt;&lt;keyword&gt;Reference Values&lt;/keyword&gt;&lt;keyword&gt;*Reward&lt;/keyword&gt;&lt;keyword&gt;Signal Transduction&lt;/keyword&gt;&lt;keyword&gt;*Uncertainty&lt;/keyword&gt;&lt;keyword&gt;Young Adult&lt;/keyword&gt;&lt;/keywords&gt;&lt;dates&gt;&lt;year&gt;2009&lt;/year&gt;&lt;pub-dates&gt;&lt;date&gt;Dec 22&lt;/date&gt;&lt;/pub-dates&gt;&lt;/dates&gt;&lt;isbn&gt;1471-2202 (Electronic)&amp;#xD;1471-2202 (Linking)&lt;/isbn&gt;&lt;accession-num&gt;20028546&lt;/accession-num&gt;&lt;urls&gt;&lt;related-urls&gt;&lt;url&gt;https://www.ncbi.nlm.nih.gov/pubmed/20028546&lt;/url&gt;&lt;/related-urls&gt;&lt;/urls&gt;&lt;custom2&gt;2806405&lt;/custom2&gt;&lt;electronic-resource-num&gt;1471-2202-10-154 [pii]&amp;#xD;10.1186/1471-2202-10-154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81E1F0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69917E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2A37A48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3B0C40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eck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ZWNrPC9BdXRob3I+PFllYXI+MjAwOTwvWWVhcj48UmVj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ZWNrPC9BdXRob3I+PFllYXI+MjAwOTwvWWVhcj48UmVj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F5D6F0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E7A212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E56064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53B54A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Carter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Carter&lt;/Author&gt;&lt;Year&gt;2009&lt;/Year&gt;&lt;RecNum&gt;1538&lt;/RecNum&gt;&lt;DisplayText&gt;&lt;style face="superscript"&gt;42&lt;/style&gt;&lt;/DisplayText&gt;&lt;record&gt;&lt;rec-number&gt;1538&lt;/rec-number&gt;&lt;foreign-keys&gt;&lt;key app="EN" db-id="z9s9razs9pxpwge0wda5sd0e2az20vt95e5t" timestamp="1583847745"&gt;1538&lt;/key&gt;&lt;/foreign-keys&gt;&lt;ref-type name="Journal Article"&gt;17&lt;/ref-type&gt;&lt;contributors&gt;&lt;authors&gt;&lt;author&gt;Carter, R. M.&lt;/author&gt;&lt;author&gt;Macinnes, J. J.&lt;/author&gt;&lt;author&gt;Huettel, S. A.&lt;/author&gt;&lt;author&gt;Adcock, R. A.&lt;/author&gt;&lt;/authors&gt;&lt;/contributors&gt;&lt;auth-address&gt;Center for Cognitive Neuroscience, Duke University Durham, NC, USA.&lt;/auth-address&gt;&lt;titles&gt;&lt;title&gt;Activation in the VTA and nucleus accumbens increases in anticipation of both gains and losses&lt;/title&gt;&lt;secondary-title&gt;Front Behav Neurosci&lt;/secondary-title&gt;&lt;/titles&gt;&lt;periodical&gt;&lt;full-title&gt;Front Behav Neurosci&lt;/full-title&gt;&lt;abbr-1&gt;Frontiers in behavioral neuroscience&lt;/abbr-1&gt;&lt;/periodical&gt;&lt;pages&gt;21&lt;/pages&gt;&lt;volume&gt;3&lt;/volume&gt;&lt;edition&gt;2009/09/16&lt;/edition&gt;&lt;dates&gt;&lt;year&gt;2009&lt;/year&gt;&lt;/dates&gt;&lt;isbn&gt;1662-5153 (Electronic)&amp;#xD;1662-5153 (Linking)&lt;/isbn&gt;&lt;accession-num&gt;19753142&lt;/accession-num&gt;&lt;urls&gt;&lt;related-urls&gt;&lt;url&gt;https://www.ncbi.nlm.nih.gov/pubmed/19753142&lt;/url&gt;&lt;/related-urls&gt;&lt;/urls&gt;&lt;custom2&gt;2742668&lt;/custom2&gt;&lt;electronic-resource-num&gt;10.3389/neuro.08.021.2009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02AEDA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9ECAE0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77DC6A5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DE8E08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ngelmann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Engelmann&lt;/Author&gt;&lt;Year&gt;2009&lt;/Year&gt;&lt;RecNum&gt;1637&lt;/RecNum&gt;&lt;DisplayText&gt;&lt;style face="superscript"&gt;43&lt;/style&gt;&lt;/DisplayText&gt;&lt;record&gt;&lt;rec-number&gt;1637&lt;/rec-number&gt;&lt;foreign-keys&gt;&lt;key app="EN" db-id="z9s9razs9pxpwge0wda5sd0e2az20vt95e5t" timestamp="1583935885"&gt;1637&lt;/key&gt;&lt;/foreign-keys&gt;&lt;ref-type name="Journal Article"&gt;17&lt;/ref-type&gt;&lt;contributors&gt;&lt;authors&gt;&lt;author&gt;Engelmann, J. B.&lt;/author&gt;&lt;author&gt;Damaraju, E.&lt;/author&gt;&lt;author&gt;Padmala, S.&lt;/author&gt;&lt;author&gt;Pessoa, L.&lt;/author&gt;&lt;/authors&gt;&lt;/contributors&gt;&lt;auth-address&gt;Department of Psychiatry and Behavioral Sciences, Emory University Atlanta, GA, USA.&lt;/auth-address&gt;&lt;titles&gt;&lt;title&gt;Combined effects of attention and motivation on visual task performance: transient and sustained motivational effects&lt;/title&gt;&lt;secondary-title&gt;Front Hum Neurosci&lt;/secondary-title&gt;&lt;/titles&gt;&lt;periodical&gt;&lt;full-title&gt;Front Hum Neurosci&lt;/full-title&gt;&lt;abbr-1&gt;Frontiers in human neuroscience&lt;/abbr-1&gt;&lt;/periodical&gt;&lt;pages&gt;4&lt;/pages&gt;&lt;volume&gt;3&lt;/volume&gt;&lt;edition&gt;2009/05/13&lt;/edition&gt;&lt;dates&gt;&lt;year&gt;2009&lt;/year&gt;&lt;/dates&gt;&lt;isbn&gt;1662-5161 (Electronic)&amp;#xD;1662-5161 (Linking)&lt;/isbn&gt;&lt;accession-num&gt;19434242&lt;/accession-num&gt;&lt;urls&gt;&lt;related-urls&gt;&lt;url&gt;https://www.ncbi.nlm.nih.gov/pubmed/19434242&lt;/url&gt;&lt;/related-urls&gt;&lt;/urls&gt;&lt;custom2&gt;2679199&lt;/custom2&gt;&lt;electronic-resource-num&gt;10.3389/neuro.09.004.2009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9FB63C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C2EB77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lex design that did not separate reward anticipation from reward delivery</w:t>
      </w:r>
    </w:p>
    <w:p w14:paraId="3741D7C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3FEDA6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lichta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ljaHRhPC9BdXRob3I+PFllYXI+MjAwOTwvWWVhcj48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ljaHRhPC9BdXRob3I+PFllYXI+MjAwOTwvWWVhcj48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30EAD9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525540A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7415DE9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6095AB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chlagenhauf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sYWdlbmhhdWY8L0F1dGhvcj48WWVhcj4yMDA5PC9Z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sYWdlbmhhdWY8L0F1dGhvcj48WWVhcj4yMDA5PC9Z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FE8FA5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7D7A9E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479CD5E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6C715D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preckelmeyer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HJlY2tlbG1leWVyPC9BdXRob3I+PFllYXI+MjAwOTwv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HJlY2tlbG1leWVyPC9BdXRob3I+PFllYXI+MjAwOTwv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E9D12B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AE5141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71405CA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D2EF8E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Walter et al (200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XYWx0ZXI8L0F1dGhvcj48WWVhcj4yMDA5PC9ZZWFyPjxS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XYWx0ZXI8L0F1dGhvcj48WWVhcj4yMDA5PC9ZZWFyPjxS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E0EF94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F7EDAD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09E11B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B1B833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uckholtz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dWNraG9sdHo8L0F1dGhvcj48WWVhcj4yMDEwPC9ZZWFy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dWNraG9sdHo8L0F1dGhvcj48WWVhcj4yMDEwPC9ZZWFy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9866D2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515C2F0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1EE4485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6B7A1D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aniel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Daniel&lt;/Author&gt;&lt;Year&gt;2010&lt;/Year&gt;&lt;RecNum&gt;1523&lt;/RecNum&gt;&lt;DisplayText&gt;&lt;style face="superscript"&gt;49&lt;/style&gt;&lt;/DisplayText&gt;&lt;record&gt;&lt;rec-number&gt;1523&lt;/rec-number&gt;&lt;foreign-keys&gt;&lt;key app="EN" db-id="z9s9razs9pxpwge0wda5sd0e2az20vt95e5t" timestamp="1583759830"&gt;1523&lt;/key&gt;&lt;/foreign-keys&gt;&lt;ref-type name="Journal Article"&gt;17&lt;/ref-type&gt;&lt;contributors&gt;&lt;authors&gt;&lt;author&gt;Daniel, R.&lt;/author&gt;&lt;author&gt;Pollmann, S.&lt;/author&gt;&lt;/authors&gt;&lt;/contributors&gt;&lt;auth-address&gt;Department of Experimental Psychology, Otto-von-Guericke-University Magdeburg, D-39016 Magdeburg, Germany. rdaniel@ovgu.de&lt;/auth-address&gt;&lt;titles&gt;&lt;title&gt;Comparing the neural basis of monetary reward and cognitive feedback during information-integration category learning&lt;/title&gt;&lt;secondary-title&gt;J Neurosci&lt;/secondary-title&gt;&lt;/titles&gt;&lt;periodical&gt;&lt;full-title&gt;J Neurosci&lt;/full-title&gt;&lt;abbr-1&gt;The Journal of neuroscience : the official journal of the Society for Neuroscience&lt;/abbr-1&gt;&lt;/periodical&gt;&lt;pages&gt;47-55&lt;/pages&gt;&lt;volume&gt;30&lt;/volume&gt;&lt;number&gt;1&lt;/number&gt;&lt;edition&gt;2010/01/08&lt;/edition&gt;&lt;keywords&gt;&lt;keyword&gt;Adolescent&lt;/keyword&gt;&lt;keyword&gt;Adult&lt;/keyword&gt;&lt;keyword&gt;Brain Mapping/methods&lt;/keyword&gt;&lt;keyword&gt;Cognition/*physiology&lt;/keyword&gt;&lt;keyword&gt;Feedback, Psychological/*physiology&lt;/keyword&gt;&lt;keyword&gt;Humans&lt;/keyword&gt;&lt;keyword&gt;Learning/*physiology&lt;/keyword&gt;&lt;keyword&gt;*Motivation&lt;/keyword&gt;&lt;keyword&gt;Nucleus Accumbens/*physiology&lt;/keyword&gt;&lt;keyword&gt;Photic Stimulation/methods&lt;/keyword&gt;&lt;keyword&gt;Psychomotor Performance/physiology&lt;/keyword&gt;&lt;keyword&gt;*Reward&lt;/keyword&gt;&lt;keyword&gt;Young Adult&lt;/keyword&gt;&lt;/keywords&gt;&lt;dates&gt;&lt;year&gt;2010&lt;/year&gt;&lt;pub-dates&gt;&lt;date&gt;Jan 6&lt;/date&gt;&lt;/pub-dates&gt;&lt;/dates&gt;&lt;isbn&gt;1529-2401 (Electronic)&amp;#xD;0270-6474 (Linking)&lt;/isbn&gt;&lt;accession-num&gt;20053886&lt;/accession-num&gt;&lt;urls&gt;&lt;related-urls&gt;&lt;url&gt;https://www.ncbi.nlm.nih.gov/pubmed/20053886&lt;/url&gt;&lt;/related-urls&gt;&lt;/urls&gt;&lt;custom2&gt;6632509&lt;/custom2&gt;&lt;electronic-resource-num&gt;30/1/47 [pii]&amp;#xD;10.1523/JNEUROSCI.2205-09.2010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4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DC9BC4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F49E36F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ared monetary reward to cognitive feedback</w:t>
      </w:r>
    </w:p>
    <w:p w14:paraId="50A7172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52F25E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isenberger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aXNlbmJlcmdlcjwvQXV0aG9yPjxZZWFyPjIwMTA8L1ll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aXNlbmJlcmdlcjwvQXV0aG9yPjxZZWFyPjIwMTA8L1ll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CCEE63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86396A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 not receive winnings</w:t>
      </w:r>
    </w:p>
    <w:p w14:paraId="7F96DB6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Findings on placebo not reported separately</w:t>
      </w:r>
    </w:p>
    <w:p w14:paraId="596B153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C19DE4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Forbes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Gb3JiZXM8L0F1dGhvcj48WWVhcj4yMDEwPC9ZZWFyPjxS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Gb3JiZXM8L0F1dGhvcj48WWVhcj4yMDEwPC9ZZWFyPjxS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771614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3AE853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ample consisted of adolescents</w:t>
      </w:r>
    </w:p>
    <w:p w14:paraId="793A4CD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CA2286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och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oPC9BdXRob3I+PFllYXI+MjAxMDwvWWVhcj48UmVj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oPC9BdXRob3I+PFllYXI+MjAxMDwvWWVhcj48UmVj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3F5952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F66909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1CC5D1E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C11D3F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Hermans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ZXJtYW5zPC9BdXRob3I+PFllYXI+MjAxMDwvWWVhcj48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ZXJtYW5zPC9BdXRob3I+PFllYXI+MjAxMDwvWWVhcj48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2FEB20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FFFBE9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placebo group</w:t>
      </w:r>
    </w:p>
    <w:p w14:paraId="113F3B6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1D62D0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och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oPC9BdXRob3I+PFllYXI+MjAxMDwvWWVhcj48UmVj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oPC9BdXRob3I+PFllYXI+MjAxMDwvWWVhcj48UmVj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08ABDE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5A569D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Study potentially includeable, but there were no activations during relevant task </w:t>
      </w:r>
    </w:p>
    <w:p w14:paraId="65DA4C2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2A82F2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ademacher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Rademacher&lt;/Author&gt;&lt;Year&gt;2010&lt;/Year&gt;&lt;RecNum&gt;1527&lt;/RecNum&gt;&lt;DisplayText&gt;&lt;style face="superscript"&gt;54&lt;/style&gt;&lt;/DisplayText&gt;&lt;record&gt;&lt;rec-number&gt;1527&lt;/rec-number&gt;&lt;foreign-keys&gt;&lt;key app="EN" db-id="z9s9razs9pxpwge0wda5sd0e2az20vt95e5t" timestamp="1583760258"&gt;1527&lt;/key&gt;&lt;/foreign-keys&gt;&lt;ref-type name="Journal Article"&gt;17&lt;/ref-type&gt;&lt;contributors&gt;&lt;authors&gt;&lt;author&gt;Rademacher, L.&lt;/author&gt;&lt;author&gt;Krach, S.&lt;/author&gt;&lt;author&gt;Kohls, G.&lt;/author&gt;&lt;author&gt;Irmak, A.&lt;/author&gt;&lt;author&gt;Grunder, G.&lt;/author&gt;&lt;author&gt;Spreckelmeyer, K. N.&lt;/author&gt;&lt;/authors&gt;&lt;/contributors&gt;&lt;auth-address&gt;Department of Psychiatry and Psychotherapy, Medical Faculty, RWTH Aachen University, and JARA-Translational Brain Medicine, Pauwelsstr. 30, 52074 Aachen, Germany.&lt;/auth-address&gt;&lt;titles&gt;&lt;title&gt;Dissociation of neural networks for anticipation and consumption of monetary and social rewards&lt;/title&gt;&lt;secondary-title&gt;Neuroimage&lt;/secondary-title&gt;&lt;/titles&gt;&lt;periodical&gt;&lt;full-title&gt;Neuroimage&lt;/full-title&gt;&lt;abbr-1&gt;NeuroImage&lt;/abbr-1&gt;&lt;/periodical&gt;&lt;pages&gt;3276-85&lt;/pages&gt;&lt;volume&gt;49&lt;/volume&gt;&lt;number&gt;4&lt;/number&gt;&lt;edition&gt;2009/11/17&lt;/edition&gt;&lt;keywords&gt;&lt;keyword&gt;Adult&lt;/keyword&gt;&lt;keyword&gt;Brain/*physiology&lt;/keyword&gt;&lt;keyword&gt;Cues&lt;/keyword&gt;&lt;keyword&gt;Decision Making/*physiology&lt;/keyword&gt;&lt;keyword&gt;Female&lt;/keyword&gt;&lt;keyword&gt;Humans&lt;/keyword&gt;&lt;keyword&gt;Intuition/*physiology&lt;/keyword&gt;&lt;keyword&gt;Magnetic Resonance Imaging/methods&lt;/keyword&gt;&lt;keyword&gt;Male&lt;/keyword&gt;&lt;keyword&gt;Middle Aged&lt;/keyword&gt;&lt;keyword&gt;Nerve Net/*physiology&lt;/keyword&gt;&lt;keyword&gt;Reinforcement, Psychology&lt;/keyword&gt;&lt;keyword&gt;*Reward&lt;/keyword&gt;&lt;keyword&gt;Young Adult&lt;/keyword&gt;&lt;/keywords&gt;&lt;dates&gt;&lt;year&gt;2010&lt;/year&gt;&lt;pub-dates&gt;&lt;date&gt;Feb 15&lt;/date&gt;&lt;/pub-dates&gt;&lt;/dates&gt;&lt;isbn&gt;1095-9572 (Electronic)&amp;#xD;1053-8119 (Linking)&lt;/isbn&gt;&lt;accession-num&gt;19913621&lt;/accession-num&gt;&lt;urls&gt;&lt;related-urls&gt;&lt;url&gt;https://www.ncbi.nlm.nih.gov/pubmed/19913621&lt;/url&gt;&lt;/related-urls&gt;&lt;/urls&gt;&lt;electronic-resource-num&gt;S1053-8119(09)01162-8 [pii]&amp;#xD;10.1016/j.neuroimage.2009.10.089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92529A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1BCDB7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753D551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CF64CA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  <w:r w:rsidRPr="00C7764F">
        <w:rPr>
          <w:rFonts w:ascii="Calibri" w:hAnsi="Calibri" w:cs="Times New Roman"/>
          <w:sz w:val="22"/>
          <w:szCs w:val="22"/>
        </w:rPr>
        <w:t>Samanez-Larkin et al (2010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TYW1hbmV6LUxhcmtpbjwvQXV0aG9yPjxZZWFyPjIwMTA8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TYW1hbmV6LUxhcmtpbjwvQXV0aG9yPjxZZWFyPjIwMTA8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</w:rPr>
        <w:t>55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1FE7F29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</w:p>
    <w:p w14:paraId="20528D1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Modelled reward gain against reward loss</w:t>
      </w:r>
    </w:p>
    <w:p w14:paraId="19FB2CA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3EBF9B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chonberg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vbmJlcmc8L0F1dGhvcj48WWVhcj4yMDEwPC9ZZWFy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Y2hvbmJlcmc8L0F1dGhvcj48WWVhcj4yMDEwPC9ZZWFy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ED7205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E0195E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 not receive money in exchange for winnings</w:t>
      </w:r>
    </w:p>
    <w:p w14:paraId="5DE0C45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2DA10E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Waltz et al (2010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XYWx0ejwvQXV0aG9yPjxZZWFyPjIwMTA8L1llYXI+PFJl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XYWx0ejwvQXV0aG9yPjxZZWFyPjIwMTA8L1llYXI+PFJl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2C6738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24C1D6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Modelled reward gain against reward loss</w:t>
      </w:r>
    </w:p>
    <w:p w14:paraId="5D10B3D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controls</w:t>
      </w:r>
    </w:p>
    <w:p w14:paraId="64CFF42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8D66D1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Guitart-Masip et al (2010, 2011, 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dWl0YXJ0LU1hc2lwPC9BdXRob3I+PFllYXI+MjAxMTwv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dWl0YXJ0LU1hc2lwPC9BdXRob3I+PFllYXI+MjAxMTwv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58-6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Pr="00C7764F">
        <w:rPr>
          <w:rFonts w:ascii="Calibri" w:hAnsi="Calibri" w:cs="Times New Roman"/>
          <w:sz w:val="22"/>
          <w:szCs w:val="22"/>
          <w:lang w:val="en-US"/>
        </w:rPr>
        <w:t xml:space="preserve"> </w:t>
      </w:r>
    </w:p>
    <w:p w14:paraId="7523B49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5D2F4C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3904F82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EB151E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Andrews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bmRyZXdzPC9BdXRob3I+PFllYXI+MjAxMTwvWWVhcj48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BbmRyZXdzPC9BdXRob3I+PFllYXI+MjAxMTwvWWVhcj48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3A0D5C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C36F81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reports differences between participants with and without a family history of alcoholism</w:t>
      </w:r>
    </w:p>
    <w:p w14:paraId="33D90D7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8E61FB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iaconescu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Diaconescu&lt;/Author&gt;&lt;Year&gt;2011&lt;/Year&gt;&lt;RecNum&gt;1181&lt;/RecNum&gt;&lt;DisplayText&gt;&lt;style face="superscript"&gt;62&lt;/style&gt;&lt;/DisplayText&gt;&lt;record&gt;&lt;rec-number&gt;1181&lt;/rec-number&gt;&lt;foreign-keys&gt;&lt;key app="EN" db-id="z9s9razs9pxpwge0wda5sd0e2az20vt95e5t" timestamp="1470121974"&gt;1181&lt;/key&gt;&lt;/foreign-keys&gt;&lt;ref-type name="Journal Article"&gt;17&lt;/ref-type&gt;&lt;contributors&gt;&lt;authors&gt;&lt;author&gt;Diaconescu, A. O.&lt;/author&gt;&lt;author&gt;Jensen, J.&lt;/author&gt;&lt;author&gt;Wang, H.&lt;/author&gt;&lt;author&gt;Willeit, M.&lt;/author&gt;&lt;author&gt;Menon, M.&lt;/author&gt;&lt;author&gt;Kapur, S.&lt;/author&gt;&lt;author&gt;McIntosh, A. R.&lt;/author&gt;&lt;/authors&gt;&lt;/contributors&gt;&lt;auth-address&gt;Rotman Research Institute, Baycrest Centre Toronto, ON, Canada.&lt;/auth-address&gt;&lt;titles&gt;&lt;title&gt;Aberrant Effective Connectivity in Schizophrenia Patients during Appetitive Conditioning&lt;/title&gt;&lt;secondary-title&gt;Front Hum Neurosci&lt;/secondary-title&gt;&lt;alt-title&gt;Frontiers in human neuroscience&lt;/alt-title&gt;&lt;/titles&gt;&lt;periodical&gt;&lt;full-title&gt;Front Hum Neurosci&lt;/full-title&gt;&lt;abbr-1&gt;Frontiers in human neuroscience&lt;/abbr-1&gt;&lt;/periodical&gt;&lt;alt-periodical&gt;&lt;full-title&gt;Front Hum Neurosci&lt;/full-title&gt;&lt;abbr-1&gt;Frontiers in human neuroscience&lt;/abbr-1&gt;&lt;/alt-periodical&gt;&lt;pages&gt;239&lt;/pages&gt;&lt;volume&gt;4&lt;/volume&gt;&lt;dates&gt;&lt;year&gt;2011&lt;/year&gt;&lt;/dates&gt;&lt;isbn&gt;1662-5161 (Electronic)&amp;#xD;1662-5161 (Linking)&lt;/isbn&gt;&lt;accession-num&gt;21267430&lt;/accession-num&gt;&lt;urls&gt;&lt;related-urls&gt;&lt;url&gt;http://www.ncbi.nlm.nih.gov/pubmed/21267430&lt;/url&gt;&lt;/related-urls&gt;&lt;/urls&gt;&lt;custom2&gt;3024844&lt;/custom2&gt;&lt;electronic-resource-num&gt;10.3389/fnhum.2010.00239&lt;/electronic-resource-num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F5A892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F4BFAA0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50DAB01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0A1D51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Figee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GaWdlZTwvQXV0aG9yPjxZZWFyPjIwMTE8L1llYXI+PFJl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GaWdlZTwvQXV0aG9yPjxZZWFyPjIwMTE8L1llYXI+PFJl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B78CDC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47B90B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36C215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646C98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Jia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aWE8L0F1dGhvcj48WWVhcj4yMDExPC9ZZWFyPjxSZWNO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aWE8L0F1dGhvcj48WWVhcj4yMDExPC9ZZWFyPjxSZWNO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4AF687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846635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5F5D9B2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515265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Jocham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b2NoYW08L0F1dGhvcj48WWVhcj4yMDExPC9ZZWFyPjxS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b2NoYW08L0F1dGhvcj48WWVhcj4yMDExPC9ZZWFyPjxS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76DB4C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6BCD47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anticipation data, no response from authors for delivery data</w:t>
      </w:r>
    </w:p>
    <w:p w14:paraId="1530A0F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59C109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im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Kim&lt;/Author&gt;&lt;Year&gt;2011&lt;/Year&gt;&lt;RecNum&gt;1542&lt;/RecNum&gt;&lt;DisplayText&gt;&lt;style face="superscript"&gt;66&lt;/style&gt;&lt;/DisplayText&gt;&lt;record&gt;&lt;rec-number&gt;1542&lt;/rec-number&gt;&lt;foreign-keys&gt;&lt;key app="EN" db-id="z9s9razs9pxpwge0wda5sd0e2az20vt95e5t" timestamp="1583847853"&gt;1542&lt;/key&gt;&lt;/foreign-keys&gt;&lt;ref-type name="Journal Article"&gt;17&lt;/ref-type&gt;&lt;contributors&gt;&lt;authors&gt;&lt;author&gt;Kim, H.&lt;/author&gt;&lt;author&gt;Shimojo, S.&lt;/author&gt;&lt;author&gt;O&amp;apos;Doherty, J. P.&lt;/author&gt;&lt;/authors&gt;&lt;/contributors&gt;&lt;auth-address&gt;Division of Humanities and Social Sciences, California Institute of Technology, Pasadena, CA 91125, USA. hackjinkim@korea.ac.kr&lt;/auth-address&gt;&lt;titles&gt;&lt;title&gt;Overlapping responses for the expectation of juice and money rewards in human ventromedial prefrontal cortex&lt;/title&gt;&lt;secondary-title&gt;Cereb Cortex&lt;/secondary-title&gt;&lt;/titles&gt;&lt;periodical&gt;&lt;full-title&gt;Cereb Cortex&lt;/full-title&gt;&lt;abbr-1&gt;Cerebral cortex&lt;/abbr-1&gt;&lt;/periodical&gt;&lt;pages&gt;769-76&lt;/pages&gt;&lt;volume&gt;21&lt;/volume&gt;&lt;number&gt;4&lt;/number&gt;&lt;edition&gt;2010/08/25&lt;/edition&gt;&lt;keywords&gt;&lt;keyword&gt;Adult&lt;/keyword&gt;&lt;keyword&gt;*Brain Mapping&lt;/keyword&gt;&lt;keyword&gt;Cues&lt;/keyword&gt;&lt;keyword&gt;Female&lt;/keyword&gt;&lt;keyword&gt;Humans&lt;/keyword&gt;&lt;keyword&gt;Image Interpretation, Computer-Assisted&lt;/keyword&gt;&lt;keyword&gt;Magnetic Resonance Imaging&lt;/keyword&gt;&lt;keyword&gt;Male&lt;/keyword&gt;&lt;keyword&gt;Motivation/*physiology&lt;/keyword&gt;&lt;keyword&gt;Prefrontal Cortex/*physiology&lt;/keyword&gt;&lt;keyword&gt;*Reward&lt;/keyword&gt;&lt;/keywords&gt;&lt;dates&gt;&lt;year&gt;2011&lt;/year&gt;&lt;pub-dates&gt;&lt;date&gt;Apr&lt;/date&gt;&lt;/pub-dates&gt;&lt;/dates&gt;&lt;isbn&gt;1460-2199 (Electronic)&amp;#xD;1047-3211 (Linking)&lt;/isbn&gt;&lt;accession-num&gt;20732900&lt;/accession-num&gt;&lt;urls&gt;&lt;related-urls&gt;&lt;url&gt;https://www.ncbi.nlm.nih.gov/pubmed/20732900&lt;/url&gt;&lt;/related-urls&gt;&lt;/urls&gt;&lt;electronic-resource-num&gt;bhq145 [pii]&amp;#xD;10.1093/cercor/bhq145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F35BAD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B4E7EB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Modelled reward gain vs reward loss</w:t>
      </w:r>
    </w:p>
    <w:p w14:paraId="6D60D2F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689C09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rebs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cmViczwvQXV0aG9yPjxZZWFyPjIwMTI8L1llYXI+PFJl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cmViczwvQXV0aG9yPjxZZWFyPjIwMTI8L1llYXI+PFJl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DAF4F7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988F29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lastRenderedPageBreak/>
        <w:t>Scan did not cover whole brain</w:t>
      </w:r>
    </w:p>
    <w:p w14:paraId="05D004B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852BE1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Mowrer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Mowrer&lt;/Author&gt;&lt;Year&gt;2011&lt;/Year&gt;&lt;RecNum&gt;1517&lt;/RecNum&gt;&lt;DisplayText&gt;&lt;style face="superscript"&gt;68&lt;/style&gt;&lt;/DisplayText&gt;&lt;record&gt;&lt;rec-number&gt;1517&lt;/rec-number&gt;&lt;foreign-keys&gt;&lt;key app="EN" db-id="z9s9razs9pxpwge0wda5sd0e2az20vt95e5t" timestamp="1583759577"&gt;1517&lt;/key&gt;&lt;/foreign-keys&gt;&lt;ref-type name="Journal Article"&gt;17&lt;/ref-type&gt;&lt;contributors&gt;&lt;authors&gt;&lt;author&gt;Mowrer, S. M.&lt;/author&gt;&lt;author&gt;Jahn, A. A.&lt;/author&gt;&lt;author&gt;Abduljalil, A.&lt;/author&gt;&lt;author&gt;Cunningham, W. A.&lt;/author&gt;&lt;/authors&gt;&lt;/contributors&gt;&lt;auth-address&gt;Department of Psychology, The Ohio State University, Columbus, Ohio, United States of America.&lt;/auth-address&gt;&lt;titles&gt;&lt;title&gt;The value of success: acquiring gains, avoiding losses, and simply being successful&lt;/title&gt;&lt;secondary-title&gt;PLoS One&lt;/secondary-title&gt;&lt;/titles&gt;&lt;periodical&gt;&lt;full-title&gt;PLoS One&lt;/full-title&gt;&lt;abbr-1&gt;PloS one&lt;/abbr-1&gt;&lt;/periodical&gt;&lt;pages&gt;e25307&lt;/pages&gt;&lt;volume&gt;6&lt;/volume&gt;&lt;number&gt;9&lt;/number&gt;&lt;edition&gt;2011/10/04&lt;/edition&gt;&lt;keywords&gt;&lt;keyword&gt;Adolescent&lt;/keyword&gt;&lt;keyword&gt;Adult&lt;/keyword&gt;&lt;keyword&gt;Female&lt;/keyword&gt;&lt;keyword&gt;Humans&lt;/keyword&gt;&lt;keyword&gt;Magnetic Resonance Imaging&lt;/keyword&gt;&lt;keyword&gt;Male&lt;/keyword&gt;&lt;keyword&gt;Prefrontal Cortex/*physiology&lt;/keyword&gt;&lt;keyword&gt;*Reward&lt;/keyword&gt;&lt;keyword&gt;Young Adult&lt;/keyword&gt;&lt;/keywords&gt;&lt;dates&gt;&lt;year&gt;2011&lt;/year&gt;&lt;/dates&gt;&lt;isbn&gt;1932-6203 (Electronic)&amp;#xD;1932-6203 (Linking)&lt;/isbn&gt;&lt;accession-num&gt;21966494&lt;/accession-num&gt;&lt;urls&gt;&lt;related-urls&gt;&lt;url&gt;https://www.ncbi.nlm.nih.gov/pubmed/21966494&lt;/url&gt;&lt;/related-urls&gt;&lt;/urls&gt;&lt;custom2&gt;3178646&lt;/custom2&gt;&lt;electronic-resource-num&gt;10.1371/journal.pone.0025307&amp;#xD;PONE-D-11-08869 [pii]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9538D1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558742F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id not separate reward from loss avoidance in analysis</w:t>
      </w:r>
    </w:p>
    <w:p w14:paraId="3D6E1E3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48925F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moski et al (2011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bW9za2k8L0F1dGhvcj48WWVhcj4yMDExPC9ZZWFyPjxS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bW9za2k8L0F1dGhvcj48WWVhcj4yMDExPC9ZZWFyPjxS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6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C81C78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9D131C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Relevant data not available in paper, authors unable to locate</w:t>
      </w:r>
    </w:p>
    <w:p w14:paraId="696EA88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544472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  <w:r w:rsidRPr="00C7764F">
        <w:rPr>
          <w:rFonts w:ascii="Calibri" w:hAnsi="Calibri" w:cs="Times New Roman"/>
          <w:sz w:val="22"/>
          <w:szCs w:val="22"/>
        </w:rPr>
        <w:t>Samanez-Larkin et al (2011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TYW1hbmV6LUxhcmtpbjwvQXV0aG9yPjxZZWFyPjIwMTE8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TYW1hbmV6LUxhcmtpbjwvQXV0aG9yPjxZZWFyPjIwMTE8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</w:rPr>
        <w:t>70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376A12D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</w:p>
    <w:p w14:paraId="7B615EA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 Sample overlaps with Samanez-Larkin et al (2010)</w:t>
      </w:r>
      <w:r w:rsidR="008D306A" w:rsidRPr="00C7764F">
        <w:rPr>
          <w:rFonts w:ascii="Calibri" w:hAnsi="Calibri" w:cs="Times New Roman"/>
          <w:lang w:val="en-US"/>
        </w:rPr>
        <w:fldChar w:fldCharType="begin">
          <w:fldData xml:space="preserve">PEVuZE5vdGU+PENpdGU+PEF1dGhvcj5TYW1hbmV6LUxhcmtpbjwvQXV0aG9yPjxZZWFyPjIwMTA8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</w:fldData>
        </w:fldChar>
      </w:r>
      <w:r w:rsidRPr="00C7764F">
        <w:rPr>
          <w:rFonts w:ascii="Calibri" w:hAnsi="Calibri" w:cs="Times New Roman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lang w:val="en-US"/>
        </w:rPr>
        <w:fldChar w:fldCharType="begin">
          <w:fldData xml:space="preserve">PEVuZE5vdGU+PENpdGU+PEF1dGhvcj5TYW1hbmV6LUxhcmtpbjwvQXV0aG9yPjxZZWFyPjIwMTA8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</w:fldData>
        </w:fldChar>
      </w:r>
      <w:r w:rsidRPr="00C7764F">
        <w:rPr>
          <w:rFonts w:ascii="Calibri" w:hAnsi="Calibri" w:cs="Times New Roman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lang w:val="en-US"/>
        </w:rPr>
      </w:r>
      <w:r w:rsidR="008D306A" w:rsidRPr="00C7764F">
        <w:rPr>
          <w:rFonts w:ascii="Calibri" w:hAnsi="Calibri" w:cs="Times New Roman"/>
          <w:lang w:val="en-US"/>
        </w:rPr>
        <w:fldChar w:fldCharType="end"/>
      </w:r>
      <w:r w:rsidR="008D306A" w:rsidRPr="00C7764F">
        <w:rPr>
          <w:rFonts w:ascii="Calibri" w:hAnsi="Calibri" w:cs="Times New Roman"/>
          <w:lang w:val="en-US"/>
        </w:rPr>
      </w:r>
      <w:r w:rsidR="008D306A" w:rsidRPr="00C7764F">
        <w:rPr>
          <w:rFonts w:ascii="Calibri" w:hAnsi="Calibri" w:cs="Times New Roman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vertAlign w:val="superscript"/>
          <w:lang w:val="en-US"/>
        </w:rPr>
        <w:t>55</w:t>
      </w:r>
      <w:r w:rsidR="008D306A" w:rsidRPr="00C7764F">
        <w:rPr>
          <w:rFonts w:ascii="Calibri" w:hAnsi="Calibri" w:cs="Times New Roman"/>
          <w:lang w:val="en-US"/>
        </w:rPr>
        <w:fldChar w:fldCharType="end"/>
      </w:r>
      <w:r w:rsidRPr="00C7764F">
        <w:rPr>
          <w:rFonts w:ascii="Calibri" w:hAnsi="Calibri" w:cs="Times New Roman"/>
          <w:lang w:val="en-US"/>
        </w:rPr>
        <w:t xml:space="preserve"> (above), but no further usable data</w:t>
      </w:r>
    </w:p>
    <w:p w14:paraId="61790E5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C294D51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  <w:r w:rsidRPr="00643DF3">
        <w:rPr>
          <w:rFonts w:ascii="Calibri" w:hAnsi="Calibri" w:cs="Times New Roman"/>
          <w:sz w:val="22"/>
          <w:szCs w:val="22"/>
          <w:lang w:val="es-ES"/>
        </w:rPr>
        <w:t>Da Silva Alves (2011, 2013), Van Duin et al (2016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kYSBTaWx2YSBBbHZlczwvQXV0aG9yPjxZZWFyPjIwMTE8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kYSBTaWx2YSBBbHZlczwvQXV0aG9yPjxZZWFyPjIwMTE8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643DF3">
        <w:rPr>
          <w:rFonts w:ascii="Calibri" w:hAnsi="Calibri" w:cs="Times New Roman"/>
          <w:noProof/>
          <w:sz w:val="22"/>
          <w:szCs w:val="22"/>
          <w:vertAlign w:val="superscript"/>
          <w:lang w:val="es-ES"/>
        </w:rPr>
        <w:t>71-73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57881176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</w:p>
    <w:p w14:paraId="1A12D19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 not receive money in exchange for winnings</w:t>
      </w:r>
    </w:p>
    <w:p w14:paraId="5EFF025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808B85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Choi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Choi&lt;/Author&gt;&lt;Year&gt;2012&lt;/Year&gt;&lt;RecNum&gt;1556&lt;/RecNum&gt;&lt;DisplayText&gt;&lt;style face="superscript"&gt;74&lt;/style&gt;&lt;/DisplayText&gt;&lt;record&gt;&lt;rec-number&gt;1556&lt;/rec-number&gt;&lt;foreign-keys&gt;&lt;key app="EN" db-id="z9s9razs9pxpwge0wda5sd0e2az20vt95e5t" timestamp="1583848734"&gt;1556&lt;/key&gt;&lt;/foreign-keys&gt;&lt;ref-type name="Journal Article"&gt;17&lt;/ref-type&gt;&lt;contributors&gt;&lt;authors&gt;&lt;author&gt;Choi, J. S.&lt;/author&gt;&lt;author&gt;Shin, Y. C.&lt;/author&gt;&lt;author&gt;Jung, W. H.&lt;/author&gt;&lt;author&gt;Jang, J. H.&lt;/author&gt;&lt;author&gt;Kang, D. H.&lt;/author&gt;&lt;author&gt;Choi, C. H.&lt;/author&gt;&lt;author&gt;Choi, S. W.&lt;/author&gt;&lt;author&gt;Lee, J. Y.&lt;/author&gt;&lt;author&gt;Hwang, J. Y.&lt;/author&gt;&lt;author&gt;Kwon, J. S.&lt;/author&gt;&lt;/authors&gt;&lt;/contributors&gt;&lt;auth-address&gt;Department of Psychiatry, Seoul National University College of Medicine, Korea.&lt;/auth-address&gt;&lt;titles&gt;&lt;title&gt;Altered brain activity during reward anticipation in pathological gambling and obsessive-compulsive disorder&lt;/title&gt;&lt;secondary-title&gt;PLoS One&lt;/secondary-title&gt;&lt;/titles&gt;&lt;periodical&gt;&lt;full-title&gt;PLoS One&lt;/full-title&gt;&lt;abbr-1&gt;PloS one&lt;/abbr-1&gt;&lt;/periodical&gt;&lt;pages&gt;e45938&lt;/pages&gt;&lt;volume&gt;7&lt;/volume&gt;&lt;number&gt;9&lt;/number&gt;&lt;edition&gt;2012/10/03&lt;/edition&gt;&lt;keywords&gt;&lt;keyword&gt;Adolescent&lt;/keyword&gt;&lt;keyword&gt;Adult&lt;/keyword&gt;&lt;keyword&gt;Anticipation, Psychological&lt;/keyword&gt;&lt;keyword&gt;Brain/*physiopathology&lt;/keyword&gt;&lt;keyword&gt;Compulsive Behavior/physiopathology&lt;/keyword&gt;&lt;keyword&gt;Gambling/*physiopathology&lt;/keyword&gt;&lt;keyword&gt;Humans&lt;/keyword&gt;&lt;keyword&gt;Magnetic Resonance Imaging&lt;/keyword&gt;&lt;keyword&gt;Male&lt;/keyword&gt;&lt;keyword&gt;Obsessive-Compulsive Disorder/*physiopathology&lt;/keyword&gt;&lt;keyword&gt;Reward&lt;/keyword&gt;&lt;keyword&gt;Young Adult&lt;/keyword&gt;&lt;/keywords&gt;&lt;dates&gt;&lt;year&gt;2012&lt;/year&gt;&lt;/dates&gt;&lt;isbn&gt;1932-6203 (Electronic)&amp;#xD;1932-6203 (Linking)&lt;/isbn&gt;&lt;accession-num&gt;23029329&lt;/accession-num&gt;&lt;urls&gt;&lt;related-urls&gt;&lt;url&gt;https://www.ncbi.nlm.nih.gov/pubmed/23029329&lt;/url&gt;&lt;/related-urls&gt;&lt;/urls&gt;&lt;custom2&gt;3447818&lt;/custom2&gt;&lt;electronic-resource-num&gt;10.1371/journal.pone.0045938&amp;#xD;PONE-D-12-13663 [pii]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7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193BB9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B8F6FB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ata for healthy controls not reported separately</w:t>
      </w:r>
    </w:p>
    <w:p w14:paraId="68BE52C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87A1BE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elmonte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Delmonte&lt;/Author&gt;&lt;Year&gt;2012&lt;/Year&gt;&lt;RecNum&gt;1621&lt;/RecNum&gt;&lt;DisplayText&gt;&lt;style face="superscript"&gt;75&lt;/style&gt;&lt;/DisplayText&gt;&lt;record&gt;&lt;rec-number&gt;1621&lt;/rec-number&gt;&lt;foreign-keys&gt;&lt;key app="EN" db-id="z9s9razs9pxpwge0wda5sd0e2az20vt95e5t" timestamp="1583934800"&gt;1621&lt;/key&gt;&lt;/foreign-keys&gt;&lt;ref-type name="Journal Article"&gt;17&lt;/ref-type&gt;&lt;contributors&gt;&lt;authors&gt;&lt;author&gt;Delmonte, S.&lt;/author&gt;&lt;author&gt;Balsters, J. H.&lt;/author&gt;&lt;author&gt;McGrath, J.&lt;/author&gt;&lt;author&gt;Fitzgerald, J.&lt;/author&gt;&lt;author&gt;Brennan, S.&lt;/author&gt;&lt;author&gt;Fagan, A. J.&lt;/author&gt;&lt;author&gt;Gallagher, L.&lt;/author&gt;&lt;/authors&gt;&lt;/contributors&gt;&lt;auth-address&gt;Department of Psychiatry, Trinity College Dublin, Dublin, 2, Ireland. sdelmont@tcd.ie.&lt;/auth-address&gt;&lt;titles&gt;&lt;title&gt;Social and monetary reward processing in autism spectrum disorders&lt;/title&gt;&lt;secondary-title&gt;Mol Autism&lt;/secondary-title&gt;&lt;/titles&gt;&lt;periodical&gt;&lt;full-title&gt;Mol Autism&lt;/full-title&gt;&lt;/periodical&gt;&lt;pages&gt;7&lt;/pages&gt;&lt;volume&gt;3&lt;/volume&gt;&lt;number&gt;1&lt;/number&gt;&lt;edition&gt;2012/09/28&lt;/edition&gt;&lt;dates&gt;&lt;year&gt;2012&lt;/year&gt;&lt;pub-dates&gt;&lt;date&gt;Sep 26&lt;/date&gt;&lt;/pub-dates&gt;&lt;/dates&gt;&lt;isbn&gt;2040-2392 (Electronic)&lt;/isbn&gt;&lt;accession-num&gt;23014171&lt;/accession-num&gt;&lt;urls&gt;&lt;related-urls&gt;&lt;url&gt;https://www.ncbi.nlm.nih.gov/pubmed/23014171&lt;/url&gt;&lt;/related-urls&gt;&lt;/urls&gt;&lt;custom2&gt;3499449&lt;/custom2&gt;&lt;electronic-resource-num&gt;2040-2392-3-7 [pii]&amp;#xD;10.1186/2040-2392-3-7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7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F8C73D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A449E3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provides data for monetary and social reward combined</w:t>
      </w:r>
    </w:p>
    <w:p w14:paraId="7575F2F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8F7429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  <w:r w:rsidRPr="00C7764F">
        <w:rPr>
          <w:rFonts w:ascii="Calibri" w:hAnsi="Calibri" w:cs="Times New Roman"/>
          <w:sz w:val="22"/>
          <w:szCs w:val="22"/>
        </w:rPr>
        <w:t>Dichter et al (2012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EaWNodGVyPC9BdXRob3I+PFllYXI+MjAxMjwvWWVhcj48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EaWNodGVyPC9BdXRob3I+PFllYXI+MjAxMjwvWWVhcj48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</w:rPr>
        <w:t>76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50C2E96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</w:p>
    <w:p w14:paraId="608218D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7A00084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E4AAEF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owd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Dowd&lt;/Author&gt;&lt;Year&gt;2012&lt;/Year&gt;&lt;RecNum&gt;1182&lt;/RecNum&gt;&lt;DisplayText&gt;&lt;style face="superscript"&gt;77&lt;/style&gt;&lt;/DisplayText&gt;&lt;record&gt;&lt;rec-number&gt;1182&lt;/rec-number&gt;&lt;foreign-keys&gt;&lt;key app="EN" db-id="z9s9razs9pxpwge0wda5sd0e2az20vt95e5t" timestamp="1470121994"&gt;1182&lt;/key&gt;&lt;/foreign-keys&gt;&lt;ref-type name="Journal Article"&gt;17&lt;/ref-type&gt;&lt;contributors&gt;&lt;authors&gt;&lt;author&gt;Dowd, E. C.&lt;/author&gt;&lt;author&gt;Barch, D. M.&lt;/author&gt;&lt;/authors&gt;&lt;/contributors&gt;&lt;auth-address&gt;Division of Biology and Biomedical Sciences, Neuroscience Program, Washington University in St. Louis, St. Louis, Missouri, United States of America. dowde@wusm.wustl.edu&lt;/auth-address&gt;&lt;titles&gt;&lt;title&gt;Pavlovian reward prediction and receipt in schizophrenia: relationship to anhedonia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35622&lt;/pages&gt;&lt;volume&gt;7&lt;/volume&gt;&lt;number&gt;5&lt;/number&gt;&lt;keywords&gt;&lt;keyword&gt;Adolescent&lt;/keyword&gt;&lt;keyword&gt;Adult&lt;/keyword&gt;&lt;keyword&gt;*Anhedonia/drug effects&lt;/keyword&gt;&lt;keyword&gt;*Anticipation, Psychological/drug effects&lt;/keyword&gt;&lt;keyword&gt;Antipsychotic Agents/pharmacology/therapeutic use&lt;/keyword&gt;&lt;keyword&gt;Case-Control Studies&lt;/keyword&gt;&lt;keyword&gt;Female&lt;/keyword&gt;&lt;keyword&gt;Humans&lt;/keyword&gt;&lt;keyword&gt;Magnetic Resonance Imaging&lt;/keyword&gt;&lt;keyword&gt;Male&lt;/keyword&gt;&lt;keyword&gt;Middle Aged&lt;/keyword&gt;&lt;keyword&gt;Motivation/drug effects&lt;/keyword&gt;&lt;keyword&gt;*Reward&lt;/keyword&gt;&lt;keyword&gt;Schizophrenia/drug therapy/*physiopathology&lt;/keyword&gt;&lt;keyword&gt;Young Adult&lt;/keyword&gt;&lt;/keywords&gt;&lt;dates&gt;&lt;year&gt;2012&lt;/year&gt;&lt;/dates&gt;&lt;isbn&gt;1932-6203 (Electronic)&amp;#xD;1932-6203 (Linking)&lt;/isbn&gt;&lt;accession-num&gt;22574121&lt;/accession-num&gt;&lt;urls&gt;&lt;related-urls&gt;&lt;url&gt;http://www.ncbi.nlm.nih.gov/pubmed/22574121&lt;/url&gt;&lt;/related-urls&gt;&lt;/urls&gt;&lt;custom2&gt;3344823&lt;/custom2&gt;&lt;electronic-resource-num&gt;10.1371/journal.pone.0035622&lt;/electronic-resource-num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7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227EB1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071A5D9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72F431E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D2C1E8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nzi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bnppPC9BdXRob3I+PFllYXI+MjAxMjwvWWVhcj48UmVj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bnppPC9BdXRob3I+PFllYXI+MjAxMjwvWWVhcj48UmVj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7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09AE06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09FA95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582FFA8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highlight w:val="magenta"/>
          <w:lang w:val="en-US"/>
        </w:rPr>
      </w:pPr>
    </w:p>
    <w:p w14:paraId="43AA959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sslinger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c3NsaW5nZXI8L0F1dGhvcj48WWVhcj4yMDEyPC9ZZWFy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c3NsaW5nZXI8L0F1dGhvcj48WWVhcj4yMDEyPC9ZZWFy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7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2396A1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FA7E2F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compare monetary reward to verbal reward</w:t>
      </w:r>
    </w:p>
    <w:p w14:paraId="16BA620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74F06D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Juckel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dWNrZWw8L0F1dGhvcj48WWVhcj4yMDEyPC9ZZWFyPjxS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dWNrZWw8L0F1dGhvcj48WWVhcj4yMDEyPC9ZZWFyPjxS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Pr="00C7764F">
        <w:rPr>
          <w:rFonts w:ascii="Calibri" w:hAnsi="Calibri" w:cs="Times New Roman"/>
          <w:sz w:val="22"/>
          <w:szCs w:val="22"/>
          <w:lang w:val="en-US"/>
        </w:rPr>
        <w:br/>
      </w:r>
    </w:p>
    <w:p w14:paraId="7DC69309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4603C92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A4924B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Morris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b3JyaXM8L0F1dGhvcj48WWVhcj4yMDEyPC9ZZWFyPjxS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b3JyaXM8L0F1dGhvcj48WWVhcj4yMDEyPC9ZZWFyPjxS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311DC1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F344760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 not receive money in exchange for winnings</w:t>
      </w:r>
    </w:p>
    <w:p w14:paraId="73A3077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063408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lastRenderedPageBreak/>
        <w:t>Nielsen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OaWVsc2VuPC9BdXRob3I+PFllYXI+MjAxMjwvWWVhcj48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OaWVsc2VuPC9BdXRob3I+PFllYXI+MjAxMjwvWWVhcj48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AAFF15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ACA25B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Modelled reward gain vs reward loss</w:t>
      </w:r>
    </w:p>
    <w:p w14:paraId="5816B80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A9E9B6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lichta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ljaHRhPC9BdXRob3I+PFllYXI+MjAxMjwvWWVhcj48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ljaHRhPC9BdXRob3I+PFllYXI+MjAxMjwvWWVhcj48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1BC23A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9B136F5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ared monetary reward to verbal feedback</w:t>
      </w:r>
    </w:p>
    <w:p w14:paraId="3E9614B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EA4B34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uschmann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dXNjaG1hbm48L0F1dGhvcj48WWVhcj4yMDEzPC9ZZWFy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dXNjaG1hbm48L0F1dGhvcj48WWVhcj4yMDEzPC9ZZWFy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F7E70A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0B38F0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report non-usable time x learning interaction</w:t>
      </w:r>
    </w:p>
    <w:p w14:paraId="2383D94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highlight w:val="cyan"/>
          <w:lang w:val="en-US"/>
        </w:rPr>
      </w:pPr>
    </w:p>
    <w:p w14:paraId="1432BCA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toy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dG95PC9BdXRob3I+PFllYXI+MjAxMjwvWWVhcj48UmVj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dG95PC9BdXRob3I+PFllYXI+MjAxMjwvWWVhcj48UmVj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97B256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457EEF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3C7732E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3E8921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Weis et al (2012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XZWlzPC9BdXRob3I+PFllYXI+MjAxMjwvWWVhcj48UmVj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XZWlzPC9BdXRob3I+PFllYXI+MjAxMjwvWWVhcj48UmVj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C399C2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929550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21B07A0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A4597F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alodis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YWxvZGlzPC9BdXRob3I+PFllYXI+MjAxMzwvWWVhcj48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YWxvZGlzPC9BdXRob3I+PFllYXI+MjAxMzwvWWVhcj48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AE38E2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6D193E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6124236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26E93C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del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ZGVsPC9BdXRob3I+PFllYXI+MjAxMzwvWWVhcj48UmVj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ZGVsPC9BdXRob3I+PFllYXI+MjAxMzwvWWVhcj48UmVj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72770E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F23890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14C274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18BE44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nzi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Enzi&lt;/Author&gt;&lt;Year&gt;2013&lt;/Year&gt;&lt;RecNum&gt;1635&lt;/RecNum&gt;&lt;DisplayText&gt;&lt;style face="superscript"&gt;89&lt;/style&gt;&lt;/DisplayText&gt;&lt;record&gt;&lt;rec-number&gt;1635&lt;/rec-number&gt;&lt;foreign-keys&gt;&lt;key app="EN" db-id="z9s9razs9pxpwge0wda5sd0e2az20vt95e5t" timestamp="1583935516"&gt;1635&lt;/key&gt;&lt;/foreign-keys&gt;&lt;ref-type name="Journal Article"&gt;17&lt;/ref-type&gt;&lt;contributors&gt;&lt;authors&gt;&lt;author&gt;Enzi, B.&lt;/author&gt;&lt;author&gt;Doering, S.&lt;/author&gt;&lt;author&gt;Faber, C.&lt;/author&gt;&lt;author&gt;Hinrichs, J.&lt;/author&gt;&lt;author&gt;Bahmer, J.&lt;/author&gt;&lt;author&gt;Northoff, G.&lt;/author&gt;&lt;/authors&gt;&lt;/contributors&gt;&lt;auth-address&gt;Department of Psychiatry &amp;amp; Psychotherapy, University of Bochum, Bochum, Germany.&lt;/auth-address&gt;&lt;titles&gt;&lt;title&gt;Reduced deactivation in reward circuitry and midline structures during emotion processing in borderline personality disorder&lt;/title&gt;&lt;secondary-title&gt;World J Biol Psychiatry&lt;/secondary-title&gt;&lt;/titles&gt;&lt;periodical&gt;&lt;full-title&gt;World J Biol Psychiatry&lt;/full-title&gt;&lt;abbr-1&gt;The world journal of biological psychiatry : the official journal of the World Federation of Societies of Biological Psychiatry&lt;/abbr-1&gt;&lt;/periodical&gt;&lt;pages&gt;45-56&lt;/pages&gt;&lt;volume&gt;14&lt;/volume&gt;&lt;number&gt;1&lt;/number&gt;&lt;edition&gt;2011/07/08&lt;/edition&gt;&lt;keywords&gt;&lt;keyword&gt;Adult&lt;/keyword&gt;&lt;keyword&gt;Borderline Personality Disorder/*physiopathology/*psychology&lt;/keyword&gt;&lt;keyword&gt;Brain/*physiopathology&lt;/keyword&gt;&lt;keyword&gt;Brain Mapping/methods&lt;/keyword&gt;&lt;keyword&gt;*Emotions&lt;/keyword&gt;&lt;keyword&gt;Female&lt;/keyword&gt;&lt;keyword&gt;Humans&lt;/keyword&gt;&lt;keyword&gt;Magnetic Resonance Imaging/methods&lt;/keyword&gt;&lt;keyword&gt;Middle Aged&lt;/keyword&gt;&lt;keyword&gt;*Reward&lt;/keyword&gt;&lt;keyword&gt;Task Performance and Analysis&lt;/keyword&gt;&lt;keyword&gt;Young Adult&lt;/keyword&gt;&lt;/keywords&gt;&lt;dates&gt;&lt;year&gt;2013&lt;/year&gt;&lt;pub-dates&gt;&lt;date&gt;Feb&lt;/date&gt;&lt;/pub-dates&gt;&lt;/dates&gt;&lt;isbn&gt;1814-1412 (Electronic)&amp;#xD;1562-2975 (Linking)&lt;/isbn&gt;&lt;accession-num&gt;21732733&lt;/accession-num&gt;&lt;urls&gt;&lt;related-urls&gt;&lt;url&gt;https://www.ncbi.nlm.nih.gov/pubmed/21732733&lt;/url&gt;&lt;/related-urls&gt;&lt;/urls&gt;&lt;electronic-resource-num&gt;10.3109/15622975.2011.579162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8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EC1399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5CADA80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Relevant data only provided in figure, no response from authors</w:t>
      </w:r>
    </w:p>
    <w:p w14:paraId="322D446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DA51BF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appel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Kappel&lt;/Author&gt;&lt;Year&gt;2013&lt;/Year&gt;&lt;RecNum&gt;1481&lt;/RecNum&gt;&lt;DisplayText&gt;&lt;style face="superscript"&gt;90&lt;/style&gt;&lt;/DisplayText&gt;&lt;record&gt;&lt;rec-number&gt;1481&lt;/rec-number&gt;&lt;foreign-keys&gt;&lt;key app="EN" db-id="z9s9razs9pxpwge0wda5sd0e2az20vt95e5t" timestamp="1583757628"&gt;1481&lt;/key&gt;&lt;/foreign-keys&gt;&lt;ref-type name="Journal Article"&gt;17&lt;/ref-type&gt;&lt;contributors&gt;&lt;authors&gt;&lt;author&gt;Kappel, V.&lt;/author&gt;&lt;author&gt;Koch, A.&lt;/author&gt;&lt;author&gt;Lorenz, R. C.&lt;/author&gt;&lt;author&gt;Bruhl, R.&lt;/author&gt;&lt;author&gt;Renneberg, B.&lt;/author&gt;&lt;author&gt;Lehmkuhl, U.&lt;/author&gt;&lt;author&gt;Salbach-Andrae, H.&lt;/author&gt;&lt;author&gt;Beck, A.&lt;/author&gt;&lt;/authors&gt;&lt;/contributors&gt;&lt;auth-address&gt;Department of Child and Adolescent Psychiatry, Psychosomatics and Psychotherapy, Charite-Universitatsmedizin Berlin, Augustenburger Platz 1, 13353, Berlin, Germany. viola.kappel@charite.de&lt;/auth-address&gt;&lt;titles&gt;&lt;title&gt;CID: a valid incentive delay paradigm for children&lt;/title&gt;&lt;secondary-title&gt;J Neural Transm (Vienna)&lt;/secondary-title&gt;&lt;/titles&gt;&lt;periodical&gt;&lt;full-title&gt;J Neural Transm (Vienna)&lt;/full-title&gt;&lt;abbr-1&gt;Journal of neural transmission&lt;/abbr-1&gt;&lt;/periodical&gt;&lt;pages&gt;1259-70&lt;/pages&gt;&lt;volume&gt;120&lt;/volume&gt;&lt;number&gt;8&lt;/number&gt;&lt;edition&gt;2013/01/23&lt;/edition&gt;&lt;keywords&gt;&lt;keyword&gt;Adult&lt;/keyword&gt;&lt;keyword&gt;Child&lt;/keyword&gt;&lt;keyword&gt;Corpus Striatum/physiology&lt;/keyword&gt;&lt;keyword&gt;Female&lt;/keyword&gt;&lt;keyword&gt;Humans&lt;/keyword&gt;&lt;keyword&gt;Male&lt;/keyword&gt;&lt;keyword&gt;Motivation/*physiology&lt;/keyword&gt;&lt;keyword&gt;Pilot Projects&lt;/keyword&gt;&lt;keyword&gt;Psychomotor Performance/*physiology&lt;/keyword&gt;&lt;keyword&gt;Reaction Time/*physiology&lt;/keyword&gt;&lt;keyword&gt;*Reward&lt;/keyword&gt;&lt;keyword&gt;Young Adult&lt;/keyword&gt;&lt;/keywords&gt;&lt;dates&gt;&lt;year&gt;2013&lt;/year&gt;&lt;pub-dates&gt;&lt;date&gt;Aug&lt;/date&gt;&lt;/pub-dates&gt;&lt;/dates&gt;&lt;isbn&gt;1435-1463 (Electronic)&amp;#xD;0300-9564 (Linking)&lt;/isbn&gt;&lt;accession-num&gt;23338669&lt;/accession-num&gt;&lt;urls&gt;&lt;related-urls&gt;&lt;url&gt;https://www.ncbi.nlm.nih.gov/pubmed/23338669&lt;/url&gt;&lt;/related-urls&gt;&lt;/urls&gt;&lt;electronic-resource-num&gt;10.1007/s00702-012-0962-0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122E038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A4A5279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 not receive money for winnings (only a bonus for reaching a predetermined number of points)</w:t>
      </w:r>
    </w:p>
    <w:p w14:paraId="604AAC2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BBBE10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atel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YXRlbDwvQXV0aG9yPjxZZWFyPjIwMTM8L1llYXI+PFJl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YXRlbDwvQXV0aG9yPjxZZWFyPjIwMTM8L1llYXI+PFJl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1B3FF7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15B533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Does not report data for healthy controls </w:t>
      </w:r>
    </w:p>
    <w:p w14:paraId="3795260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FE180D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lichta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ljaHRhPC9BdXRob3I+PFllYXI+MjAxMzwvWWVhcj48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bGljaHRhPC9BdXRob3I+PFllYXI+MjAxMzwvWWVhcj48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919645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E2B578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ared monetary reward to verbal feedback</w:t>
      </w:r>
    </w:p>
    <w:p w14:paraId="7FC92AB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379489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oiser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b2lzZXI8L0F1dGhvcj48WWVhcj4yMDEzPC9ZZWFyPjxS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b2lzZXI8L0F1dGhvcj48WWVhcj4yMDEzPC9ZZWFyPjxS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EE277B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116629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22D0476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B4FA4B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Treadway et al (2013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/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&lt;EndNote&gt;&lt;Cite&gt;&lt;Author&gt;Treadway&lt;/Author&gt;&lt;Year&gt;2013&lt;/Year&gt;&lt;RecNum&gt;1672&lt;/RecNum&gt;&lt;DisplayText&gt;&lt;style face="superscript"&gt;94&lt;/style&gt;&lt;/DisplayText&gt;&lt;record&gt;&lt;rec-number&gt;1672&lt;/rec-number&gt;&lt;foreign-keys&gt;&lt;key app="EN" db-id="z9s9razs9pxpwge0wda5sd0e2az20vt95e5t" timestamp="1585829592"&gt;1672&lt;/key&gt;&lt;/foreign-keys&gt;&lt;ref-type name="Journal Article"&gt;17&lt;/ref-type&gt;&lt;contributors&gt;&lt;authors&gt;&lt;author&gt;Treadway, M. T.&lt;/author&gt;&lt;author&gt;Buckholtz, J. W.&lt;/author&gt;&lt;author&gt;Zald, D. H.&lt;/author&gt;&lt;/authors&gt;&lt;/contributors&gt;&lt;auth-address&gt;Department of Psychiatry, Center for Depression, Anxiety and Stress Research, McLean Hospital/Harvard Medical School Belmont, MA, USA.&lt;/auth-address&gt;&lt;titles&gt;&lt;title&gt;Perceived stress predicts altered reward and loss feedback processing in medial prefrontal cortex&lt;/title&gt;&lt;secondary-title&gt;Front Hum Neurosci&lt;/secondary-title&gt;&lt;/titles&gt;&lt;periodical&gt;&lt;full-title&gt;Front Hum Neurosci&lt;/full-title&gt;&lt;abbr-1&gt;Frontiers in human neuroscience&lt;/abbr-1&gt;&lt;/periodical&gt;&lt;pages&gt;180&lt;/pages&gt;&lt;volume&gt;7&lt;/volume&gt;&lt;edition&gt;2013/06/05&lt;/edition&gt;&lt;dates&gt;&lt;year&gt;2013&lt;/year&gt;&lt;/dates&gt;&lt;isbn&gt;1662-5161 (Print)&amp;#xD;1662-5161 (Linking)&lt;/isbn&gt;&lt;accession-num&gt;23730277&lt;/accession-num&gt;&lt;urls&gt;&lt;related-urls&gt;&lt;url&gt;https://www.ncbi.nlm.nih.gov/pubmed/23730277&lt;/url&gt;&lt;/related-urls&gt;&lt;/urls&gt;&lt;custom2&gt;3657626&lt;/custom2&gt;&lt;electronic-resource-num&gt;10.3389/fnhum.2013.00180&lt;/electronic-resource-num&gt;&lt;language&gt;eng&lt;/language&gt;&lt;/record&gt;&lt;/Cite&gt;&lt;/EndNote&gt;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96DDA3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659477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lastRenderedPageBreak/>
        <w:t>Scan did not cover whole brain</w:t>
      </w:r>
    </w:p>
    <w:p w14:paraId="5A18B2F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096BA3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  <w:r w:rsidRPr="00C7764F">
        <w:rPr>
          <w:rFonts w:ascii="Calibri" w:hAnsi="Calibri" w:cs="Times New Roman"/>
          <w:sz w:val="22"/>
          <w:szCs w:val="22"/>
        </w:rPr>
        <w:t>Balodis et al (2013, 2014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CYWxvZGlzPC9BdXRob3I+PFllYXI+MjAxMzwvWWVhcj48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CYWxvZGlzPC9BdXRob3I+PFllYXI+MjAxMzwvWWVhcj48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</w:rPr>
        <w:t>87,95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3172E64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</w:p>
    <w:p w14:paraId="1FF96699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3DE1C60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976AC7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oecker et al (201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b2Vja2VyPC9BdXRob3I+PFllYXI+MjAxNDwvWWVhcj48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b2Vja2VyPC9BdXRob3I+PFllYXI+MjAxNDwvWWVhcj48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8C3DA2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C95D4F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compares monetary to verbal reward</w:t>
      </w:r>
    </w:p>
    <w:p w14:paraId="6B18528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F242CB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Grimm et al (201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cmltbTwvQXV0aG9yPjxZZWFyPjIwMTQ8L1llYXI+PFJl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cmltbTwvQXV0aG9yPjxZZWFyPjIwMTQ8L1llYXI+PFJl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9D335C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6C2E4F7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ared monetary reward anticipation to verbal feedback</w:t>
      </w:r>
    </w:p>
    <w:p w14:paraId="3DD6B11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055C07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Pfabigan et al (201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ZmFiaWdhbjwvQXV0aG9yPjxZZWFyPjIwMTQ8L1llYXI+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QZmFiaWdhbjwvQXV0aG9yPjxZZWFyPjIwMTQ8L1llYXI+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4C6472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5A4E24F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018AD88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6A2699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ademacher et al (201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YWRlbWFjaGVyPC9BdXRob3I+PFllYXI+MjAxNDwvWWVh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YWRlbWFjaGVyPC9BdXRob3I+PFllYXI+MjAxNDwvWWVh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9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FBACEC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C9BA1A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n’t receive money in exchange for winnings</w:t>
      </w:r>
    </w:p>
    <w:p w14:paraId="19964D9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362AF78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9673BA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pati et al (2014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GF0aTwvQXV0aG9yPjxZZWFyPjIwMTQ8L1llYXI+PFJl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GF0aTwvQXV0aG9yPjxZZWFyPjIwMTQ8L1llYXI+PFJl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86768C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22C6E1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6D885EA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highlight w:val="cyan"/>
          <w:lang w:val="en-US"/>
        </w:rPr>
      </w:pPr>
    </w:p>
    <w:p w14:paraId="23A498B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  <w:r w:rsidRPr="00C7764F">
        <w:rPr>
          <w:rFonts w:ascii="Calibri" w:hAnsi="Calibri" w:cs="Times New Roman"/>
          <w:sz w:val="22"/>
          <w:szCs w:val="22"/>
        </w:rPr>
        <w:t>De Leeuw et al (2015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kZSBMZWV1dzwvQXV0aG9yPjxZZWFyPjIwMTU8L1llYXI+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kZSBMZWV1dzwvQXV0aG9yPjxZZWFyPjIwMTU8L1llYXI+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</w:rPr>
        <w:t>101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7C829EB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</w:p>
    <w:p w14:paraId="3A10635F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Relevant data only reported in a figure, no response from authors</w:t>
      </w:r>
    </w:p>
    <w:p w14:paraId="21C0FBA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383A5E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Enzi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bnppPC9BdXRob3I+PFllYXI+MjAxNTwvWWVhcj48UmVj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FbnppPC9BdXRob3I+PFllYXI+MjAxNTwvWWVhcj48UmVj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C7FDC5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034DE8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0748E01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1C9BB6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Hagele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YWdlbGU8L0F1dGhvcj48WWVhcj4yMDE1PC9ZZWFyPjxS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YWdlbGU8L0F1dGhvcj48WWVhcj4yMDE1PC9ZZWFyPjxS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3275FF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8992D2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47653B7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1A84A9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Hanssen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YW5zc2VuPC9BdXRob3I+PFllYXI+MjAxNTwvWWVhcj48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YW5zc2VuPC9BdXRob3I+PFllYXI+MjAxNTwvWWVhcj48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041938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EC4E59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12A8223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5734F90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Metereau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ZXRlcmVhdTwvQXV0aG9yPjxZZWFyPjIwMTU8L1llYXI+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ZXRlcmVhdTwvQXV0aG9yPjxZZWFyPjIwMTU8L1llYXI+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5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642A77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61E2D0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Voxel-based data only reported for unsigned expected value</w:t>
      </w:r>
    </w:p>
    <w:p w14:paraId="2EB17DD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A35925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edlich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ZWRsaWNoPC9BdXRob3I+PFllYXI+MjAxNTwvWWVhcj48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ZWRsaWNoPC9BdXRob3I+PFllYXI+MjAxNTwvWWVhcj48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243B3F3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FF5CCC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63BD719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5BB876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lastRenderedPageBreak/>
        <w:t>Spaniol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GFuaW9sPC9BdXRob3I+PFllYXI+MjAxNTwvWWVhcj48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GFuaW9sPC9BdXRob3I+PFllYXI+MjAxNTwvWWVhcj48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64609D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7F4DA3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Compared reward with loss anticipation</w:t>
      </w:r>
    </w:p>
    <w:p w14:paraId="4764710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reports combined data for elderly and adult groups</w:t>
      </w:r>
    </w:p>
    <w:p w14:paraId="73502B5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59AE19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ubramaniam et al (2015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dWJyYW1hbmlhbTwvQXV0aG9yPjxZZWFyPjIwMTU8L1ll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dWJyYW1hbmlhbTwvQXV0aG9yPjxZZWFyPjIwMTU8L1ll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1CC96C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0C00F21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ata for healthy controls only reported in a figure. Authors contacted; no reply</w:t>
      </w:r>
    </w:p>
    <w:p w14:paraId="0311347E" w14:textId="77777777" w:rsidR="00972C02" w:rsidRPr="00C7764F" w:rsidRDefault="00972C02" w:rsidP="00972C02">
      <w:pPr>
        <w:ind w:left="360"/>
        <w:rPr>
          <w:rFonts w:ascii="Calibri" w:hAnsi="Calibri" w:cs="Times New Roman"/>
          <w:sz w:val="22"/>
          <w:szCs w:val="22"/>
          <w:lang w:val="en-US"/>
        </w:rPr>
      </w:pPr>
    </w:p>
    <w:p w14:paraId="4617858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Balodis et al (201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YWxvZGlzPC9BdXRob3I+PFllYXI+MjAxNjwvWWVhcj48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CYWxvZGlzPC9BdXRob3I+PFllYXI+MjAxNjwvWWVhcj48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0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0F6AC8B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EA2ED3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1B72736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0C200E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Kirschner et al (201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aXJzY2huZXI8L0F1dGhvcj48WWVhcj4yMDE2PC9ZZWFy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aXJzY2huZXI8L0F1dGhvcj48WWVhcj4yMDE2PC9ZZWFy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DA9402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10F3F1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measure of reward outcome (only ‘adaptive coding’)</w:t>
      </w:r>
    </w:p>
    <w:p w14:paraId="20F4E35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DC1ABE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Mori et al (201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b3JpPC9BdXRob3I+PFllYXI+MjAxNjwvWWVhcj48UmVj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b3JpPC9BdXRob3I+PFllYXI+MjAxNjwvWWVhcj48UmVj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9EDE64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6A85F19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report data for healthy controls</w:t>
      </w:r>
    </w:p>
    <w:p w14:paraId="3455477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6A3134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Vink et al (2016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WaW5rPC9BdXRob3I+PFllYXI+MjAxNjwvWWVhcj48UmVj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WaW5rPC9BdXRob3I+PFllYXI+MjAxNjwvWWVhcj48UmVj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92707A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95D2D0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ample made up of adolescents</w:t>
      </w:r>
    </w:p>
    <w:p w14:paraId="3694D7D5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728D70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Garrison et al (201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YXJyaXNvbjwvQXV0aG9yPjxZZWFyPjIwMTc8L1llYXI+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HYXJyaXNvbjwvQXV0aG9yPjxZZWFyPjIwMTc8L1llYXI+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4CD05EC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869104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ample mainly adolescents</w:t>
      </w:r>
    </w:p>
    <w:p w14:paraId="41A2D3C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EA26A08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Richey et al (201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aWNoZXk8L0F1dGhvcj48WWVhcj4yMDE3PC9ZZWFyPjxS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SaWNoZXk8L0F1dGhvcj48WWVhcj4yMDE3PC9ZZWFyPjxS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7CA835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F1E1AB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Modelled reward gain against reward loss </w:t>
      </w:r>
    </w:p>
    <w:p w14:paraId="10F3C476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Does not separate monetary and social reward</w:t>
      </w:r>
    </w:p>
    <w:p w14:paraId="72C49E8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C01D18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  <w:r w:rsidRPr="00C7764F">
        <w:rPr>
          <w:rFonts w:ascii="Calibri" w:hAnsi="Calibri" w:cs="Times New Roman"/>
          <w:sz w:val="22"/>
          <w:szCs w:val="22"/>
        </w:rPr>
        <w:t>Verdejo-Roman et al (2017)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WZXJkZWpvLVJvbWFuPC9BdXRob3I+PFllYXI+MjAxNzwv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</w:rPr>
        <w:fldChar w:fldCharType="begin">
          <w:fldData xml:space="preserve">PEVuZE5vdGU+PENpdGU+PEF1dGhvcj5WZXJkZWpvLVJvbWFuPC9BdXRob3I+PFllYXI+MjAxNzwv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</w:fldData>
        </w:fldChar>
      </w:r>
      <w:r w:rsidRPr="00C7764F">
        <w:rPr>
          <w:rFonts w:ascii="Calibri" w:hAnsi="Calibri" w:cs="Times New Roman"/>
          <w:sz w:val="22"/>
          <w:szCs w:val="22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</w:rPr>
      </w:r>
      <w:r w:rsidR="008D306A" w:rsidRPr="00C7764F">
        <w:rPr>
          <w:rFonts w:ascii="Calibri" w:hAnsi="Calibri" w:cs="Times New Roman"/>
          <w:sz w:val="22"/>
          <w:szCs w:val="22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</w:rPr>
        <w:t>115</w:t>
      </w:r>
      <w:r w:rsidR="008D306A" w:rsidRPr="00C7764F">
        <w:rPr>
          <w:rFonts w:ascii="Calibri" w:hAnsi="Calibri" w:cs="Times New Roman"/>
          <w:sz w:val="22"/>
          <w:szCs w:val="22"/>
        </w:rPr>
        <w:fldChar w:fldCharType="end"/>
      </w:r>
    </w:p>
    <w:p w14:paraId="6CD0A61F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</w:rPr>
      </w:pPr>
    </w:p>
    <w:p w14:paraId="1B81F15E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t stated if participants received payment, no response from authors</w:t>
      </w:r>
    </w:p>
    <w:p w14:paraId="6315719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8B3DB3D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  <w:r w:rsidRPr="00643DF3">
        <w:rPr>
          <w:rFonts w:ascii="Calibri" w:hAnsi="Calibri" w:cs="Times New Roman"/>
          <w:sz w:val="22"/>
          <w:szCs w:val="22"/>
          <w:lang w:val="es-ES"/>
        </w:rPr>
        <w:t>Kocsel et al (2017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zZWw8L0F1dGhvcj48WWVhcj4yMDE3PC9ZZWFyPjxS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zZWw8L0F1dGhvcj48WWVhcj4yMDE3PC9ZZWFyPjxS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643DF3">
        <w:rPr>
          <w:rFonts w:ascii="Calibri" w:hAnsi="Calibri" w:cs="Times New Roman"/>
          <w:noProof/>
          <w:sz w:val="22"/>
          <w:szCs w:val="22"/>
          <w:vertAlign w:val="superscript"/>
          <w:lang w:val="es-ES"/>
        </w:rPr>
        <w:t>116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Pr="00643DF3">
        <w:rPr>
          <w:rFonts w:ascii="Calibri" w:hAnsi="Calibri" w:cs="Times New Roman"/>
          <w:sz w:val="22"/>
          <w:szCs w:val="22"/>
          <w:lang w:val="es-ES"/>
        </w:rPr>
        <w:t xml:space="preserve"> Kocsel et al (201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zZWw8L0F1dGhvcj48WWVhcj4yMDE5PC9ZZWFyPjxS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Lb2NzZWw8L0F1dGhvcj48WWVhcj4yMDE5PC9ZZWFyPjxS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</w:fldData>
        </w:fldChar>
      </w:r>
      <w:r w:rsidRPr="00643DF3">
        <w:rPr>
          <w:rFonts w:ascii="Calibri" w:hAnsi="Calibri" w:cs="Times New Roman"/>
          <w:sz w:val="22"/>
          <w:szCs w:val="22"/>
          <w:lang w:val="es-E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643DF3">
        <w:rPr>
          <w:rFonts w:ascii="Calibri" w:hAnsi="Calibri" w:cs="Times New Roman"/>
          <w:noProof/>
          <w:sz w:val="22"/>
          <w:szCs w:val="22"/>
          <w:vertAlign w:val="superscript"/>
          <w:lang w:val="es-ES"/>
        </w:rPr>
        <w:t>117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36EE9923" w14:textId="77777777" w:rsidR="00972C02" w:rsidRPr="00643DF3" w:rsidRDefault="00972C02" w:rsidP="00972C02">
      <w:pPr>
        <w:rPr>
          <w:rFonts w:ascii="Calibri" w:hAnsi="Calibri" w:cs="Times New Roman"/>
          <w:sz w:val="22"/>
          <w:szCs w:val="22"/>
          <w:lang w:val="es-ES"/>
        </w:rPr>
      </w:pPr>
    </w:p>
    <w:p w14:paraId="7A75B5B8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articipants did not receive money in exchange for winnings (participated in ‘prize draw’)</w:t>
      </w:r>
    </w:p>
    <w:p w14:paraId="10C9442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448BD87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Dubol et al (201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EdWJvbDwvQXV0aG9yPjxZZWFyPjIwMTg8L1llYXI+PFJl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EdWJvbDwvQXV0aG9yPjxZZWFyPjIwMTg8L1llYXI+PFJl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8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59B955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CBD3EBC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ample made up of a mixture of healthy subjects plus those with schizophrenia, depression and cocaine abuse</w:t>
      </w:r>
    </w:p>
    <w:p w14:paraId="031CB679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F91035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Held-Poschardt et al (201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ZWxkLVBvc2NoYXJkdDwvQXV0aG9yPjxZZWFyPjIwMTg8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IZWxkLVBvc2NoYXJkdDwvQXV0aG9yPjxZZWFyPjIwMTg8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19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79391F94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F7D69E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Scan did not cover whole brain</w:t>
      </w:r>
    </w:p>
    <w:p w14:paraId="2955780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4EE955B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Li et al (201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MaTwvQXV0aG9yPjxZZWFyPjIwMTg8L1llYXI+PFJlY051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MaTwvQXV0aG9yPjxZZWFyPjIwMTg8L1llYXI+PFJlY051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20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88B2746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D6E8CAF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Does not report data for healthy controls </w:t>
      </w:r>
    </w:p>
    <w:p w14:paraId="5517F0C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27C44D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Spetter et al (201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GV0dGVyPC9BdXRob3I+PFllYXI+MjAxODwvWWVhcj48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TcGV0dGVyPC9BdXRob3I+PFllYXI+MjAxODwvWWVhcj48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21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446A3B2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A6B5C52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Only reports findings for reward and loss anticipation combined</w:t>
      </w:r>
    </w:p>
    <w:p w14:paraId="43C18EE1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73932673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Yousuf et al (2018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Zb3VzdWY8L0F1dGhvcj48WWVhcj4yMDE4PC9ZZWFyPjxS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Zb3VzdWY8L0F1dGhvcj48WWVhcj4yMDE4PC9ZZWFyPjxS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22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F370C6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DE2AFCB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No cue:reward contingency</w:t>
      </w:r>
    </w:p>
    <w:p w14:paraId="6C7ECE64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Food and monetary reward not separated in the analysis</w:t>
      </w:r>
    </w:p>
    <w:p w14:paraId="57C0D5C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1BD517A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Just et al (201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dXN0PC9BdXRob3I+PFllYXI+MjAxOTwvWWVhcj48UmVj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KdXN0PC9BdXRob3I+PFllYXI+MjAxOTwvWWVhcj48UmVj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23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58F9CAB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1E1E4C3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 xml:space="preserve">Does not report data for healthy controls </w:t>
      </w:r>
    </w:p>
    <w:p w14:paraId="5211B500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0C59A8A2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  <w:r w:rsidRPr="00C7764F">
        <w:rPr>
          <w:rFonts w:ascii="Calibri" w:hAnsi="Calibri" w:cs="Times New Roman"/>
          <w:sz w:val="22"/>
          <w:szCs w:val="22"/>
          <w:lang w:val="en-US"/>
        </w:rPr>
        <w:t>Mori et al (2019)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b3JpPC9BdXRob3I+PFllYXI+MjAxOTwvWWVhcj48UmVj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begin">
          <w:fldData xml:space="preserve">PEVuZE5vdGU+PENpdGU+PEF1dGhvcj5Nb3JpPC9BdXRob3I+PFllYXI+MjAxOTwvWWVhcj48UmVj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</w:fldData>
        </w:fldChar>
      </w:r>
      <w:r w:rsidRPr="00C7764F">
        <w:rPr>
          <w:rFonts w:ascii="Calibri" w:hAnsi="Calibri" w:cs="Times New Roman"/>
          <w:sz w:val="22"/>
          <w:szCs w:val="22"/>
          <w:lang w:val="en-US"/>
        </w:rPr>
        <w:instrText xml:space="preserve"> ADDIN EN.CITE.DATA </w:instrTex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separate"/>
      </w:r>
      <w:r w:rsidRPr="00C7764F">
        <w:rPr>
          <w:rFonts w:ascii="Calibri" w:hAnsi="Calibri" w:cs="Times New Roman"/>
          <w:noProof/>
          <w:sz w:val="22"/>
          <w:szCs w:val="22"/>
          <w:vertAlign w:val="superscript"/>
          <w:lang w:val="en-US"/>
        </w:rPr>
        <w:t>124</w:t>
      </w:r>
      <w:r w:rsidR="008D306A" w:rsidRPr="00C7764F">
        <w:rPr>
          <w:rFonts w:ascii="Calibri" w:hAnsi="Calibri" w:cs="Times New Roman"/>
          <w:sz w:val="22"/>
          <w:szCs w:val="22"/>
          <w:lang w:val="en-US"/>
        </w:rPr>
        <w:fldChar w:fldCharType="end"/>
      </w:r>
    </w:p>
    <w:p w14:paraId="66A6FAFB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2EF76EDD" w14:textId="77777777" w:rsidR="00972C02" w:rsidRPr="00C7764F" w:rsidRDefault="00972C02" w:rsidP="00972C02">
      <w:pPr>
        <w:pStyle w:val="ListParagraph"/>
        <w:numPr>
          <w:ilvl w:val="0"/>
          <w:numId w:val="1"/>
        </w:numPr>
        <w:spacing w:after="0" w:line="240" w:lineRule="auto"/>
        <w:rPr>
          <w:rFonts w:ascii="Calibri" w:hAnsi="Calibri" w:cs="Times New Roman"/>
          <w:lang w:val="en-US"/>
        </w:rPr>
      </w:pPr>
      <w:r w:rsidRPr="00C7764F">
        <w:rPr>
          <w:rFonts w:ascii="Calibri" w:hAnsi="Calibri" w:cs="Times New Roman"/>
          <w:lang w:val="en-US"/>
        </w:rPr>
        <w:t>Pooled data from three datasets with different scanning parameters</w:t>
      </w:r>
    </w:p>
    <w:p w14:paraId="6564DB8A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947335E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6B8A8F1D" w14:textId="77777777" w:rsidR="00972C02" w:rsidRPr="00C7764F" w:rsidRDefault="00972C02" w:rsidP="00972C02">
      <w:pPr>
        <w:rPr>
          <w:rFonts w:ascii="Calibri" w:hAnsi="Calibri" w:cs="Times New Roman"/>
          <w:sz w:val="22"/>
          <w:szCs w:val="22"/>
          <w:lang w:val="en-US"/>
        </w:rPr>
      </w:pPr>
    </w:p>
    <w:p w14:paraId="3DA12FF1" w14:textId="77777777" w:rsidR="00972C02" w:rsidRPr="00C7764F" w:rsidRDefault="00972C02" w:rsidP="00972C02">
      <w:pPr>
        <w:rPr>
          <w:rFonts w:ascii="Calibri" w:hAnsi="Calibri" w:cs="Times New Roman"/>
          <w:b/>
          <w:sz w:val="22"/>
          <w:szCs w:val="22"/>
          <w:lang w:val="en-US"/>
        </w:rPr>
      </w:pPr>
      <w:r w:rsidRPr="00C7764F">
        <w:rPr>
          <w:rFonts w:ascii="Calibri" w:hAnsi="Calibri" w:cs="Times New Roman"/>
          <w:b/>
          <w:sz w:val="22"/>
          <w:szCs w:val="22"/>
          <w:lang w:val="en-US"/>
        </w:rPr>
        <w:t>References</w:t>
      </w:r>
    </w:p>
    <w:p w14:paraId="6BB8F34F" w14:textId="77777777" w:rsidR="00972C02" w:rsidRDefault="00972C02" w:rsidP="00972C02">
      <w:pPr>
        <w:rPr>
          <w:rFonts w:cs="Times New Roman"/>
          <w:b/>
          <w:lang w:val="en-US"/>
        </w:rPr>
      </w:pPr>
    </w:p>
    <w:p w14:paraId="315B17D5" w14:textId="77777777" w:rsidR="00972C02" w:rsidRPr="00932A5E" w:rsidRDefault="008D306A" w:rsidP="00972C02">
      <w:pPr>
        <w:pStyle w:val="EndNoteBibliography"/>
        <w:spacing w:after="0"/>
      </w:pPr>
      <w:r>
        <w:rPr>
          <w:rFonts w:cs="Times New Roman"/>
          <w:b/>
        </w:rPr>
        <w:fldChar w:fldCharType="begin"/>
      </w:r>
      <w:r w:rsidR="00972C02">
        <w:rPr>
          <w:rFonts w:cs="Times New Roman"/>
          <w:b/>
        </w:rPr>
        <w:instrText xml:space="preserve"> ADDIN EN.REFLIST </w:instrText>
      </w:r>
      <w:r>
        <w:rPr>
          <w:rFonts w:cs="Times New Roman"/>
          <w:b/>
        </w:rPr>
        <w:fldChar w:fldCharType="separate"/>
      </w:r>
      <w:r w:rsidR="00972C02" w:rsidRPr="00932A5E">
        <w:t>1.</w:t>
      </w:r>
      <w:r w:rsidR="00972C02" w:rsidRPr="00932A5E">
        <w:tab/>
        <w:t xml:space="preserve">Breiter HC, Aharon I, Kahneman D, Dale A, Shizgal P. Functional imaging of neural responses to expectancy and experience of monetary gains and losses. </w:t>
      </w:r>
      <w:r w:rsidR="00972C02" w:rsidRPr="00932A5E">
        <w:rPr>
          <w:i/>
        </w:rPr>
        <w:t>Neuron</w:t>
      </w:r>
      <w:r w:rsidR="00972C02" w:rsidRPr="00932A5E">
        <w:t xml:space="preserve"> 2001; </w:t>
      </w:r>
      <w:r w:rsidR="00972C02" w:rsidRPr="00932A5E">
        <w:rPr>
          <w:b/>
        </w:rPr>
        <w:t>30</w:t>
      </w:r>
      <w:r w:rsidR="00972C02" w:rsidRPr="00932A5E">
        <w:t>: 619-39.</w:t>
      </w:r>
    </w:p>
    <w:p w14:paraId="0EAE2338" w14:textId="77777777" w:rsidR="00972C02" w:rsidRPr="00932A5E" w:rsidRDefault="00972C02" w:rsidP="00972C02">
      <w:pPr>
        <w:pStyle w:val="EndNoteBibliography"/>
        <w:spacing w:after="0"/>
      </w:pPr>
      <w:r w:rsidRPr="00932A5E">
        <w:t>2.</w:t>
      </w:r>
      <w:r w:rsidRPr="00932A5E">
        <w:tab/>
        <w:t xml:space="preserve">Knutson B, Adams CM, Fong GW, Hommer D. Anticipation of increasing monetary reward selectively recruits nucleus accumbens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1; </w:t>
      </w:r>
      <w:r w:rsidRPr="00932A5E">
        <w:rPr>
          <w:b/>
        </w:rPr>
        <w:t>21</w:t>
      </w:r>
      <w:r w:rsidRPr="00932A5E">
        <w:t>: RC159.</w:t>
      </w:r>
    </w:p>
    <w:p w14:paraId="4989D0D8" w14:textId="77777777" w:rsidR="00972C02" w:rsidRPr="00932A5E" w:rsidRDefault="00972C02" w:rsidP="00972C02">
      <w:pPr>
        <w:pStyle w:val="EndNoteBibliography"/>
        <w:spacing w:after="0"/>
      </w:pPr>
      <w:r w:rsidRPr="00932A5E">
        <w:t>3.</w:t>
      </w:r>
      <w:r w:rsidRPr="00932A5E">
        <w:tab/>
        <w:t xml:space="preserve">Knutson B, Fong GW, Bennett SM, Adams CM, Hommer D. A region of mesial prefrontal cortex tracks monetarily rewarding outcomes: characterization with rapid event-related fMRI. </w:t>
      </w:r>
      <w:r w:rsidRPr="00932A5E">
        <w:rPr>
          <w:i/>
        </w:rPr>
        <w:t>NeuroImage</w:t>
      </w:r>
      <w:r w:rsidRPr="00932A5E">
        <w:t xml:space="preserve"> 2003; </w:t>
      </w:r>
      <w:r w:rsidRPr="00932A5E">
        <w:rPr>
          <w:b/>
        </w:rPr>
        <w:t>18</w:t>
      </w:r>
      <w:r w:rsidRPr="00932A5E">
        <w:t>: 263-72.</w:t>
      </w:r>
    </w:p>
    <w:p w14:paraId="471DBC78" w14:textId="77777777" w:rsidR="00972C02" w:rsidRPr="00932A5E" w:rsidRDefault="00972C02" w:rsidP="00972C02">
      <w:pPr>
        <w:pStyle w:val="EndNoteBibliography"/>
        <w:spacing w:after="0"/>
      </w:pPr>
      <w:r w:rsidRPr="00932A5E">
        <w:t>4.</w:t>
      </w:r>
      <w:r w:rsidRPr="00932A5E">
        <w:tab/>
        <w:t xml:space="preserve">Bjork JM, Knutson B, Fong GW, Caggiano DM, Bennett SM, Hommer DW. Incentive-elicited brain activation in adolescents: similarities and differences from young adults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4; </w:t>
      </w:r>
      <w:r w:rsidRPr="00932A5E">
        <w:rPr>
          <w:b/>
        </w:rPr>
        <w:t>24</w:t>
      </w:r>
      <w:r w:rsidRPr="00932A5E">
        <w:t>: 1793-802.</w:t>
      </w:r>
    </w:p>
    <w:p w14:paraId="5AD424CE" w14:textId="77777777" w:rsidR="00972C02" w:rsidRPr="00932A5E" w:rsidRDefault="00972C02" w:rsidP="00972C02">
      <w:pPr>
        <w:pStyle w:val="EndNoteBibliography"/>
        <w:spacing w:after="0"/>
      </w:pPr>
      <w:r w:rsidRPr="00932A5E">
        <w:t>5.</w:t>
      </w:r>
      <w:r w:rsidRPr="00932A5E">
        <w:tab/>
        <w:t xml:space="preserve">Elliott R, Newman JL, Longe OA, William Deakin JF. Instrumental responding for rewards is associated with enhanced neuronal response in subcortical reward systems. </w:t>
      </w:r>
      <w:r w:rsidRPr="00932A5E">
        <w:rPr>
          <w:i/>
        </w:rPr>
        <w:t>NeuroImage</w:t>
      </w:r>
      <w:r w:rsidRPr="00932A5E">
        <w:t xml:space="preserve"> 2004; </w:t>
      </w:r>
      <w:r w:rsidRPr="00932A5E">
        <w:rPr>
          <w:b/>
        </w:rPr>
        <w:t>21</w:t>
      </w:r>
      <w:r w:rsidRPr="00932A5E">
        <w:t>: 984-90.</w:t>
      </w:r>
    </w:p>
    <w:p w14:paraId="1794CB2E" w14:textId="77777777" w:rsidR="00972C02" w:rsidRPr="00932A5E" w:rsidRDefault="00972C02" w:rsidP="00972C02">
      <w:pPr>
        <w:pStyle w:val="EndNoteBibliography"/>
        <w:spacing w:after="0"/>
      </w:pPr>
      <w:r w:rsidRPr="00932A5E">
        <w:t>6.</w:t>
      </w:r>
      <w:r w:rsidRPr="00932A5E">
        <w:tab/>
        <w:t xml:space="preserve">Knutson B, Bjork JM, Fong GW, Hommer D, Mattay VS, Weinberger DR. Amphetamine modulates human incentive processing. </w:t>
      </w:r>
      <w:r w:rsidRPr="00932A5E">
        <w:rPr>
          <w:i/>
        </w:rPr>
        <w:t>Neuron</w:t>
      </w:r>
      <w:r w:rsidRPr="00932A5E">
        <w:t xml:space="preserve"> 2004; </w:t>
      </w:r>
      <w:r w:rsidRPr="00932A5E">
        <w:rPr>
          <w:b/>
        </w:rPr>
        <w:t>43</w:t>
      </w:r>
      <w:r w:rsidRPr="00932A5E">
        <w:t>: 261-9.</w:t>
      </w:r>
    </w:p>
    <w:p w14:paraId="42435D1B" w14:textId="77777777" w:rsidR="00972C02" w:rsidRPr="00932A5E" w:rsidRDefault="00972C02" w:rsidP="00972C02">
      <w:pPr>
        <w:pStyle w:val="EndNoteBibliography"/>
        <w:spacing w:after="0"/>
      </w:pPr>
      <w:r w:rsidRPr="00932A5E">
        <w:t>7.</w:t>
      </w:r>
      <w:r w:rsidRPr="00932A5E">
        <w:tab/>
        <w:t xml:space="preserve">Ramnani N, Elliott R, Athwal BS, Passingham RE. Prediction error for free monetary reward in the human prefrontal cortex. </w:t>
      </w:r>
      <w:r w:rsidRPr="00932A5E">
        <w:rPr>
          <w:i/>
        </w:rPr>
        <w:t>NeuroImage</w:t>
      </w:r>
      <w:r w:rsidRPr="00932A5E">
        <w:t xml:space="preserve"> 2004; </w:t>
      </w:r>
      <w:r w:rsidRPr="00932A5E">
        <w:rPr>
          <w:b/>
        </w:rPr>
        <w:t>23</w:t>
      </w:r>
      <w:r w:rsidRPr="00932A5E">
        <w:t>: 777-86.</w:t>
      </w:r>
    </w:p>
    <w:p w14:paraId="2D57B3E5" w14:textId="77777777" w:rsidR="00972C02" w:rsidRPr="00932A5E" w:rsidRDefault="00972C02" w:rsidP="00972C02">
      <w:pPr>
        <w:pStyle w:val="EndNoteBibliography"/>
        <w:spacing w:after="0"/>
      </w:pPr>
      <w:r w:rsidRPr="00932A5E">
        <w:t>8.</w:t>
      </w:r>
      <w:r w:rsidRPr="00932A5E">
        <w:tab/>
        <w:t xml:space="preserve">Tanaka SC, Doya K, Okada G, Ueda K, Okamoto Y, Yamawaki S. Prediction of immediate and future rewards differentially recruits cortico-basal ganglia loops. </w:t>
      </w:r>
      <w:r>
        <w:rPr>
          <w:i/>
        </w:rPr>
        <w:t>Nature N</w:t>
      </w:r>
      <w:r w:rsidRPr="00932A5E">
        <w:rPr>
          <w:i/>
        </w:rPr>
        <w:t>euroscience</w:t>
      </w:r>
      <w:r w:rsidRPr="00932A5E">
        <w:t xml:space="preserve"> 2004; </w:t>
      </w:r>
      <w:r w:rsidRPr="00932A5E">
        <w:rPr>
          <w:b/>
        </w:rPr>
        <w:t>7</w:t>
      </w:r>
      <w:r w:rsidRPr="00932A5E">
        <w:t>: 887-93.</w:t>
      </w:r>
    </w:p>
    <w:p w14:paraId="189D1EED" w14:textId="77777777" w:rsidR="00972C02" w:rsidRPr="00932A5E" w:rsidRDefault="00972C02" w:rsidP="00972C02">
      <w:pPr>
        <w:pStyle w:val="EndNoteBibliography"/>
        <w:spacing w:after="0"/>
      </w:pPr>
      <w:r w:rsidRPr="00932A5E">
        <w:t>9.</w:t>
      </w:r>
      <w:r w:rsidRPr="00932A5E">
        <w:tab/>
        <w:t xml:space="preserve">Haruno M, Kuroda T, Doya K, et al. A neural correlate of reward-based behavioral learning in caudate nucleus: a functional magnetic resonance imaging study of a stochastic decision task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4; </w:t>
      </w:r>
      <w:r w:rsidRPr="00932A5E">
        <w:rPr>
          <w:b/>
        </w:rPr>
        <w:t>24</w:t>
      </w:r>
      <w:r w:rsidRPr="00932A5E">
        <w:t>: 1660-5.</w:t>
      </w:r>
    </w:p>
    <w:p w14:paraId="5EB82F8E" w14:textId="77777777" w:rsidR="00972C02" w:rsidRPr="00932A5E" w:rsidRDefault="00972C02" w:rsidP="00972C02">
      <w:pPr>
        <w:pStyle w:val="EndNoteBibliography"/>
        <w:spacing w:after="0"/>
      </w:pPr>
      <w:r w:rsidRPr="00932A5E">
        <w:lastRenderedPageBreak/>
        <w:t>10.</w:t>
      </w:r>
      <w:r w:rsidRPr="00932A5E">
        <w:tab/>
        <w:t xml:space="preserve">Haruno M, Kawato M. Different neural correlates of reward expectation and reward expectation error in the putamen and caudate nucleus during stimulus-action-reward association learning. </w:t>
      </w:r>
      <w:r>
        <w:rPr>
          <w:i/>
        </w:rPr>
        <w:t>Journal of N</w:t>
      </w:r>
      <w:r w:rsidRPr="00932A5E">
        <w:rPr>
          <w:i/>
        </w:rPr>
        <w:t>europhysiology</w:t>
      </w:r>
      <w:r w:rsidRPr="00932A5E">
        <w:t xml:space="preserve"> 2006; </w:t>
      </w:r>
      <w:r w:rsidRPr="00932A5E">
        <w:rPr>
          <w:b/>
        </w:rPr>
        <w:t>95</w:t>
      </w:r>
      <w:r w:rsidRPr="00932A5E">
        <w:t>: 948-59.</w:t>
      </w:r>
    </w:p>
    <w:p w14:paraId="5B054309" w14:textId="77777777" w:rsidR="00972C02" w:rsidRPr="00932A5E" w:rsidRDefault="00972C02" w:rsidP="00972C02">
      <w:pPr>
        <w:pStyle w:val="EndNoteBibliography"/>
        <w:spacing w:after="0"/>
      </w:pPr>
      <w:r w:rsidRPr="00932A5E">
        <w:t>11.</w:t>
      </w:r>
      <w:r w:rsidRPr="00932A5E">
        <w:tab/>
        <w:t xml:space="preserve">Haruno M, Kawato M. Heterarchical reinforcement-learning model for integration of multiple cortico-striatal loops: fMRI examination in stimulus-action-reward association learning. </w:t>
      </w:r>
      <w:r w:rsidRPr="00932A5E">
        <w:rPr>
          <w:i/>
        </w:rPr>
        <w:t xml:space="preserve">Neural </w:t>
      </w:r>
      <w:r>
        <w:rPr>
          <w:i/>
        </w:rPr>
        <w:t>N</w:t>
      </w:r>
      <w:r w:rsidRPr="00932A5E">
        <w:rPr>
          <w:i/>
        </w:rPr>
        <w:t>etworks</w:t>
      </w:r>
      <w:r w:rsidRPr="00932A5E">
        <w:t xml:space="preserve"> 2006; </w:t>
      </w:r>
      <w:r w:rsidRPr="00932A5E">
        <w:rPr>
          <w:b/>
        </w:rPr>
        <w:t>19</w:t>
      </w:r>
      <w:r w:rsidRPr="00932A5E">
        <w:t>: 1242-54.</w:t>
      </w:r>
    </w:p>
    <w:p w14:paraId="73E9920C" w14:textId="77777777" w:rsidR="00972C02" w:rsidRPr="00932A5E" w:rsidRDefault="00972C02" w:rsidP="00972C02">
      <w:pPr>
        <w:pStyle w:val="EndNoteBibliography"/>
        <w:spacing w:after="0"/>
      </w:pPr>
      <w:r w:rsidRPr="00932A5E">
        <w:t>12.</w:t>
      </w:r>
      <w:r w:rsidRPr="00932A5E">
        <w:tab/>
        <w:t xml:space="preserve">Abler B, Walter H, Erk S. Neural correlates of frustration. </w:t>
      </w:r>
      <w:r w:rsidRPr="00932A5E">
        <w:rPr>
          <w:i/>
        </w:rPr>
        <w:t>Neuroreport</w:t>
      </w:r>
      <w:r w:rsidRPr="00932A5E">
        <w:t xml:space="preserve"> 2005; </w:t>
      </w:r>
      <w:r w:rsidRPr="00932A5E">
        <w:rPr>
          <w:b/>
        </w:rPr>
        <w:t>16</w:t>
      </w:r>
      <w:r w:rsidRPr="00932A5E">
        <w:t>: 669-72.</w:t>
      </w:r>
    </w:p>
    <w:p w14:paraId="6294D822" w14:textId="77777777" w:rsidR="00972C02" w:rsidRPr="00932A5E" w:rsidRDefault="00972C02" w:rsidP="00972C02">
      <w:pPr>
        <w:pStyle w:val="EndNoteBibliography"/>
        <w:spacing w:after="0"/>
      </w:pPr>
      <w:r w:rsidRPr="00932A5E">
        <w:t>13.</w:t>
      </w:r>
      <w:r w:rsidRPr="00932A5E">
        <w:tab/>
        <w:t xml:space="preserve">Cox SM, Andrade A, Johnsrude IS. Learning to like: a role for human orbitofrontal cortex in conditioned reward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5; </w:t>
      </w:r>
      <w:r w:rsidRPr="00932A5E">
        <w:rPr>
          <w:b/>
        </w:rPr>
        <w:t>25</w:t>
      </w:r>
      <w:r w:rsidRPr="00932A5E">
        <w:t>: 2733-40.</w:t>
      </w:r>
    </w:p>
    <w:p w14:paraId="03348146" w14:textId="77777777" w:rsidR="00972C02" w:rsidRPr="00932A5E" w:rsidRDefault="00972C02" w:rsidP="00972C02">
      <w:pPr>
        <w:pStyle w:val="EndNoteBibliography"/>
        <w:spacing w:after="0"/>
      </w:pPr>
      <w:r w:rsidRPr="00932A5E">
        <w:t>14.</w:t>
      </w:r>
      <w:r w:rsidRPr="00932A5E">
        <w:tab/>
        <w:t xml:space="preserve">Galvan A, Hare TA, Davidson M, Spicer J, Glover G, Casey BJ. The role of ventral frontostriatal circuitry in reward-based learning in humans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5; </w:t>
      </w:r>
      <w:r w:rsidRPr="00932A5E">
        <w:rPr>
          <w:b/>
        </w:rPr>
        <w:t>25</w:t>
      </w:r>
      <w:r w:rsidRPr="00932A5E">
        <w:t>: 8650-6.</w:t>
      </w:r>
    </w:p>
    <w:p w14:paraId="105003A5" w14:textId="77777777" w:rsidR="00972C02" w:rsidRPr="00932A5E" w:rsidRDefault="00972C02" w:rsidP="00972C02">
      <w:pPr>
        <w:pStyle w:val="EndNoteBibliography"/>
        <w:spacing w:after="0"/>
      </w:pPr>
      <w:r w:rsidRPr="00932A5E">
        <w:t>15.</w:t>
      </w:r>
      <w:r w:rsidRPr="00932A5E">
        <w:tab/>
        <w:t xml:space="preserve">Knutson B, Taylor J, Kaufman M, Peterson R, Glover G. Distributed neural representation of expected value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5; </w:t>
      </w:r>
      <w:r w:rsidRPr="00932A5E">
        <w:rPr>
          <w:b/>
        </w:rPr>
        <w:t>25</w:t>
      </w:r>
      <w:r w:rsidRPr="00932A5E">
        <w:t>: 4806-12.</w:t>
      </w:r>
    </w:p>
    <w:p w14:paraId="68A880AC" w14:textId="77777777" w:rsidR="00972C02" w:rsidRPr="00932A5E" w:rsidRDefault="00972C02" w:rsidP="00972C02">
      <w:pPr>
        <w:pStyle w:val="EndNoteBibliography"/>
        <w:spacing w:after="0"/>
      </w:pPr>
      <w:r w:rsidRPr="00932A5E">
        <w:t>16.</w:t>
      </w:r>
      <w:r w:rsidRPr="00932A5E">
        <w:tab/>
        <w:t xml:space="preserve">Small DM, Gitelman D, Simmons K, Bloise SM, Parrish T, Mesulam MM. Monetary incentives enhance processing in brain regions mediating top-down control of attention. </w:t>
      </w:r>
      <w:r>
        <w:rPr>
          <w:i/>
        </w:rPr>
        <w:t>Cerebral C</w:t>
      </w:r>
      <w:r w:rsidRPr="00932A5E">
        <w:rPr>
          <w:i/>
        </w:rPr>
        <w:t>ortex</w:t>
      </w:r>
      <w:r w:rsidRPr="00932A5E">
        <w:t xml:space="preserve"> 2005; </w:t>
      </w:r>
      <w:r w:rsidRPr="00932A5E">
        <w:rPr>
          <w:b/>
        </w:rPr>
        <w:t>15</w:t>
      </w:r>
      <w:r w:rsidRPr="00932A5E">
        <w:t>: 1855-65.</w:t>
      </w:r>
    </w:p>
    <w:p w14:paraId="235D2C04" w14:textId="77777777" w:rsidR="00972C02" w:rsidRPr="00932A5E" w:rsidRDefault="00972C02" w:rsidP="00972C02">
      <w:pPr>
        <w:pStyle w:val="EndNoteBibliography"/>
        <w:spacing w:after="0"/>
      </w:pPr>
      <w:r w:rsidRPr="00932A5E">
        <w:t>17.</w:t>
      </w:r>
      <w:r w:rsidRPr="00932A5E">
        <w:tab/>
        <w:t xml:space="preserve">Abler B, Walter H, Erk S, Kammerer H, Spitzer M. Prediction error as a linear function of reward probability is coded in human nucleus accumbens. </w:t>
      </w:r>
      <w:r w:rsidRPr="00932A5E">
        <w:rPr>
          <w:i/>
        </w:rPr>
        <w:t>NeuroImage</w:t>
      </w:r>
      <w:r w:rsidRPr="00932A5E">
        <w:t xml:space="preserve"> 2006; </w:t>
      </w:r>
      <w:r w:rsidRPr="00932A5E">
        <w:rPr>
          <w:b/>
        </w:rPr>
        <w:t>31</w:t>
      </w:r>
      <w:r w:rsidRPr="00932A5E">
        <w:t>: 790-5.</w:t>
      </w:r>
    </w:p>
    <w:p w14:paraId="486E4DA6" w14:textId="77777777" w:rsidR="00972C02" w:rsidRPr="00932A5E" w:rsidRDefault="00972C02" w:rsidP="00972C02">
      <w:pPr>
        <w:pStyle w:val="EndNoteBibliography"/>
        <w:spacing w:after="0"/>
      </w:pPr>
      <w:r w:rsidRPr="00932A5E">
        <w:t>18.</w:t>
      </w:r>
      <w:r w:rsidRPr="00932A5E">
        <w:tab/>
        <w:t xml:space="preserve">Adcock RA, Thangavel A, Whitfield-Gabrieli S, Knutson B, Gabrieli JD. Reward-motivated learning: mesolimbic activation precedes memory formation. </w:t>
      </w:r>
      <w:r w:rsidRPr="00932A5E">
        <w:rPr>
          <w:i/>
        </w:rPr>
        <w:t>Neuron</w:t>
      </w:r>
      <w:r w:rsidRPr="00932A5E">
        <w:t xml:space="preserve"> 2006; </w:t>
      </w:r>
      <w:r w:rsidRPr="00932A5E">
        <w:rPr>
          <w:b/>
        </w:rPr>
        <w:t>50</w:t>
      </w:r>
      <w:r w:rsidRPr="00932A5E">
        <w:t>: 507-17.</w:t>
      </w:r>
    </w:p>
    <w:p w14:paraId="4AA5BBFC" w14:textId="77777777" w:rsidR="00972C02" w:rsidRPr="00932A5E" w:rsidRDefault="00972C02" w:rsidP="00972C02">
      <w:pPr>
        <w:pStyle w:val="EndNoteBibliography"/>
        <w:spacing w:after="0"/>
      </w:pPr>
      <w:r w:rsidRPr="00932A5E">
        <w:t>19.</w:t>
      </w:r>
      <w:r w:rsidRPr="00932A5E">
        <w:tab/>
        <w:t xml:space="preserve">Daw ND, O'Doherty JP, Dayan P, Seymour B, Dolan RJ. Cortical substrates for exploratory decisions in humans. </w:t>
      </w:r>
      <w:r w:rsidRPr="00932A5E">
        <w:rPr>
          <w:i/>
        </w:rPr>
        <w:t>Nature</w:t>
      </w:r>
      <w:r w:rsidRPr="00932A5E">
        <w:t xml:space="preserve"> 2006; </w:t>
      </w:r>
      <w:r w:rsidRPr="00932A5E">
        <w:rPr>
          <w:b/>
        </w:rPr>
        <w:t>441</w:t>
      </w:r>
      <w:r w:rsidRPr="00932A5E">
        <w:t>: 876-9.</w:t>
      </w:r>
    </w:p>
    <w:p w14:paraId="532994DA" w14:textId="77777777" w:rsidR="00972C02" w:rsidRPr="00932A5E" w:rsidRDefault="00972C02" w:rsidP="00972C02">
      <w:pPr>
        <w:pStyle w:val="EndNoteBibliography"/>
        <w:spacing w:after="0"/>
      </w:pPr>
      <w:r w:rsidRPr="00932A5E">
        <w:t>20.</w:t>
      </w:r>
      <w:r w:rsidRPr="00932A5E">
        <w:tab/>
        <w:t xml:space="preserve">Dreher JC, Kohn P, Berman KF. Neural coding of distinct statistical properties of reward information in humans. </w:t>
      </w:r>
      <w:r w:rsidRPr="00932A5E">
        <w:rPr>
          <w:i/>
        </w:rPr>
        <w:t xml:space="preserve">Cerebral </w:t>
      </w:r>
      <w:r>
        <w:rPr>
          <w:i/>
        </w:rPr>
        <w:t>C</w:t>
      </w:r>
      <w:r w:rsidRPr="00932A5E">
        <w:rPr>
          <w:i/>
        </w:rPr>
        <w:t>ortex</w:t>
      </w:r>
      <w:r w:rsidRPr="00932A5E">
        <w:t xml:space="preserve"> 2006; </w:t>
      </w:r>
      <w:r w:rsidRPr="00932A5E">
        <w:rPr>
          <w:b/>
        </w:rPr>
        <w:t>16</w:t>
      </w:r>
      <w:r w:rsidRPr="00932A5E">
        <w:t>: 561-73.</w:t>
      </w:r>
    </w:p>
    <w:p w14:paraId="7D405505" w14:textId="77777777" w:rsidR="00972C02" w:rsidRPr="00932A5E" w:rsidRDefault="00972C02" w:rsidP="00972C02">
      <w:pPr>
        <w:pStyle w:val="EndNoteBibliography"/>
        <w:spacing w:after="0"/>
      </w:pPr>
      <w:r w:rsidRPr="00932A5E">
        <w:t>21.</w:t>
      </w:r>
      <w:r w:rsidRPr="00932A5E">
        <w:tab/>
        <w:t xml:space="preserve">Juckel G, Schlagenhauf F, Koslowski M, et al. Dysfunction of ventral striatal reward prediction in schizophrenic patients treated with typical, not atypical, neuroleptics. </w:t>
      </w:r>
      <w:r w:rsidRPr="00932A5E">
        <w:rPr>
          <w:i/>
        </w:rPr>
        <w:t>Psychopharmacology</w:t>
      </w:r>
      <w:r w:rsidRPr="00932A5E">
        <w:t xml:space="preserve"> 2006; </w:t>
      </w:r>
      <w:r w:rsidRPr="00932A5E">
        <w:rPr>
          <w:b/>
        </w:rPr>
        <w:t>187</w:t>
      </w:r>
      <w:r w:rsidRPr="00932A5E">
        <w:t>: 222-8.</w:t>
      </w:r>
    </w:p>
    <w:p w14:paraId="280A9B40" w14:textId="77777777" w:rsidR="00972C02" w:rsidRPr="00932A5E" w:rsidRDefault="00972C02" w:rsidP="00972C02">
      <w:pPr>
        <w:pStyle w:val="EndNoteBibliography"/>
        <w:spacing w:after="0"/>
      </w:pPr>
      <w:r w:rsidRPr="00932A5E">
        <w:t>22.</w:t>
      </w:r>
      <w:r w:rsidRPr="00932A5E">
        <w:tab/>
        <w:t xml:space="preserve">Juckel G, Schlagenhauf F, Koslowski M, et al. Dysfunction of ventral striatal reward prediction in schizophrenia. </w:t>
      </w:r>
      <w:r w:rsidRPr="00932A5E">
        <w:rPr>
          <w:i/>
        </w:rPr>
        <w:t>NeuroImage</w:t>
      </w:r>
      <w:r w:rsidRPr="00932A5E">
        <w:t xml:space="preserve"> 2006; </w:t>
      </w:r>
      <w:r w:rsidRPr="00932A5E">
        <w:rPr>
          <w:b/>
        </w:rPr>
        <w:t>29</w:t>
      </w:r>
      <w:r w:rsidRPr="00932A5E">
        <w:t>: 409-16.</w:t>
      </w:r>
    </w:p>
    <w:p w14:paraId="39F2B899" w14:textId="77777777" w:rsidR="00972C02" w:rsidRPr="00932A5E" w:rsidRDefault="00972C02" w:rsidP="00972C02">
      <w:pPr>
        <w:pStyle w:val="EndNoteBibliography"/>
        <w:spacing w:after="0"/>
      </w:pPr>
      <w:r w:rsidRPr="00932A5E">
        <w:t>23.</w:t>
      </w:r>
      <w:r w:rsidRPr="00932A5E">
        <w:tab/>
        <w:t xml:space="preserve">Kirsch P, Reuter M, Mier D, et al. Imaging gene-substance interactions: the effect of the DRD2 TaqIA polymorphism and the dopamine agonist bromocriptine on the brain activation during the anticipation of reward. </w:t>
      </w:r>
      <w:r w:rsidRPr="00932A5E">
        <w:rPr>
          <w:i/>
        </w:rPr>
        <w:t xml:space="preserve">Neuroscience </w:t>
      </w:r>
      <w:r>
        <w:rPr>
          <w:i/>
        </w:rPr>
        <w:t>L</w:t>
      </w:r>
      <w:r w:rsidRPr="00932A5E">
        <w:rPr>
          <w:i/>
        </w:rPr>
        <w:t>etters</w:t>
      </w:r>
      <w:r w:rsidRPr="00932A5E">
        <w:t xml:space="preserve"> 2006; </w:t>
      </w:r>
      <w:r w:rsidRPr="00932A5E">
        <w:rPr>
          <w:b/>
        </w:rPr>
        <w:t>405</w:t>
      </w:r>
      <w:r w:rsidRPr="00932A5E">
        <w:t>: 196-201.</w:t>
      </w:r>
    </w:p>
    <w:p w14:paraId="2FA090F6" w14:textId="77777777" w:rsidR="00972C02" w:rsidRPr="00932A5E" w:rsidRDefault="00972C02" w:rsidP="00972C02">
      <w:pPr>
        <w:pStyle w:val="EndNoteBibliography"/>
        <w:spacing w:after="0"/>
      </w:pPr>
      <w:r w:rsidRPr="00932A5E">
        <w:t>24.</w:t>
      </w:r>
      <w:r w:rsidRPr="00932A5E">
        <w:tab/>
        <w:t xml:space="preserve">Yacubian J, Glascher J, Schroeder K, Sommer T, Braus DF, Buchel C. Dissociable systems for gain- and loss-related value predictions and errors of prediction in the human brain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6; </w:t>
      </w:r>
      <w:r w:rsidRPr="00932A5E">
        <w:rPr>
          <w:b/>
        </w:rPr>
        <w:t>26</w:t>
      </w:r>
      <w:r w:rsidRPr="00932A5E">
        <w:t>: 9530-7.</w:t>
      </w:r>
    </w:p>
    <w:p w14:paraId="3DE5FCDE" w14:textId="77777777" w:rsidR="00972C02" w:rsidRPr="00932A5E" w:rsidRDefault="00972C02" w:rsidP="00972C02">
      <w:pPr>
        <w:pStyle w:val="EndNoteBibliography"/>
        <w:spacing w:after="0"/>
      </w:pPr>
      <w:r w:rsidRPr="00932A5E">
        <w:t>25.</w:t>
      </w:r>
      <w:r w:rsidRPr="00932A5E">
        <w:tab/>
        <w:t xml:space="preserve">Abler B, Erk S, Walter H. Human reward system activation is modulated by a single dose of olanzapine in healthy subjects in an event-related, double-blind, placebo-controlled fMRI study. </w:t>
      </w:r>
      <w:r w:rsidRPr="00932A5E">
        <w:rPr>
          <w:i/>
        </w:rPr>
        <w:t>Psychopharmacology</w:t>
      </w:r>
      <w:r w:rsidRPr="00932A5E">
        <w:t xml:space="preserve"> 2007; </w:t>
      </w:r>
      <w:r w:rsidRPr="00932A5E">
        <w:rPr>
          <w:b/>
        </w:rPr>
        <w:t>191</w:t>
      </w:r>
      <w:r w:rsidRPr="00932A5E">
        <w:t>: 823-33.</w:t>
      </w:r>
    </w:p>
    <w:p w14:paraId="3B229FC6" w14:textId="77777777" w:rsidR="00972C02" w:rsidRPr="00932A5E" w:rsidRDefault="00972C02" w:rsidP="00972C02">
      <w:pPr>
        <w:pStyle w:val="EndNoteBibliography"/>
        <w:spacing w:after="0"/>
      </w:pPr>
      <w:r w:rsidRPr="00932A5E">
        <w:t>26.</w:t>
      </w:r>
      <w:r w:rsidRPr="00932A5E">
        <w:tab/>
        <w:t xml:space="preserve">Kirsch P, Ronshausen S, Mier D, Gallhofer B. The influence of antipsychotic treatment on brain reward system reactivity in schizophrenia patients. </w:t>
      </w:r>
      <w:r w:rsidRPr="00932A5E">
        <w:rPr>
          <w:i/>
        </w:rPr>
        <w:t>Pharmacopsychiatry</w:t>
      </w:r>
      <w:r w:rsidRPr="00932A5E">
        <w:t xml:space="preserve"> 2007; </w:t>
      </w:r>
      <w:r w:rsidRPr="00932A5E">
        <w:rPr>
          <w:b/>
        </w:rPr>
        <w:t>40</w:t>
      </w:r>
      <w:r w:rsidRPr="00932A5E">
        <w:t>: 196-8.</w:t>
      </w:r>
    </w:p>
    <w:p w14:paraId="3A584194" w14:textId="77777777" w:rsidR="00972C02" w:rsidRPr="00932A5E" w:rsidRDefault="00972C02" w:rsidP="00972C02">
      <w:pPr>
        <w:pStyle w:val="EndNoteBibliography"/>
        <w:spacing w:after="0"/>
      </w:pPr>
      <w:r w:rsidRPr="00932A5E">
        <w:t>27.</w:t>
      </w:r>
      <w:r w:rsidRPr="00932A5E">
        <w:tab/>
        <w:t xml:space="preserve">Schlagenhauf F, Juckel G, Koslowski M, et al. Reward system activation in schizophrenic patients switched from typical neuroleptics to olanzapine. </w:t>
      </w:r>
      <w:r w:rsidRPr="00932A5E">
        <w:rPr>
          <w:i/>
        </w:rPr>
        <w:t>Psychopharmacology</w:t>
      </w:r>
      <w:r w:rsidRPr="00932A5E">
        <w:t xml:space="preserve"> 2008; </w:t>
      </w:r>
      <w:r w:rsidRPr="00932A5E">
        <w:rPr>
          <w:b/>
        </w:rPr>
        <w:t>196</w:t>
      </w:r>
      <w:r w:rsidRPr="00932A5E">
        <w:t>: 673-84.</w:t>
      </w:r>
    </w:p>
    <w:p w14:paraId="66D88BA7" w14:textId="77777777" w:rsidR="00972C02" w:rsidRPr="00932A5E" w:rsidRDefault="00972C02" w:rsidP="00972C02">
      <w:pPr>
        <w:pStyle w:val="EndNoteBibliography"/>
        <w:spacing w:after="0"/>
      </w:pPr>
      <w:r w:rsidRPr="00932A5E">
        <w:t>28.</w:t>
      </w:r>
      <w:r w:rsidRPr="00932A5E">
        <w:tab/>
        <w:t xml:space="preserve">Schott BH, Niehaus L, Wittmann BC, et al. Ageing and early-stage Parkinson's disease affect separable neural mechanisms of mesolimbic reward processing. </w:t>
      </w:r>
      <w:r w:rsidRPr="00932A5E">
        <w:rPr>
          <w:i/>
        </w:rPr>
        <w:t>Brain</w:t>
      </w:r>
      <w:r w:rsidRPr="00932A5E">
        <w:t xml:space="preserve"> 2007; </w:t>
      </w:r>
      <w:r w:rsidRPr="00932A5E">
        <w:rPr>
          <w:b/>
        </w:rPr>
        <w:t>130</w:t>
      </w:r>
      <w:r w:rsidRPr="00932A5E">
        <w:t>: 2412-24.</w:t>
      </w:r>
    </w:p>
    <w:p w14:paraId="1C726B0C" w14:textId="77777777" w:rsidR="00972C02" w:rsidRPr="00932A5E" w:rsidRDefault="00972C02" w:rsidP="00972C02">
      <w:pPr>
        <w:pStyle w:val="EndNoteBibliography"/>
        <w:spacing w:after="0"/>
      </w:pPr>
      <w:r w:rsidRPr="00932A5E">
        <w:lastRenderedPageBreak/>
        <w:t>29.</w:t>
      </w:r>
      <w:r w:rsidRPr="00932A5E">
        <w:tab/>
        <w:t xml:space="preserve">Wrase J, Kahnt T, Schlagenhauf F, et al. Different neural systems adjust motor behavior in response to reward and punishment. </w:t>
      </w:r>
      <w:r w:rsidRPr="00932A5E">
        <w:rPr>
          <w:i/>
        </w:rPr>
        <w:t>NeuroImage</w:t>
      </w:r>
      <w:r w:rsidRPr="00932A5E">
        <w:t xml:space="preserve"> 2007; </w:t>
      </w:r>
      <w:r w:rsidRPr="00932A5E">
        <w:rPr>
          <w:b/>
        </w:rPr>
        <w:t>36</w:t>
      </w:r>
      <w:r w:rsidRPr="00932A5E">
        <w:t>: 1253-62.</w:t>
      </w:r>
    </w:p>
    <w:p w14:paraId="6C817BFB" w14:textId="77777777" w:rsidR="00972C02" w:rsidRPr="00932A5E" w:rsidRDefault="00972C02" w:rsidP="00972C02">
      <w:pPr>
        <w:pStyle w:val="EndNoteBibliography"/>
        <w:spacing w:after="0"/>
      </w:pPr>
      <w:r w:rsidRPr="00932A5E">
        <w:t>30.</w:t>
      </w:r>
      <w:r w:rsidRPr="00932A5E">
        <w:tab/>
        <w:t xml:space="preserve">Wrase J, Schlagenhauf F, Kienast T, et al. Dysfunction of reward processing correlates with alcohol craving in detoxified alcoholics. </w:t>
      </w:r>
      <w:r w:rsidRPr="00932A5E">
        <w:rPr>
          <w:i/>
        </w:rPr>
        <w:t>NeuroImage</w:t>
      </w:r>
      <w:r w:rsidRPr="00932A5E">
        <w:t xml:space="preserve"> 2007; </w:t>
      </w:r>
      <w:r w:rsidRPr="00932A5E">
        <w:rPr>
          <w:b/>
        </w:rPr>
        <w:t>35</w:t>
      </w:r>
      <w:r w:rsidRPr="00932A5E">
        <w:t>: 787-94.</w:t>
      </w:r>
    </w:p>
    <w:p w14:paraId="3E7E371B" w14:textId="77777777" w:rsidR="00972C02" w:rsidRPr="00932A5E" w:rsidRDefault="00972C02" w:rsidP="00972C02">
      <w:pPr>
        <w:pStyle w:val="EndNoteBibliography"/>
        <w:spacing w:after="0"/>
      </w:pPr>
      <w:r w:rsidRPr="00932A5E">
        <w:t>31.</w:t>
      </w:r>
      <w:r w:rsidRPr="00932A5E">
        <w:tab/>
        <w:t xml:space="preserve">Abler B, Greenhouse I, Ongur D, Walter H, Heckers S. Abnormal reward system activation in mania. </w:t>
      </w:r>
      <w:r w:rsidRPr="00932A5E">
        <w:rPr>
          <w:i/>
        </w:rPr>
        <w:t>Neuropsychopharmacology</w:t>
      </w:r>
      <w:r w:rsidRPr="00932A5E">
        <w:t xml:space="preserve"> 2008; </w:t>
      </w:r>
      <w:r w:rsidRPr="00932A5E">
        <w:rPr>
          <w:b/>
        </w:rPr>
        <w:t>33</w:t>
      </w:r>
      <w:r w:rsidRPr="00932A5E">
        <w:t>: 2217-27.</w:t>
      </w:r>
    </w:p>
    <w:p w14:paraId="0B14E872" w14:textId="77777777" w:rsidR="00972C02" w:rsidRPr="00932A5E" w:rsidRDefault="00972C02" w:rsidP="00972C02">
      <w:pPr>
        <w:pStyle w:val="EndNoteBibliography"/>
        <w:spacing w:after="0"/>
      </w:pPr>
      <w:r w:rsidRPr="00932A5E">
        <w:t>32.</w:t>
      </w:r>
      <w:r w:rsidRPr="00932A5E">
        <w:tab/>
        <w:t xml:space="preserve">Cooper JC, Knutson B. Valence and salience contribute to nucleus accumbens activation. </w:t>
      </w:r>
      <w:r w:rsidRPr="00932A5E">
        <w:rPr>
          <w:i/>
        </w:rPr>
        <w:t>NeuroImage</w:t>
      </w:r>
      <w:r w:rsidRPr="00932A5E">
        <w:t xml:space="preserve"> 2008; </w:t>
      </w:r>
      <w:r w:rsidRPr="00932A5E">
        <w:rPr>
          <w:b/>
        </w:rPr>
        <w:t>39</w:t>
      </w:r>
      <w:r w:rsidRPr="00932A5E">
        <w:t>: 538-47.</w:t>
      </w:r>
    </w:p>
    <w:p w14:paraId="3C260487" w14:textId="77777777" w:rsidR="00972C02" w:rsidRPr="00932A5E" w:rsidRDefault="00972C02" w:rsidP="00972C02">
      <w:pPr>
        <w:pStyle w:val="EndNoteBibliography"/>
        <w:spacing w:after="0"/>
      </w:pPr>
      <w:r w:rsidRPr="00932A5E">
        <w:t>33.</w:t>
      </w:r>
      <w:r w:rsidRPr="00932A5E">
        <w:tab/>
        <w:t xml:space="preserve">Dillon DG, Holmes AJ, Jahn AL, Bogdan R, Wald LL, Pizzagalli DA. Dissociation of neural regions associated with anticipatory versus consummatory phases of incentive processing. </w:t>
      </w:r>
      <w:r w:rsidRPr="00932A5E">
        <w:rPr>
          <w:i/>
        </w:rPr>
        <w:t>Psychophysiology</w:t>
      </w:r>
      <w:r w:rsidRPr="00932A5E">
        <w:t xml:space="preserve"> 2008; </w:t>
      </w:r>
      <w:r w:rsidRPr="00932A5E">
        <w:rPr>
          <w:b/>
        </w:rPr>
        <w:t>45</w:t>
      </w:r>
      <w:r w:rsidRPr="00932A5E">
        <w:t>: 36-49.</w:t>
      </w:r>
    </w:p>
    <w:p w14:paraId="198881D7" w14:textId="77777777" w:rsidR="00972C02" w:rsidRPr="00932A5E" w:rsidRDefault="00972C02" w:rsidP="00972C02">
      <w:pPr>
        <w:pStyle w:val="EndNoteBibliography"/>
        <w:spacing w:after="0"/>
      </w:pPr>
      <w:r w:rsidRPr="00932A5E">
        <w:t>34.</w:t>
      </w:r>
      <w:r w:rsidRPr="00932A5E">
        <w:tab/>
        <w:t xml:space="preserve">Elliott R, Agnew Z, Deakin JF. Medial orbitofrontal cortex codes relative rather than absolute value of financial rewards in humans. </w:t>
      </w:r>
      <w:r>
        <w:rPr>
          <w:i/>
        </w:rPr>
        <w:t>European Journal of N</w:t>
      </w:r>
      <w:r w:rsidRPr="00932A5E">
        <w:rPr>
          <w:i/>
        </w:rPr>
        <w:t>euroscience</w:t>
      </w:r>
      <w:r w:rsidRPr="00932A5E">
        <w:t xml:space="preserve"> 2008; </w:t>
      </w:r>
      <w:r w:rsidRPr="00932A5E">
        <w:rPr>
          <w:b/>
        </w:rPr>
        <w:t>27</w:t>
      </w:r>
      <w:r w:rsidRPr="00932A5E">
        <w:t>: 2213-8.</w:t>
      </w:r>
    </w:p>
    <w:p w14:paraId="24E9E3EF" w14:textId="77777777" w:rsidR="00972C02" w:rsidRPr="00932A5E" w:rsidRDefault="00972C02" w:rsidP="00972C02">
      <w:pPr>
        <w:pStyle w:val="EndNoteBibliography"/>
        <w:spacing w:after="0"/>
      </w:pPr>
      <w:r w:rsidRPr="00932A5E">
        <w:t>35.</w:t>
      </w:r>
      <w:r w:rsidRPr="00932A5E">
        <w:tab/>
        <w:t xml:space="preserve">Rolls ET, McCabe C, Redoute J. Expected value, reward outcome, and temporal difference error representations in a probabilistic decision task. </w:t>
      </w:r>
      <w:r>
        <w:rPr>
          <w:i/>
        </w:rPr>
        <w:t>Cerebral C</w:t>
      </w:r>
      <w:r w:rsidRPr="00932A5E">
        <w:rPr>
          <w:i/>
        </w:rPr>
        <w:t>ortex</w:t>
      </w:r>
      <w:r w:rsidRPr="00932A5E">
        <w:t xml:space="preserve"> 2008; </w:t>
      </w:r>
      <w:r w:rsidRPr="00932A5E">
        <w:rPr>
          <w:b/>
        </w:rPr>
        <w:t>18</w:t>
      </w:r>
      <w:r w:rsidRPr="00932A5E">
        <w:t>: 652-63.</w:t>
      </w:r>
    </w:p>
    <w:p w14:paraId="3BD9FE99" w14:textId="77777777" w:rsidR="00972C02" w:rsidRPr="00932A5E" w:rsidRDefault="00972C02" w:rsidP="00972C02">
      <w:pPr>
        <w:pStyle w:val="EndNoteBibliography"/>
        <w:spacing w:after="0"/>
      </w:pPr>
      <w:r w:rsidRPr="00932A5E">
        <w:t>36.</w:t>
      </w:r>
      <w:r w:rsidRPr="00932A5E">
        <w:tab/>
        <w:t xml:space="preserve">Schott BH, Minuzzi L, Krebs RM, et al. Mesolimbic functional magnetic resonance imaging activations during reward anticipation correlate with reward-related ventral striatal dopamine release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8; </w:t>
      </w:r>
      <w:r w:rsidRPr="00932A5E">
        <w:rPr>
          <w:b/>
        </w:rPr>
        <w:t>28</w:t>
      </w:r>
      <w:r w:rsidRPr="00932A5E">
        <w:t>: 14311-9.</w:t>
      </w:r>
    </w:p>
    <w:p w14:paraId="350904F5" w14:textId="77777777" w:rsidR="00972C02" w:rsidRPr="00932A5E" w:rsidRDefault="00972C02" w:rsidP="00972C02">
      <w:pPr>
        <w:pStyle w:val="EndNoteBibliography"/>
        <w:spacing w:after="0"/>
      </w:pPr>
      <w:r w:rsidRPr="00932A5E">
        <w:t>37.</w:t>
      </w:r>
      <w:r w:rsidRPr="00932A5E">
        <w:tab/>
        <w:t xml:space="preserve">Strohle A, Stoy M, Wrase J, et al. Reward anticipation and outcomes in adult males with attention-deficit/hyperactivity disorder. </w:t>
      </w:r>
      <w:r w:rsidRPr="00932A5E">
        <w:rPr>
          <w:i/>
        </w:rPr>
        <w:t>NeuroImage</w:t>
      </w:r>
      <w:r w:rsidRPr="00932A5E">
        <w:t xml:space="preserve"> 2008; </w:t>
      </w:r>
      <w:r w:rsidRPr="00932A5E">
        <w:rPr>
          <w:b/>
        </w:rPr>
        <w:t>39</w:t>
      </w:r>
      <w:r w:rsidRPr="00932A5E">
        <w:t>: 966-72.</w:t>
      </w:r>
    </w:p>
    <w:p w14:paraId="360FE885" w14:textId="77777777" w:rsidR="00972C02" w:rsidRPr="00932A5E" w:rsidRDefault="00972C02" w:rsidP="00972C02">
      <w:pPr>
        <w:pStyle w:val="EndNoteBibliography"/>
        <w:spacing w:after="0"/>
      </w:pPr>
      <w:r w:rsidRPr="00932A5E">
        <w:t>38.</w:t>
      </w:r>
      <w:r w:rsidRPr="00932A5E">
        <w:tab/>
        <w:t xml:space="preserve">Pleger B, Blankenburg F, Ruff CC, Driver J, Dolan RJ. Reward facilitates tactile judgments and modulates hemodynamic responses in human primary somatosensory cortex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08; </w:t>
      </w:r>
      <w:r w:rsidRPr="00932A5E">
        <w:rPr>
          <w:b/>
        </w:rPr>
        <w:t>28</w:t>
      </w:r>
      <w:r w:rsidRPr="00932A5E">
        <w:t>: 8161-8.</w:t>
      </w:r>
    </w:p>
    <w:p w14:paraId="1B581507" w14:textId="77777777" w:rsidR="00972C02" w:rsidRPr="00932A5E" w:rsidRDefault="00972C02" w:rsidP="00972C02">
      <w:pPr>
        <w:pStyle w:val="EndNoteBibliography"/>
        <w:spacing w:after="0"/>
      </w:pPr>
      <w:r w:rsidRPr="00932A5E">
        <w:t>39.</w:t>
      </w:r>
      <w:r w:rsidRPr="00932A5E">
        <w:tab/>
        <w:t xml:space="preserve">Pleger B, Ruff CC, Blankenburg F, Kloppel S, Driver J, Dolan RJ. Influence of dopaminergically mediated reward on somatosensory decision-making. </w:t>
      </w:r>
      <w:r w:rsidRPr="00932A5E">
        <w:rPr>
          <w:i/>
        </w:rPr>
        <w:t>PLoS Biol</w:t>
      </w:r>
      <w:r>
        <w:rPr>
          <w:i/>
        </w:rPr>
        <w:t>ogy</w:t>
      </w:r>
      <w:r w:rsidRPr="00932A5E">
        <w:t xml:space="preserve"> 2009; </w:t>
      </w:r>
      <w:r w:rsidRPr="00932A5E">
        <w:rPr>
          <w:b/>
        </w:rPr>
        <w:t>7</w:t>
      </w:r>
      <w:r w:rsidRPr="00932A5E">
        <w:t>: e1000164.</w:t>
      </w:r>
    </w:p>
    <w:p w14:paraId="1D2B77CD" w14:textId="77777777" w:rsidR="00972C02" w:rsidRPr="00932A5E" w:rsidRDefault="00972C02" w:rsidP="00972C02">
      <w:pPr>
        <w:pStyle w:val="EndNoteBibliography"/>
        <w:spacing w:after="0"/>
      </w:pPr>
      <w:r w:rsidRPr="00932A5E">
        <w:t>40.</w:t>
      </w:r>
      <w:r w:rsidRPr="00932A5E">
        <w:tab/>
        <w:t xml:space="preserve">Abler B, Herrnberger B, Gron G, Spitzer M. From uncertainty to reward: BOLD characteristics differentiate signaling pathways. </w:t>
      </w:r>
      <w:r w:rsidRPr="00932A5E">
        <w:rPr>
          <w:i/>
        </w:rPr>
        <w:t>BMC Neurosci</w:t>
      </w:r>
      <w:r>
        <w:rPr>
          <w:i/>
        </w:rPr>
        <w:t>ence</w:t>
      </w:r>
      <w:r w:rsidRPr="00932A5E">
        <w:t xml:space="preserve"> 2009; </w:t>
      </w:r>
      <w:r w:rsidRPr="00932A5E">
        <w:rPr>
          <w:b/>
        </w:rPr>
        <w:t>10</w:t>
      </w:r>
      <w:r w:rsidRPr="00932A5E">
        <w:t>: 154.</w:t>
      </w:r>
    </w:p>
    <w:p w14:paraId="279FA72D" w14:textId="77777777" w:rsidR="00972C02" w:rsidRPr="00932A5E" w:rsidRDefault="00972C02" w:rsidP="00972C02">
      <w:pPr>
        <w:pStyle w:val="EndNoteBibliography"/>
        <w:spacing w:after="0"/>
      </w:pPr>
      <w:r w:rsidRPr="00932A5E">
        <w:t>41.</w:t>
      </w:r>
      <w:r w:rsidRPr="00932A5E">
        <w:tab/>
        <w:t xml:space="preserve">Beck A, Schlagenhauf F, Wustenberg T, et al. Ventral striatal activation during reward anticipation correlates with impulsivity in alcoholics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09; </w:t>
      </w:r>
      <w:r w:rsidRPr="00932A5E">
        <w:rPr>
          <w:b/>
        </w:rPr>
        <w:t>66</w:t>
      </w:r>
      <w:r w:rsidRPr="00932A5E">
        <w:t>: 734-42.</w:t>
      </w:r>
    </w:p>
    <w:p w14:paraId="32DD2990" w14:textId="77777777" w:rsidR="00972C02" w:rsidRPr="00932A5E" w:rsidRDefault="00972C02" w:rsidP="00972C02">
      <w:pPr>
        <w:pStyle w:val="EndNoteBibliography"/>
        <w:spacing w:after="0"/>
      </w:pPr>
      <w:r w:rsidRPr="00932A5E">
        <w:t>42.</w:t>
      </w:r>
      <w:r w:rsidRPr="00932A5E">
        <w:tab/>
        <w:t xml:space="preserve">Carter RM, Macinnes JJ, Huettel SA, Adcock RA. Activation in the VTA and nucleus accumbens increases in anticipation of both gains and losses. </w:t>
      </w:r>
      <w:r>
        <w:rPr>
          <w:i/>
        </w:rPr>
        <w:t>Frontiers in Behavioral N</w:t>
      </w:r>
      <w:r w:rsidRPr="00932A5E">
        <w:rPr>
          <w:i/>
        </w:rPr>
        <w:t>euroscience</w:t>
      </w:r>
      <w:r w:rsidRPr="00932A5E">
        <w:t xml:space="preserve"> 2009; </w:t>
      </w:r>
      <w:r w:rsidRPr="00932A5E">
        <w:rPr>
          <w:b/>
        </w:rPr>
        <w:t>3</w:t>
      </w:r>
      <w:r w:rsidRPr="00932A5E">
        <w:t>: 21.</w:t>
      </w:r>
    </w:p>
    <w:p w14:paraId="69904656" w14:textId="77777777" w:rsidR="00972C02" w:rsidRPr="00932A5E" w:rsidRDefault="00972C02" w:rsidP="00972C02">
      <w:pPr>
        <w:pStyle w:val="EndNoteBibliography"/>
        <w:spacing w:after="0"/>
      </w:pPr>
      <w:r w:rsidRPr="00932A5E">
        <w:t>43.</w:t>
      </w:r>
      <w:r w:rsidRPr="00932A5E">
        <w:tab/>
        <w:t xml:space="preserve">Engelmann JB, Damaraju E, Padmala S, Pessoa L. Combined effects of attention and motivation on visual task performance: transient and sustained motivational effects. </w:t>
      </w:r>
      <w:r>
        <w:rPr>
          <w:i/>
        </w:rPr>
        <w:t>Frontiers in Human n</w:t>
      </w:r>
      <w:r w:rsidRPr="00932A5E">
        <w:rPr>
          <w:i/>
        </w:rPr>
        <w:t>euroscience</w:t>
      </w:r>
      <w:r w:rsidRPr="00932A5E">
        <w:t xml:space="preserve"> 2009; </w:t>
      </w:r>
      <w:r w:rsidRPr="00932A5E">
        <w:rPr>
          <w:b/>
        </w:rPr>
        <w:t>3</w:t>
      </w:r>
      <w:r w:rsidRPr="00932A5E">
        <w:t>: 4.</w:t>
      </w:r>
    </w:p>
    <w:p w14:paraId="5EE746F4" w14:textId="77777777" w:rsidR="00972C02" w:rsidRPr="00932A5E" w:rsidRDefault="00972C02" w:rsidP="00972C02">
      <w:pPr>
        <w:pStyle w:val="EndNoteBibliography"/>
        <w:spacing w:after="0"/>
      </w:pPr>
      <w:r w:rsidRPr="00932A5E">
        <w:t>44.</w:t>
      </w:r>
      <w:r w:rsidRPr="00932A5E">
        <w:tab/>
        <w:t xml:space="preserve">Plichta MM, Vasic N, Wolf RC, et al. Neural hyporesponsiveness and hyperresponsiveness during immediate and delayed reward processing in adult attention-deficit/hyperactivity disorder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09; </w:t>
      </w:r>
      <w:r w:rsidRPr="00932A5E">
        <w:rPr>
          <w:b/>
        </w:rPr>
        <w:t>65</w:t>
      </w:r>
      <w:r w:rsidRPr="00932A5E">
        <w:t>: 7-14.</w:t>
      </w:r>
    </w:p>
    <w:p w14:paraId="6999E630" w14:textId="77777777" w:rsidR="00972C02" w:rsidRPr="00932A5E" w:rsidRDefault="00972C02" w:rsidP="00972C02">
      <w:pPr>
        <w:pStyle w:val="EndNoteBibliography"/>
        <w:spacing w:after="0"/>
      </w:pPr>
      <w:r w:rsidRPr="00932A5E">
        <w:t>45.</w:t>
      </w:r>
      <w:r w:rsidRPr="00932A5E">
        <w:tab/>
        <w:t xml:space="preserve">Schlagenhauf F, Sterzer P, Schmack K, et al. Reward feedback alterations in unmedicated schizophrenia patients: relevance for delusions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09; </w:t>
      </w:r>
      <w:r w:rsidRPr="00932A5E">
        <w:rPr>
          <w:b/>
        </w:rPr>
        <w:t>65</w:t>
      </w:r>
      <w:r w:rsidRPr="00932A5E">
        <w:t>: 1032-9.</w:t>
      </w:r>
    </w:p>
    <w:p w14:paraId="5020C0B0" w14:textId="77777777" w:rsidR="00972C02" w:rsidRPr="00932A5E" w:rsidRDefault="00972C02" w:rsidP="00972C02">
      <w:pPr>
        <w:pStyle w:val="EndNoteBibliography"/>
        <w:spacing w:after="0"/>
      </w:pPr>
      <w:r w:rsidRPr="00932A5E">
        <w:t>46.</w:t>
      </w:r>
      <w:r w:rsidRPr="00932A5E">
        <w:tab/>
        <w:t xml:space="preserve">Spreckelmeyer KN, Krach S, Kohls G, et al. Anticipation of monetary and social reward differently activates mesolimbic brain structures in men and women. </w:t>
      </w:r>
      <w:r w:rsidRPr="00932A5E">
        <w:rPr>
          <w:i/>
        </w:rPr>
        <w:t xml:space="preserve">Social </w:t>
      </w:r>
      <w:r>
        <w:rPr>
          <w:i/>
        </w:rPr>
        <w:t>Cognitive and A</w:t>
      </w:r>
      <w:r w:rsidRPr="00932A5E">
        <w:rPr>
          <w:i/>
        </w:rPr>
        <w:t>ffect</w:t>
      </w:r>
      <w:r>
        <w:rPr>
          <w:i/>
        </w:rPr>
        <w:t>ive N</w:t>
      </w:r>
      <w:r w:rsidRPr="00932A5E">
        <w:rPr>
          <w:i/>
        </w:rPr>
        <w:t>euroscience</w:t>
      </w:r>
      <w:r w:rsidRPr="00932A5E">
        <w:t xml:space="preserve"> 2009; </w:t>
      </w:r>
      <w:r w:rsidRPr="00932A5E">
        <w:rPr>
          <w:b/>
        </w:rPr>
        <w:t>4</w:t>
      </w:r>
      <w:r w:rsidRPr="00932A5E">
        <w:t>: 158-65.</w:t>
      </w:r>
    </w:p>
    <w:p w14:paraId="138D0671" w14:textId="77777777" w:rsidR="00972C02" w:rsidRPr="00932A5E" w:rsidRDefault="00972C02" w:rsidP="00972C02">
      <w:pPr>
        <w:pStyle w:val="EndNoteBibliography"/>
        <w:spacing w:after="0"/>
      </w:pPr>
      <w:r w:rsidRPr="00932A5E">
        <w:t>47.</w:t>
      </w:r>
      <w:r w:rsidRPr="00932A5E">
        <w:tab/>
        <w:t xml:space="preserve">Walter H, Kammerer H, Frasch K, Spitzer M, Abler B. Altered reward functions in patients on atypical antipsychotic medication in line with the revised dopamine hypothesis of schizophrenia. </w:t>
      </w:r>
      <w:r w:rsidRPr="00932A5E">
        <w:rPr>
          <w:i/>
        </w:rPr>
        <w:t>Psychopharmacology</w:t>
      </w:r>
      <w:r w:rsidRPr="00932A5E">
        <w:t xml:space="preserve"> 2009; </w:t>
      </w:r>
      <w:r w:rsidRPr="00932A5E">
        <w:rPr>
          <w:b/>
        </w:rPr>
        <w:t>206</w:t>
      </w:r>
      <w:r w:rsidRPr="00932A5E">
        <w:t>: 121-32.</w:t>
      </w:r>
    </w:p>
    <w:p w14:paraId="243CE31C" w14:textId="77777777" w:rsidR="00972C02" w:rsidRPr="00932A5E" w:rsidRDefault="00972C02" w:rsidP="00972C02">
      <w:pPr>
        <w:pStyle w:val="EndNoteBibliography"/>
        <w:spacing w:after="0"/>
      </w:pPr>
      <w:r w:rsidRPr="00932A5E">
        <w:lastRenderedPageBreak/>
        <w:t>48.</w:t>
      </w:r>
      <w:r w:rsidRPr="00932A5E">
        <w:tab/>
        <w:t xml:space="preserve">Buckholtz JW, Treadway MT, Cowan RL, et al. Mesolimbic dopamine reward system hypersensitivity in individuals with psychopathic traits. </w:t>
      </w:r>
      <w:r>
        <w:rPr>
          <w:i/>
        </w:rPr>
        <w:t>Nature N</w:t>
      </w:r>
      <w:r w:rsidRPr="00932A5E">
        <w:rPr>
          <w:i/>
        </w:rPr>
        <w:t>euroscience</w:t>
      </w:r>
      <w:r w:rsidRPr="00932A5E">
        <w:t xml:space="preserve"> 2010; </w:t>
      </w:r>
      <w:r w:rsidRPr="00932A5E">
        <w:rPr>
          <w:b/>
        </w:rPr>
        <w:t>13</w:t>
      </w:r>
      <w:r w:rsidRPr="00932A5E">
        <w:t>: 419-21.</w:t>
      </w:r>
    </w:p>
    <w:p w14:paraId="4EE17CA4" w14:textId="77777777" w:rsidR="00972C02" w:rsidRPr="00932A5E" w:rsidRDefault="00972C02" w:rsidP="00972C02">
      <w:pPr>
        <w:pStyle w:val="EndNoteBibliography"/>
        <w:spacing w:after="0"/>
      </w:pPr>
      <w:r w:rsidRPr="00932A5E">
        <w:t>49.</w:t>
      </w:r>
      <w:r w:rsidRPr="00932A5E">
        <w:tab/>
        <w:t xml:space="preserve">Daniel R, Pollmann S. Comparing the neural basis of monetary reward and cognitive feedback during information-integration category learning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10; </w:t>
      </w:r>
      <w:r w:rsidRPr="00932A5E">
        <w:rPr>
          <w:b/>
        </w:rPr>
        <w:t>30</w:t>
      </w:r>
      <w:r w:rsidRPr="00932A5E">
        <w:t>: 47-55.</w:t>
      </w:r>
    </w:p>
    <w:p w14:paraId="3B7786C1" w14:textId="77777777" w:rsidR="00972C02" w:rsidRPr="00932A5E" w:rsidRDefault="00972C02" w:rsidP="00972C02">
      <w:pPr>
        <w:pStyle w:val="EndNoteBibliography"/>
        <w:spacing w:after="0"/>
      </w:pPr>
      <w:r w:rsidRPr="00932A5E">
        <w:t>50.</w:t>
      </w:r>
      <w:r w:rsidRPr="00932A5E">
        <w:tab/>
        <w:t xml:space="preserve">Eisenberger NI, Berkman ET, Inagaki TK, Rameson LT, Mashal NM, Irwin MR. Inflammation-induced anhedonia: endotoxin reduces ventral striatum responses to reward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0; </w:t>
      </w:r>
      <w:r w:rsidRPr="00932A5E">
        <w:rPr>
          <w:b/>
        </w:rPr>
        <w:t>68</w:t>
      </w:r>
      <w:r w:rsidRPr="00932A5E">
        <w:t>: 748-54.</w:t>
      </w:r>
    </w:p>
    <w:p w14:paraId="73797885" w14:textId="77777777" w:rsidR="00972C02" w:rsidRPr="00932A5E" w:rsidRDefault="00972C02" w:rsidP="00972C02">
      <w:pPr>
        <w:pStyle w:val="EndNoteBibliography"/>
        <w:spacing w:after="0"/>
      </w:pPr>
      <w:r w:rsidRPr="00932A5E">
        <w:t>51.</w:t>
      </w:r>
      <w:r w:rsidRPr="00932A5E">
        <w:tab/>
        <w:t xml:space="preserve">Forbes EE, Olino TM, Ryan ND, et al. Reward-related brain function as a predictor of treatment response in adolescents with major depressive disorder. </w:t>
      </w:r>
      <w:r w:rsidRPr="00932A5E">
        <w:rPr>
          <w:i/>
        </w:rPr>
        <w:t>Cogn</w:t>
      </w:r>
      <w:r>
        <w:rPr>
          <w:i/>
        </w:rPr>
        <w:t xml:space="preserve">itivem </w:t>
      </w:r>
      <w:r w:rsidRPr="00932A5E">
        <w:rPr>
          <w:i/>
        </w:rPr>
        <w:t>Affect</w:t>
      </w:r>
      <w:r>
        <w:rPr>
          <w:i/>
        </w:rPr>
        <w:t>ive and</w:t>
      </w:r>
      <w:r w:rsidRPr="00932A5E">
        <w:rPr>
          <w:i/>
        </w:rPr>
        <w:t xml:space="preserve"> Behav</w:t>
      </w:r>
      <w:r>
        <w:rPr>
          <w:i/>
        </w:rPr>
        <w:t>ioral</w:t>
      </w:r>
      <w:r w:rsidRPr="00932A5E">
        <w:rPr>
          <w:i/>
        </w:rPr>
        <w:t xml:space="preserve"> Neurosci</w:t>
      </w:r>
      <w:r>
        <w:rPr>
          <w:i/>
        </w:rPr>
        <w:t>ence</w:t>
      </w:r>
      <w:r w:rsidRPr="00932A5E">
        <w:t xml:space="preserve"> 2010; </w:t>
      </w:r>
      <w:r w:rsidRPr="00932A5E">
        <w:rPr>
          <w:b/>
        </w:rPr>
        <w:t>10</w:t>
      </w:r>
      <w:r w:rsidRPr="00932A5E">
        <w:t>: 107-18.</w:t>
      </w:r>
    </w:p>
    <w:p w14:paraId="1611816D" w14:textId="77777777" w:rsidR="00972C02" w:rsidRPr="00932A5E" w:rsidRDefault="00972C02" w:rsidP="00972C02">
      <w:pPr>
        <w:pStyle w:val="EndNoteBibliography"/>
        <w:spacing w:after="0"/>
      </w:pPr>
      <w:r w:rsidRPr="00932A5E">
        <w:t>52.</w:t>
      </w:r>
      <w:r w:rsidRPr="00932A5E">
        <w:tab/>
        <w:t xml:space="preserve">Koch K, Schachtzabel C, Wagner G, et al. Altered activation in association with reward-related trial-and-error learning in patients with schizophrenia. </w:t>
      </w:r>
      <w:r w:rsidRPr="00932A5E">
        <w:rPr>
          <w:i/>
        </w:rPr>
        <w:t>NeuroImage</w:t>
      </w:r>
      <w:r w:rsidRPr="00932A5E">
        <w:t xml:space="preserve"> 2010; </w:t>
      </w:r>
      <w:r w:rsidRPr="00932A5E">
        <w:rPr>
          <w:b/>
        </w:rPr>
        <w:t>50</w:t>
      </w:r>
      <w:r w:rsidRPr="00932A5E">
        <w:t>: 223-32.</w:t>
      </w:r>
    </w:p>
    <w:p w14:paraId="389EF6DC" w14:textId="77777777" w:rsidR="00972C02" w:rsidRPr="00932A5E" w:rsidRDefault="00972C02" w:rsidP="00972C02">
      <w:pPr>
        <w:pStyle w:val="EndNoteBibliography"/>
        <w:spacing w:after="0"/>
      </w:pPr>
      <w:r w:rsidRPr="00932A5E">
        <w:t>53.</w:t>
      </w:r>
      <w:r w:rsidRPr="00932A5E">
        <w:tab/>
        <w:t xml:space="preserve">Hermans EJ, Bos PA, Ossewaarde L, Ramsey NF, Fernandez G, van Honk J. Effects of exogenous testosterone on the ventral striatal BOLD response during reward anticipation in healthy women. </w:t>
      </w:r>
      <w:r w:rsidRPr="00932A5E">
        <w:rPr>
          <w:i/>
        </w:rPr>
        <w:t>NeuroImage</w:t>
      </w:r>
      <w:r w:rsidRPr="00932A5E">
        <w:t xml:space="preserve"> 2010; </w:t>
      </w:r>
      <w:r w:rsidRPr="00932A5E">
        <w:rPr>
          <w:b/>
        </w:rPr>
        <w:t>52</w:t>
      </w:r>
      <w:r w:rsidRPr="00932A5E">
        <w:t>: 277-83.</w:t>
      </w:r>
    </w:p>
    <w:p w14:paraId="45711B9B" w14:textId="77777777" w:rsidR="00972C02" w:rsidRPr="00932A5E" w:rsidRDefault="00972C02" w:rsidP="00972C02">
      <w:pPr>
        <w:pStyle w:val="EndNoteBibliography"/>
        <w:spacing w:after="0"/>
      </w:pPr>
      <w:r w:rsidRPr="00932A5E">
        <w:t>54.</w:t>
      </w:r>
      <w:r w:rsidRPr="00932A5E">
        <w:tab/>
        <w:t xml:space="preserve">Rademacher L, Krach S, Kohls G, Irmak A, Grunder G, Spreckelmeyer KN. Dissociation of neural networks for anticipation and consumption of monetary and social rewards. </w:t>
      </w:r>
      <w:r w:rsidRPr="00932A5E">
        <w:rPr>
          <w:i/>
        </w:rPr>
        <w:t>NeuroImage</w:t>
      </w:r>
      <w:r w:rsidRPr="00932A5E">
        <w:t xml:space="preserve"> 2010; </w:t>
      </w:r>
      <w:r w:rsidRPr="00932A5E">
        <w:rPr>
          <w:b/>
        </w:rPr>
        <w:t>49</w:t>
      </w:r>
      <w:r w:rsidRPr="00932A5E">
        <w:t>: 3276-85.</w:t>
      </w:r>
    </w:p>
    <w:p w14:paraId="1F3CE04D" w14:textId="77777777" w:rsidR="00972C02" w:rsidRPr="00932A5E" w:rsidRDefault="00972C02" w:rsidP="00972C02">
      <w:pPr>
        <w:pStyle w:val="EndNoteBibliography"/>
        <w:spacing w:after="0"/>
      </w:pPr>
      <w:r w:rsidRPr="00932A5E">
        <w:t>55.</w:t>
      </w:r>
      <w:r w:rsidRPr="00932A5E">
        <w:tab/>
        <w:t xml:space="preserve">Samanez-Larkin GR, Kuhnen CM, Yoo DJ, Knutson B. Variability in nucleus accumbens activity mediates age-related suboptimal financial risk taking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10; </w:t>
      </w:r>
      <w:r w:rsidRPr="00932A5E">
        <w:rPr>
          <w:b/>
        </w:rPr>
        <w:t>30</w:t>
      </w:r>
      <w:r w:rsidRPr="00932A5E">
        <w:t>: 1426-34.</w:t>
      </w:r>
    </w:p>
    <w:p w14:paraId="7D75BF63" w14:textId="77777777" w:rsidR="00972C02" w:rsidRPr="00932A5E" w:rsidRDefault="00972C02" w:rsidP="00972C02">
      <w:pPr>
        <w:pStyle w:val="EndNoteBibliography"/>
        <w:spacing w:after="0"/>
      </w:pPr>
      <w:r w:rsidRPr="00932A5E">
        <w:t>56.</w:t>
      </w:r>
      <w:r w:rsidRPr="00932A5E">
        <w:tab/>
        <w:t xml:space="preserve">Schonberg T, O'Doherty JP, Joel D, Inzelberg R, Segev Y, Daw ND. Selective impairment of prediction error signaling in human dorsolateral but not ventral striatum in Parkinson's disease patients: evidence from a model-based fMRI study. </w:t>
      </w:r>
      <w:r w:rsidRPr="00932A5E">
        <w:rPr>
          <w:i/>
        </w:rPr>
        <w:t>NeuroImage</w:t>
      </w:r>
      <w:r w:rsidRPr="00932A5E">
        <w:t xml:space="preserve"> 2010; </w:t>
      </w:r>
      <w:r w:rsidRPr="00932A5E">
        <w:rPr>
          <w:b/>
        </w:rPr>
        <w:t>49</w:t>
      </w:r>
      <w:r w:rsidRPr="00932A5E">
        <w:t>: 772-81.</w:t>
      </w:r>
    </w:p>
    <w:p w14:paraId="293C3BDE" w14:textId="77777777" w:rsidR="00972C02" w:rsidRPr="00932A5E" w:rsidRDefault="00972C02" w:rsidP="00972C02">
      <w:pPr>
        <w:pStyle w:val="EndNoteBibliography"/>
        <w:spacing w:after="0"/>
      </w:pPr>
      <w:r w:rsidRPr="00932A5E">
        <w:t>57.</w:t>
      </w:r>
      <w:r w:rsidRPr="00932A5E">
        <w:tab/>
        <w:t xml:space="preserve">Waltz JA, Schweitzer JB, Ross TJ, et al. Abnormal responses to monetary outcomes in cortex, but not in the basal ganglia, in schizophrenia. </w:t>
      </w:r>
      <w:r w:rsidRPr="00932A5E">
        <w:rPr>
          <w:i/>
        </w:rPr>
        <w:t>Neuropsychopharmacology</w:t>
      </w:r>
      <w:r w:rsidRPr="00932A5E">
        <w:t xml:space="preserve"> 2010; </w:t>
      </w:r>
      <w:r w:rsidRPr="00932A5E">
        <w:rPr>
          <w:b/>
        </w:rPr>
        <w:t>35</w:t>
      </w:r>
      <w:r w:rsidRPr="00932A5E">
        <w:t>: 2427-39.</w:t>
      </w:r>
    </w:p>
    <w:p w14:paraId="06D173B7" w14:textId="77777777" w:rsidR="00972C02" w:rsidRPr="00932A5E" w:rsidRDefault="00972C02" w:rsidP="00972C02">
      <w:pPr>
        <w:pStyle w:val="EndNoteBibliography"/>
        <w:spacing w:after="0"/>
      </w:pPr>
      <w:r w:rsidRPr="00932A5E">
        <w:t>58.</w:t>
      </w:r>
      <w:r w:rsidRPr="00932A5E">
        <w:tab/>
        <w:t xml:space="preserve">Guitart-Masip M, Fuentemilla L, Bach DR, et al. Action dominates valence in anticipatory representations in the human striatum and dopaminergic midbrain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11; </w:t>
      </w:r>
      <w:r w:rsidRPr="00932A5E">
        <w:rPr>
          <w:b/>
        </w:rPr>
        <w:t>31</w:t>
      </w:r>
      <w:r w:rsidRPr="00932A5E">
        <w:t>: 7867-75.</w:t>
      </w:r>
    </w:p>
    <w:p w14:paraId="2C50F292" w14:textId="77777777" w:rsidR="00972C02" w:rsidRPr="00932A5E" w:rsidRDefault="00972C02" w:rsidP="00972C02">
      <w:pPr>
        <w:pStyle w:val="EndNoteBibliography"/>
        <w:spacing w:after="0"/>
      </w:pPr>
      <w:r w:rsidRPr="00932A5E">
        <w:t>59.</w:t>
      </w:r>
      <w:r w:rsidRPr="00932A5E">
        <w:tab/>
        <w:t xml:space="preserve">Guitart-Masip M, Bunzeck N, Stephan KE, Dolan RJ, Duzel E. Contextual novelty changes reward representations in the striatum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10; </w:t>
      </w:r>
      <w:r w:rsidRPr="00932A5E">
        <w:rPr>
          <w:b/>
        </w:rPr>
        <w:t>30</w:t>
      </w:r>
      <w:r w:rsidRPr="00932A5E">
        <w:t>: 1721-6.</w:t>
      </w:r>
    </w:p>
    <w:p w14:paraId="3876A2A2" w14:textId="77777777" w:rsidR="00972C02" w:rsidRPr="00932A5E" w:rsidRDefault="00972C02" w:rsidP="00972C02">
      <w:pPr>
        <w:pStyle w:val="EndNoteBibliography"/>
        <w:spacing w:after="0"/>
      </w:pPr>
      <w:r w:rsidRPr="00932A5E">
        <w:t>60.</w:t>
      </w:r>
      <w:r w:rsidRPr="00932A5E">
        <w:tab/>
        <w:t xml:space="preserve">Guitart-Masip M, Chowdhury R, Sharot T, Dayan P, Duzel E, Dolan RJ. Action controls dopaminergic enhancement of reward representations. </w:t>
      </w:r>
      <w:r w:rsidRPr="00932A5E">
        <w:rPr>
          <w:i/>
        </w:rPr>
        <w:t>Proceedings of the National Academy of Sciences of the United States of America</w:t>
      </w:r>
      <w:r w:rsidRPr="00932A5E">
        <w:t xml:space="preserve"> 2012; </w:t>
      </w:r>
      <w:r w:rsidRPr="00932A5E">
        <w:rPr>
          <w:b/>
        </w:rPr>
        <w:t>109</w:t>
      </w:r>
      <w:r w:rsidRPr="00932A5E">
        <w:t>: 7511-6.</w:t>
      </w:r>
    </w:p>
    <w:p w14:paraId="3A49E14A" w14:textId="77777777" w:rsidR="00972C02" w:rsidRPr="00932A5E" w:rsidRDefault="00972C02" w:rsidP="00972C02">
      <w:pPr>
        <w:pStyle w:val="EndNoteBibliography"/>
        <w:spacing w:after="0"/>
      </w:pPr>
      <w:r w:rsidRPr="00932A5E">
        <w:t>61.</w:t>
      </w:r>
      <w:r w:rsidRPr="00932A5E">
        <w:tab/>
        <w:t xml:space="preserve">Andrews MM, Meda SA, Thomas AD, et al. Individuals family history positive for alcoholism show functional magnetic resonance imaging differences in reward sensitivity that are related to impulsivity factors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1; </w:t>
      </w:r>
      <w:r w:rsidRPr="00932A5E">
        <w:rPr>
          <w:b/>
        </w:rPr>
        <w:t>69</w:t>
      </w:r>
      <w:r w:rsidRPr="00932A5E">
        <w:t>: 675-83.</w:t>
      </w:r>
    </w:p>
    <w:p w14:paraId="3F54B5D1" w14:textId="77777777" w:rsidR="00972C02" w:rsidRPr="00932A5E" w:rsidRDefault="00972C02" w:rsidP="00972C02">
      <w:pPr>
        <w:pStyle w:val="EndNoteBibliography"/>
        <w:spacing w:after="0"/>
      </w:pPr>
      <w:r w:rsidRPr="00932A5E">
        <w:t>62.</w:t>
      </w:r>
      <w:r w:rsidRPr="00932A5E">
        <w:tab/>
        <w:t xml:space="preserve">Diaconescu AO, Jensen J, Wang H, et al. Aberrant Effective Connectivity in Schizophrenia Patients during Appetitive Conditioning. </w:t>
      </w:r>
      <w:r>
        <w:rPr>
          <w:i/>
        </w:rPr>
        <w:t>Frontiers in Human N</w:t>
      </w:r>
      <w:r w:rsidRPr="00932A5E">
        <w:rPr>
          <w:i/>
        </w:rPr>
        <w:t>euroscience</w:t>
      </w:r>
      <w:r w:rsidRPr="00932A5E">
        <w:t xml:space="preserve"> 2011; </w:t>
      </w:r>
      <w:r w:rsidRPr="00932A5E">
        <w:rPr>
          <w:b/>
        </w:rPr>
        <w:t>4</w:t>
      </w:r>
      <w:r w:rsidRPr="00932A5E">
        <w:t>: 239.</w:t>
      </w:r>
    </w:p>
    <w:p w14:paraId="2FCFD5EA" w14:textId="77777777" w:rsidR="00972C02" w:rsidRPr="00932A5E" w:rsidRDefault="00972C02" w:rsidP="00972C02">
      <w:pPr>
        <w:pStyle w:val="EndNoteBibliography"/>
        <w:spacing w:after="0"/>
      </w:pPr>
      <w:r w:rsidRPr="00932A5E">
        <w:t>63.</w:t>
      </w:r>
      <w:r w:rsidRPr="00932A5E">
        <w:tab/>
        <w:t xml:space="preserve">Figee M, Vink M, de Geus F, et al. Dysfunctional reward circuitry in obsessive-compulsive disorder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1; </w:t>
      </w:r>
      <w:r w:rsidRPr="00932A5E">
        <w:rPr>
          <w:b/>
        </w:rPr>
        <w:t>69</w:t>
      </w:r>
      <w:r w:rsidRPr="00932A5E">
        <w:t>: 867-74.</w:t>
      </w:r>
    </w:p>
    <w:p w14:paraId="534E3452" w14:textId="77777777" w:rsidR="00972C02" w:rsidRPr="00932A5E" w:rsidRDefault="00972C02" w:rsidP="00972C02">
      <w:pPr>
        <w:pStyle w:val="EndNoteBibliography"/>
        <w:spacing w:after="0"/>
      </w:pPr>
      <w:r w:rsidRPr="00932A5E">
        <w:t>64.</w:t>
      </w:r>
      <w:r w:rsidRPr="00932A5E">
        <w:tab/>
        <w:t xml:space="preserve">Jia Z, Worhunsky PD, Carroll KM, et al. An initial study of neural responses to monetary incentives as related to treatment outcome in cocaine dependence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1; </w:t>
      </w:r>
      <w:r w:rsidRPr="00932A5E">
        <w:rPr>
          <w:b/>
        </w:rPr>
        <w:t>70</w:t>
      </w:r>
      <w:r w:rsidRPr="00932A5E">
        <w:t>: 553-60.</w:t>
      </w:r>
    </w:p>
    <w:p w14:paraId="7A39FE1C" w14:textId="77777777" w:rsidR="00972C02" w:rsidRPr="00932A5E" w:rsidRDefault="00972C02" w:rsidP="00972C02">
      <w:pPr>
        <w:pStyle w:val="EndNoteBibliography"/>
        <w:spacing w:after="0"/>
      </w:pPr>
      <w:r w:rsidRPr="00932A5E">
        <w:lastRenderedPageBreak/>
        <w:t>65.</w:t>
      </w:r>
      <w:r w:rsidRPr="00932A5E">
        <w:tab/>
        <w:t xml:space="preserve">Jocham G, Klein TA, Ullsperger M. Dopamine-mediated reinforcement learning signals in the striatum and ventromedial prefrontal cortex underlie value-based choices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11; </w:t>
      </w:r>
      <w:r w:rsidRPr="00932A5E">
        <w:rPr>
          <w:b/>
        </w:rPr>
        <w:t>31</w:t>
      </w:r>
      <w:r w:rsidRPr="00932A5E">
        <w:t>: 1606-13.</w:t>
      </w:r>
    </w:p>
    <w:p w14:paraId="1DD66D96" w14:textId="77777777" w:rsidR="00972C02" w:rsidRPr="00932A5E" w:rsidRDefault="00972C02" w:rsidP="00972C02">
      <w:pPr>
        <w:pStyle w:val="EndNoteBibliography"/>
        <w:spacing w:after="0"/>
      </w:pPr>
      <w:r w:rsidRPr="00932A5E">
        <w:t>66.</w:t>
      </w:r>
      <w:r w:rsidRPr="00932A5E">
        <w:tab/>
        <w:t xml:space="preserve">Kim H, Shimojo S, O'Doherty JP. Overlapping responses for the expectation of juice and money rewards in human ventromedial prefrontal cortex. </w:t>
      </w:r>
      <w:r>
        <w:rPr>
          <w:i/>
        </w:rPr>
        <w:t>Cerebral C</w:t>
      </w:r>
      <w:r w:rsidRPr="00932A5E">
        <w:rPr>
          <w:i/>
        </w:rPr>
        <w:t>ortex</w:t>
      </w:r>
      <w:r w:rsidRPr="00932A5E">
        <w:t xml:space="preserve"> 2011; </w:t>
      </w:r>
      <w:r w:rsidRPr="00932A5E">
        <w:rPr>
          <w:b/>
        </w:rPr>
        <w:t>21</w:t>
      </w:r>
      <w:r w:rsidRPr="00932A5E">
        <w:t>: 769-76.</w:t>
      </w:r>
    </w:p>
    <w:p w14:paraId="4636DF3F" w14:textId="77777777" w:rsidR="00972C02" w:rsidRPr="00932A5E" w:rsidRDefault="00972C02" w:rsidP="00972C02">
      <w:pPr>
        <w:pStyle w:val="EndNoteBibliography"/>
        <w:spacing w:after="0"/>
      </w:pPr>
      <w:r w:rsidRPr="00932A5E">
        <w:t>67.</w:t>
      </w:r>
      <w:r w:rsidRPr="00932A5E">
        <w:tab/>
        <w:t xml:space="preserve">Krebs RM, Boehler CN, Roberts KC, Song AW, Woldorff MG. The involvement of the dopaminergic midbrain and cortico-striatal-thalamic circuits in the integration of reward prospect and attentional task demands. </w:t>
      </w:r>
      <w:r>
        <w:rPr>
          <w:i/>
        </w:rPr>
        <w:t>Cerebral C</w:t>
      </w:r>
      <w:r w:rsidRPr="00932A5E">
        <w:rPr>
          <w:i/>
        </w:rPr>
        <w:t>ortex</w:t>
      </w:r>
      <w:r w:rsidRPr="00932A5E">
        <w:t xml:space="preserve"> 2012; </w:t>
      </w:r>
      <w:r w:rsidRPr="00932A5E">
        <w:rPr>
          <w:b/>
        </w:rPr>
        <w:t>22</w:t>
      </w:r>
      <w:r w:rsidRPr="00932A5E">
        <w:t>: 607-15.</w:t>
      </w:r>
    </w:p>
    <w:p w14:paraId="421F3FDD" w14:textId="77777777" w:rsidR="00972C02" w:rsidRPr="00932A5E" w:rsidRDefault="00972C02" w:rsidP="00972C02">
      <w:pPr>
        <w:pStyle w:val="EndNoteBibliography"/>
        <w:spacing w:after="0"/>
      </w:pPr>
      <w:r w:rsidRPr="00932A5E">
        <w:t>68.</w:t>
      </w:r>
      <w:r w:rsidRPr="00932A5E">
        <w:tab/>
        <w:t xml:space="preserve">Mowrer SM, Jahn AA, Abduljalil A, Cunningham WA. The value of success: acquiring gains, avoiding losses, and simply being successful. </w:t>
      </w:r>
      <w:r>
        <w:rPr>
          <w:i/>
        </w:rPr>
        <w:t>PloS O</w:t>
      </w:r>
      <w:r w:rsidRPr="00932A5E">
        <w:rPr>
          <w:i/>
        </w:rPr>
        <w:t>ne</w:t>
      </w:r>
      <w:r w:rsidRPr="00932A5E">
        <w:t xml:space="preserve"> 2011; </w:t>
      </w:r>
      <w:r w:rsidRPr="00932A5E">
        <w:rPr>
          <w:b/>
        </w:rPr>
        <w:t>6</w:t>
      </w:r>
      <w:r w:rsidRPr="00932A5E">
        <w:t>: e25307.</w:t>
      </w:r>
    </w:p>
    <w:p w14:paraId="43E1E22B" w14:textId="77777777" w:rsidR="00972C02" w:rsidRPr="00932A5E" w:rsidRDefault="00972C02" w:rsidP="00972C02">
      <w:pPr>
        <w:pStyle w:val="EndNoteBibliography"/>
        <w:spacing w:after="0"/>
      </w:pPr>
      <w:r w:rsidRPr="00932A5E">
        <w:t>69.</w:t>
      </w:r>
      <w:r w:rsidRPr="00932A5E">
        <w:tab/>
        <w:t xml:space="preserve">Smoski MJ, Rittenberg A, Dichter GS. Major depressive disorder is characterized by greater reward network activation to monetary than pleasant image rewards. </w:t>
      </w:r>
      <w:r w:rsidRPr="00932A5E">
        <w:rPr>
          <w:i/>
        </w:rPr>
        <w:t>Psychi</w:t>
      </w:r>
      <w:r>
        <w:rPr>
          <w:i/>
        </w:rPr>
        <w:t>atry R</w:t>
      </w:r>
      <w:r w:rsidRPr="00932A5E">
        <w:rPr>
          <w:i/>
        </w:rPr>
        <w:t>esearch</w:t>
      </w:r>
      <w:r w:rsidRPr="00932A5E">
        <w:t xml:space="preserve"> 2011; </w:t>
      </w:r>
      <w:r w:rsidRPr="00932A5E">
        <w:rPr>
          <w:b/>
        </w:rPr>
        <w:t>194</w:t>
      </w:r>
      <w:r w:rsidRPr="00932A5E">
        <w:t>: 263-70.</w:t>
      </w:r>
    </w:p>
    <w:p w14:paraId="4BAE6024" w14:textId="77777777" w:rsidR="00972C02" w:rsidRPr="00932A5E" w:rsidRDefault="00972C02" w:rsidP="00972C02">
      <w:pPr>
        <w:pStyle w:val="EndNoteBibliography"/>
        <w:spacing w:after="0"/>
      </w:pPr>
      <w:r w:rsidRPr="00932A5E">
        <w:t>70.</w:t>
      </w:r>
      <w:r w:rsidRPr="00932A5E">
        <w:tab/>
        <w:t xml:space="preserve">Samanez-Larkin GR, Wagner AD, Knutson B. Expected value information improves financial risk taking across the adult life span. </w:t>
      </w:r>
      <w:r>
        <w:rPr>
          <w:i/>
        </w:rPr>
        <w:t>Social C</w:t>
      </w:r>
      <w:r w:rsidRPr="00932A5E">
        <w:rPr>
          <w:i/>
        </w:rPr>
        <w:t xml:space="preserve">ognitive and </w:t>
      </w:r>
      <w:r>
        <w:rPr>
          <w:i/>
        </w:rPr>
        <w:t>Affective N</w:t>
      </w:r>
      <w:r w:rsidRPr="00932A5E">
        <w:rPr>
          <w:i/>
        </w:rPr>
        <w:t>euroscience</w:t>
      </w:r>
      <w:r w:rsidRPr="00932A5E">
        <w:t xml:space="preserve"> 2011; </w:t>
      </w:r>
      <w:r w:rsidRPr="00932A5E">
        <w:rPr>
          <w:b/>
        </w:rPr>
        <w:t>6</w:t>
      </w:r>
      <w:r w:rsidRPr="00932A5E">
        <w:t>: 207-17.</w:t>
      </w:r>
    </w:p>
    <w:p w14:paraId="7BAB1AB8" w14:textId="77777777" w:rsidR="00972C02" w:rsidRPr="00932A5E" w:rsidRDefault="00972C02" w:rsidP="00972C02">
      <w:pPr>
        <w:pStyle w:val="EndNoteBibliography"/>
        <w:spacing w:after="0"/>
      </w:pPr>
      <w:r w:rsidRPr="00932A5E">
        <w:t>71.</w:t>
      </w:r>
      <w:r w:rsidRPr="00932A5E">
        <w:tab/>
        <w:t xml:space="preserve">da Silva Alves F, Schmitz N, Figee M, et al. Dopaminergic modulation of the human reward system: a placebo-controlled dopamine depletion fMRI study. </w:t>
      </w:r>
      <w:r>
        <w:rPr>
          <w:i/>
        </w:rPr>
        <w:t>Journal of P</w:t>
      </w:r>
      <w:r w:rsidRPr="00932A5E">
        <w:rPr>
          <w:i/>
        </w:rPr>
        <w:t>sychopharmacology</w:t>
      </w:r>
      <w:r w:rsidRPr="00932A5E">
        <w:t xml:space="preserve"> 2011; </w:t>
      </w:r>
      <w:r w:rsidRPr="00932A5E">
        <w:rPr>
          <w:b/>
        </w:rPr>
        <w:t>25</w:t>
      </w:r>
      <w:r w:rsidRPr="00932A5E">
        <w:t>: 538-49.</w:t>
      </w:r>
    </w:p>
    <w:p w14:paraId="6E2CF648" w14:textId="77777777" w:rsidR="00972C02" w:rsidRPr="00932A5E" w:rsidRDefault="00972C02" w:rsidP="00972C02">
      <w:pPr>
        <w:pStyle w:val="EndNoteBibliography"/>
        <w:spacing w:after="0"/>
      </w:pPr>
      <w:r w:rsidRPr="00932A5E">
        <w:t>72.</w:t>
      </w:r>
      <w:r w:rsidRPr="00932A5E">
        <w:tab/>
        <w:t xml:space="preserve">da Silva Alves F, Bakker G, Schmitz N, et al. Dopaminergic modulation of the reward system in schizophrenia: a placebo-controlled dopamine depletion fMRI study. </w:t>
      </w:r>
      <w:r w:rsidRPr="00932A5E">
        <w:rPr>
          <w:i/>
        </w:rPr>
        <w:t xml:space="preserve">European </w:t>
      </w:r>
      <w:r>
        <w:rPr>
          <w:i/>
        </w:rPr>
        <w:t>N</w:t>
      </w:r>
      <w:r w:rsidRPr="00932A5E">
        <w:rPr>
          <w:i/>
        </w:rPr>
        <w:t>europsychopharmacology</w:t>
      </w:r>
      <w:r w:rsidRPr="00932A5E">
        <w:t xml:space="preserve"> 2013; </w:t>
      </w:r>
      <w:r w:rsidRPr="00932A5E">
        <w:rPr>
          <w:b/>
        </w:rPr>
        <w:t>23</w:t>
      </w:r>
      <w:r w:rsidRPr="00932A5E">
        <w:t>: 1577-86.</w:t>
      </w:r>
    </w:p>
    <w:p w14:paraId="4DF128A8" w14:textId="77777777" w:rsidR="00972C02" w:rsidRPr="00932A5E" w:rsidRDefault="00972C02" w:rsidP="00972C02">
      <w:pPr>
        <w:pStyle w:val="EndNoteBibliography"/>
        <w:spacing w:after="0"/>
      </w:pPr>
      <w:r w:rsidRPr="00932A5E">
        <w:t>73.</w:t>
      </w:r>
      <w:r w:rsidRPr="00932A5E">
        <w:tab/>
        <w:t xml:space="preserve">van Duin EDA, Goossens L, Hernaus D, et al. Neural correlates of reward processing in adults with 22q11 deletion syndrome. </w:t>
      </w:r>
      <w:r w:rsidRPr="00932A5E">
        <w:rPr>
          <w:i/>
        </w:rPr>
        <w:t>J</w:t>
      </w:r>
      <w:r>
        <w:rPr>
          <w:i/>
        </w:rPr>
        <w:t>ournal of</w:t>
      </w:r>
      <w:r w:rsidRPr="00932A5E">
        <w:rPr>
          <w:i/>
        </w:rPr>
        <w:t xml:space="preserve"> Neurodev</w:t>
      </w:r>
      <w:r>
        <w:rPr>
          <w:i/>
        </w:rPr>
        <w:t>elopmental</w:t>
      </w:r>
      <w:r w:rsidRPr="00932A5E">
        <w:rPr>
          <w:i/>
        </w:rPr>
        <w:t xml:space="preserve"> Disord</w:t>
      </w:r>
      <w:r>
        <w:rPr>
          <w:i/>
        </w:rPr>
        <w:t>ers</w:t>
      </w:r>
      <w:r w:rsidRPr="00932A5E">
        <w:t xml:space="preserve"> 2016; </w:t>
      </w:r>
      <w:r w:rsidRPr="00932A5E">
        <w:rPr>
          <w:b/>
        </w:rPr>
        <w:t>8</w:t>
      </w:r>
      <w:r w:rsidRPr="00932A5E">
        <w:t>: 25.</w:t>
      </w:r>
    </w:p>
    <w:p w14:paraId="37B1A2A7" w14:textId="77777777" w:rsidR="00972C02" w:rsidRPr="00932A5E" w:rsidRDefault="00972C02" w:rsidP="00972C02">
      <w:pPr>
        <w:pStyle w:val="EndNoteBibliography"/>
        <w:spacing w:after="0"/>
      </w:pPr>
      <w:r w:rsidRPr="00932A5E">
        <w:t>74.</w:t>
      </w:r>
      <w:r w:rsidRPr="00932A5E">
        <w:tab/>
        <w:t xml:space="preserve">Choi JS, Shin YC, Jung WH, et al. Altered brain activity during reward anticipation in pathological gambling and obsessive-compulsive disorder. </w:t>
      </w:r>
      <w:r>
        <w:rPr>
          <w:i/>
        </w:rPr>
        <w:t>PloS O</w:t>
      </w:r>
      <w:r w:rsidRPr="00932A5E">
        <w:rPr>
          <w:i/>
        </w:rPr>
        <w:t>ne</w:t>
      </w:r>
      <w:r w:rsidRPr="00932A5E">
        <w:t xml:space="preserve"> 2012; </w:t>
      </w:r>
      <w:r w:rsidRPr="00932A5E">
        <w:rPr>
          <w:b/>
        </w:rPr>
        <w:t>7</w:t>
      </w:r>
      <w:r w:rsidRPr="00932A5E">
        <w:t>: e45938.</w:t>
      </w:r>
    </w:p>
    <w:p w14:paraId="34B9B08B" w14:textId="77777777" w:rsidR="00972C02" w:rsidRPr="00932A5E" w:rsidRDefault="00972C02" w:rsidP="00972C02">
      <w:pPr>
        <w:pStyle w:val="EndNoteBibliography"/>
        <w:spacing w:after="0"/>
      </w:pPr>
      <w:r w:rsidRPr="00932A5E">
        <w:t>75.</w:t>
      </w:r>
      <w:r w:rsidRPr="00932A5E">
        <w:tab/>
        <w:t xml:space="preserve">Delmonte S, Balsters JH, McGrath J, et al. Social and monetary reward processing in autism spectrum disorders. </w:t>
      </w:r>
      <w:r w:rsidRPr="00932A5E">
        <w:rPr>
          <w:i/>
        </w:rPr>
        <w:t>Mol</w:t>
      </w:r>
      <w:r>
        <w:rPr>
          <w:i/>
        </w:rPr>
        <w:t>ecular</w:t>
      </w:r>
      <w:r w:rsidRPr="00932A5E">
        <w:rPr>
          <w:i/>
        </w:rPr>
        <w:t xml:space="preserve"> Autism</w:t>
      </w:r>
      <w:r w:rsidRPr="00932A5E">
        <w:t xml:space="preserve"> 2012; </w:t>
      </w:r>
      <w:r w:rsidRPr="00932A5E">
        <w:rPr>
          <w:b/>
        </w:rPr>
        <w:t>3</w:t>
      </w:r>
      <w:r w:rsidRPr="00932A5E">
        <w:t>: 7.</w:t>
      </w:r>
    </w:p>
    <w:p w14:paraId="52B69019" w14:textId="77777777" w:rsidR="00972C02" w:rsidRPr="00932A5E" w:rsidRDefault="00972C02" w:rsidP="00972C02">
      <w:pPr>
        <w:pStyle w:val="EndNoteBibliography"/>
        <w:spacing w:after="0"/>
      </w:pPr>
      <w:r w:rsidRPr="00932A5E">
        <w:t>76.</w:t>
      </w:r>
      <w:r w:rsidRPr="00932A5E">
        <w:tab/>
        <w:t xml:space="preserve">Dichter GS, Kozink RV, McClernon FJ, Smoski MJ. Remitted major depression is characterized by reward network hyperactivation during reward anticipation and hypoactivation during reward outcomes. </w:t>
      </w:r>
      <w:r w:rsidRPr="00932A5E">
        <w:rPr>
          <w:i/>
        </w:rPr>
        <w:t xml:space="preserve">Journal of </w:t>
      </w:r>
      <w:r>
        <w:rPr>
          <w:i/>
        </w:rPr>
        <w:t>Affective D</w:t>
      </w:r>
      <w:r w:rsidRPr="00932A5E">
        <w:rPr>
          <w:i/>
        </w:rPr>
        <w:t>isorders</w:t>
      </w:r>
      <w:r w:rsidRPr="00932A5E">
        <w:t xml:space="preserve"> 2012; </w:t>
      </w:r>
      <w:r w:rsidRPr="00932A5E">
        <w:rPr>
          <w:b/>
        </w:rPr>
        <w:t>136</w:t>
      </w:r>
      <w:r w:rsidRPr="00932A5E">
        <w:t>: 1126-34.</w:t>
      </w:r>
    </w:p>
    <w:p w14:paraId="40C2F37C" w14:textId="77777777" w:rsidR="00972C02" w:rsidRPr="00932A5E" w:rsidRDefault="00972C02" w:rsidP="00972C02">
      <w:pPr>
        <w:pStyle w:val="EndNoteBibliography"/>
        <w:spacing w:after="0"/>
      </w:pPr>
      <w:r w:rsidRPr="00932A5E">
        <w:t>77.</w:t>
      </w:r>
      <w:r w:rsidRPr="00932A5E">
        <w:tab/>
        <w:t xml:space="preserve">Dowd EC, Barch DM. Pavlovian reward prediction and receipt in schizophrenia: relationship to anhedonia. </w:t>
      </w:r>
      <w:r>
        <w:rPr>
          <w:i/>
        </w:rPr>
        <w:t>PloS O</w:t>
      </w:r>
      <w:r w:rsidRPr="00932A5E">
        <w:rPr>
          <w:i/>
        </w:rPr>
        <w:t>ne</w:t>
      </w:r>
      <w:r w:rsidRPr="00932A5E">
        <w:t xml:space="preserve"> 2012; </w:t>
      </w:r>
      <w:r w:rsidRPr="00932A5E">
        <w:rPr>
          <w:b/>
        </w:rPr>
        <w:t>7</w:t>
      </w:r>
      <w:r w:rsidRPr="00932A5E">
        <w:t>: e35622.</w:t>
      </w:r>
    </w:p>
    <w:p w14:paraId="1203C52D" w14:textId="77777777" w:rsidR="00972C02" w:rsidRPr="00932A5E" w:rsidRDefault="00972C02" w:rsidP="00972C02">
      <w:pPr>
        <w:pStyle w:val="EndNoteBibliography"/>
        <w:spacing w:after="0"/>
      </w:pPr>
      <w:r w:rsidRPr="00932A5E">
        <w:t>78.</w:t>
      </w:r>
      <w:r w:rsidRPr="00932A5E">
        <w:tab/>
        <w:t xml:space="preserve">Enzi B, Edel MA, Lissek S, et al. Altered ventral striatal activation during reward and punishment processing in premanifest Huntington's disease: a functional magnetic resonance study. </w:t>
      </w:r>
      <w:r>
        <w:rPr>
          <w:i/>
        </w:rPr>
        <w:t>Experimental N</w:t>
      </w:r>
      <w:r w:rsidRPr="00932A5E">
        <w:rPr>
          <w:i/>
        </w:rPr>
        <w:t>eurology</w:t>
      </w:r>
      <w:r w:rsidRPr="00932A5E">
        <w:t xml:space="preserve"> 2012; </w:t>
      </w:r>
      <w:r w:rsidRPr="00932A5E">
        <w:rPr>
          <w:b/>
        </w:rPr>
        <w:t>235</w:t>
      </w:r>
      <w:r w:rsidRPr="00932A5E">
        <w:t>: 256-64.</w:t>
      </w:r>
    </w:p>
    <w:p w14:paraId="35AFFCC1" w14:textId="77777777" w:rsidR="00972C02" w:rsidRPr="00932A5E" w:rsidRDefault="00972C02" w:rsidP="00972C02">
      <w:pPr>
        <w:pStyle w:val="EndNoteBibliography"/>
        <w:spacing w:after="0"/>
      </w:pPr>
      <w:r w:rsidRPr="00932A5E">
        <w:t>79.</w:t>
      </w:r>
      <w:r w:rsidRPr="00932A5E">
        <w:tab/>
        <w:t xml:space="preserve">Esslinger C, Englisch S, Inta D, et al. Ventral striatal activation during attribution of stimulus saliency and reward anticipation is correlated in unmedicated first episode schizophrenia patients. </w:t>
      </w:r>
      <w:r>
        <w:rPr>
          <w:i/>
        </w:rPr>
        <w:t>Schizophrenia R</w:t>
      </w:r>
      <w:r w:rsidRPr="00932A5E">
        <w:rPr>
          <w:i/>
        </w:rPr>
        <w:t>esearch</w:t>
      </w:r>
      <w:r w:rsidRPr="00932A5E">
        <w:t xml:space="preserve"> 2012; </w:t>
      </w:r>
      <w:r w:rsidRPr="00932A5E">
        <w:rPr>
          <w:b/>
        </w:rPr>
        <w:t>140</w:t>
      </w:r>
      <w:r w:rsidRPr="00932A5E">
        <w:t>: 114-21.</w:t>
      </w:r>
    </w:p>
    <w:p w14:paraId="3B8054CD" w14:textId="77777777" w:rsidR="00972C02" w:rsidRPr="00932A5E" w:rsidRDefault="00972C02" w:rsidP="00972C02">
      <w:pPr>
        <w:pStyle w:val="EndNoteBibliography"/>
        <w:spacing w:after="0"/>
      </w:pPr>
      <w:r w:rsidRPr="00932A5E">
        <w:t>80.</w:t>
      </w:r>
      <w:r w:rsidRPr="00932A5E">
        <w:tab/>
        <w:t xml:space="preserve">Juckel G, Friedel E, Koslowski M, et al. Ventral striatal activation during reward processing in subjects with ultra-high risk for schizophrenia. </w:t>
      </w:r>
      <w:r w:rsidRPr="00932A5E">
        <w:rPr>
          <w:i/>
        </w:rPr>
        <w:t>Neuropsychobiology</w:t>
      </w:r>
      <w:r w:rsidRPr="00932A5E">
        <w:t xml:space="preserve"> 2012; </w:t>
      </w:r>
      <w:r w:rsidRPr="00932A5E">
        <w:rPr>
          <w:b/>
        </w:rPr>
        <w:t>66</w:t>
      </w:r>
      <w:r w:rsidRPr="00932A5E">
        <w:t>: 50-6.</w:t>
      </w:r>
    </w:p>
    <w:p w14:paraId="45420A66" w14:textId="77777777" w:rsidR="00972C02" w:rsidRPr="00932A5E" w:rsidRDefault="00972C02" w:rsidP="00972C02">
      <w:pPr>
        <w:pStyle w:val="EndNoteBibliography"/>
        <w:spacing w:after="0"/>
      </w:pPr>
      <w:r w:rsidRPr="00932A5E">
        <w:t>81.</w:t>
      </w:r>
      <w:r w:rsidRPr="00932A5E">
        <w:tab/>
        <w:t xml:space="preserve">Morris RW, Vercammen A, Lenroot R, et al. Disambiguating ventral striatum fMRI-related BOLD signal during reward prediction in schizophrenia. </w:t>
      </w:r>
      <w:r>
        <w:rPr>
          <w:i/>
        </w:rPr>
        <w:t>Molecular P</w:t>
      </w:r>
      <w:r w:rsidRPr="00932A5E">
        <w:rPr>
          <w:i/>
        </w:rPr>
        <w:t>sychiatry</w:t>
      </w:r>
      <w:r w:rsidRPr="00932A5E">
        <w:t xml:space="preserve"> 2012; </w:t>
      </w:r>
      <w:r w:rsidRPr="00932A5E">
        <w:rPr>
          <w:b/>
        </w:rPr>
        <w:t>17</w:t>
      </w:r>
      <w:r w:rsidRPr="00932A5E">
        <w:t>: 235, 80-9.</w:t>
      </w:r>
    </w:p>
    <w:p w14:paraId="1195C14D" w14:textId="77777777" w:rsidR="00972C02" w:rsidRPr="00932A5E" w:rsidRDefault="00972C02" w:rsidP="00972C02">
      <w:pPr>
        <w:pStyle w:val="EndNoteBibliography"/>
        <w:spacing w:after="0"/>
      </w:pPr>
      <w:r w:rsidRPr="00932A5E">
        <w:t>82.</w:t>
      </w:r>
      <w:r w:rsidRPr="00932A5E">
        <w:tab/>
        <w:t xml:space="preserve">Nielsen MO, Rostrup E, Wulff S, et al. Alterations of the brain reward system in antipsychotic naive schizophrenia patients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2; </w:t>
      </w:r>
      <w:r w:rsidRPr="00932A5E">
        <w:rPr>
          <w:b/>
        </w:rPr>
        <w:t>71</w:t>
      </w:r>
      <w:r w:rsidRPr="00932A5E">
        <w:t>: 898-905.</w:t>
      </w:r>
    </w:p>
    <w:p w14:paraId="39255D12" w14:textId="77777777" w:rsidR="00972C02" w:rsidRPr="00932A5E" w:rsidRDefault="00972C02" w:rsidP="00972C02">
      <w:pPr>
        <w:pStyle w:val="EndNoteBibliography"/>
        <w:spacing w:after="0"/>
      </w:pPr>
      <w:r w:rsidRPr="00932A5E">
        <w:t>83.</w:t>
      </w:r>
      <w:r w:rsidRPr="00932A5E">
        <w:tab/>
        <w:t xml:space="preserve">Plichta MM, Schwarz AJ, Grimm O, et al. Test-retest reliability of evoked BOLD signals from a cognitive-emotive fMRI test battery. </w:t>
      </w:r>
      <w:r w:rsidRPr="00932A5E">
        <w:rPr>
          <w:i/>
        </w:rPr>
        <w:t>NeuroImage</w:t>
      </w:r>
      <w:r w:rsidRPr="00932A5E">
        <w:t xml:space="preserve"> 2012; </w:t>
      </w:r>
      <w:r w:rsidRPr="00932A5E">
        <w:rPr>
          <w:b/>
        </w:rPr>
        <w:t>60</w:t>
      </w:r>
      <w:r w:rsidRPr="00932A5E">
        <w:t>: 1746-58.</w:t>
      </w:r>
    </w:p>
    <w:p w14:paraId="69705AEC" w14:textId="77777777" w:rsidR="00972C02" w:rsidRPr="00932A5E" w:rsidRDefault="00972C02" w:rsidP="00972C02">
      <w:pPr>
        <w:pStyle w:val="EndNoteBibliography"/>
        <w:spacing w:after="0"/>
      </w:pPr>
      <w:r w:rsidRPr="00932A5E">
        <w:lastRenderedPageBreak/>
        <w:t>84.</w:t>
      </w:r>
      <w:r w:rsidRPr="00932A5E">
        <w:tab/>
        <w:t xml:space="preserve">Puschmann S, Brechmann A, Thiel CM. Learning-dependent plasticity in human auditory cortex during appetitive operant conditioning. </w:t>
      </w:r>
      <w:r w:rsidRPr="00932A5E">
        <w:rPr>
          <w:i/>
        </w:rPr>
        <w:t xml:space="preserve">Human </w:t>
      </w:r>
      <w:r>
        <w:rPr>
          <w:i/>
        </w:rPr>
        <w:t>Brain M</w:t>
      </w:r>
      <w:r w:rsidRPr="00932A5E">
        <w:rPr>
          <w:i/>
        </w:rPr>
        <w:t>apping</w:t>
      </w:r>
      <w:r w:rsidRPr="00932A5E">
        <w:t xml:space="preserve"> 2013; </w:t>
      </w:r>
      <w:r w:rsidRPr="00932A5E">
        <w:rPr>
          <w:b/>
        </w:rPr>
        <w:t>34</w:t>
      </w:r>
      <w:r w:rsidRPr="00932A5E">
        <w:t>: 2841-51.</w:t>
      </w:r>
    </w:p>
    <w:p w14:paraId="165CF258" w14:textId="77777777" w:rsidR="00972C02" w:rsidRPr="00932A5E" w:rsidRDefault="00972C02" w:rsidP="00972C02">
      <w:pPr>
        <w:pStyle w:val="EndNoteBibliography"/>
        <w:spacing w:after="0"/>
      </w:pPr>
      <w:r w:rsidRPr="00932A5E">
        <w:t>85.</w:t>
      </w:r>
      <w:r w:rsidRPr="00932A5E">
        <w:tab/>
        <w:t xml:space="preserve">Stoy M, Schlagenhauf F, Sterzer P, et al. Hyporeactivity of ventral striatum towards incentive stimuli in unmedicated depressed patients normalizes after treatment with escitalopram. </w:t>
      </w:r>
      <w:r>
        <w:rPr>
          <w:i/>
        </w:rPr>
        <w:t>Journal of P</w:t>
      </w:r>
      <w:r w:rsidRPr="00932A5E">
        <w:rPr>
          <w:i/>
        </w:rPr>
        <w:t>sychopharmacology</w:t>
      </w:r>
      <w:r w:rsidRPr="00932A5E">
        <w:t xml:space="preserve"> 2012; </w:t>
      </w:r>
      <w:r w:rsidRPr="00932A5E">
        <w:rPr>
          <w:b/>
        </w:rPr>
        <w:t>26</w:t>
      </w:r>
      <w:r w:rsidRPr="00932A5E">
        <w:t>: 677-88.</w:t>
      </w:r>
    </w:p>
    <w:p w14:paraId="06C9CEF2" w14:textId="77777777" w:rsidR="00972C02" w:rsidRPr="00932A5E" w:rsidRDefault="00972C02" w:rsidP="00972C02">
      <w:pPr>
        <w:pStyle w:val="EndNoteBibliography"/>
        <w:spacing w:after="0"/>
      </w:pPr>
      <w:r w:rsidRPr="00932A5E">
        <w:t>86.</w:t>
      </w:r>
      <w:r w:rsidRPr="00932A5E">
        <w:tab/>
        <w:t xml:space="preserve">Weis T, Puschmann S, Brechmann A, Thiel CM. Effects of L-dopa during auditory instrumental learning in humans. </w:t>
      </w:r>
      <w:r>
        <w:rPr>
          <w:i/>
        </w:rPr>
        <w:t>PloS O</w:t>
      </w:r>
      <w:r w:rsidRPr="00932A5E">
        <w:rPr>
          <w:i/>
        </w:rPr>
        <w:t>ne</w:t>
      </w:r>
      <w:r w:rsidRPr="00932A5E">
        <w:t xml:space="preserve"> 2012; </w:t>
      </w:r>
      <w:r w:rsidRPr="00932A5E">
        <w:rPr>
          <w:b/>
        </w:rPr>
        <w:t>7</w:t>
      </w:r>
      <w:r w:rsidRPr="00932A5E">
        <w:t>: e52504.</w:t>
      </w:r>
    </w:p>
    <w:p w14:paraId="0714DD81" w14:textId="77777777" w:rsidR="00972C02" w:rsidRPr="00932A5E" w:rsidRDefault="00972C02" w:rsidP="00972C02">
      <w:pPr>
        <w:pStyle w:val="EndNoteBibliography"/>
        <w:spacing w:after="0"/>
      </w:pPr>
      <w:r w:rsidRPr="00932A5E">
        <w:t>87.</w:t>
      </w:r>
      <w:r w:rsidRPr="00932A5E">
        <w:tab/>
        <w:t xml:space="preserve">Balodis IM, Kober H, Worhunsky PD, et al. Monetary reward processing in obese individuals with and without binge eating disorder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3; </w:t>
      </w:r>
      <w:r w:rsidRPr="00932A5E">
        <w:rPr>
          <w:b/>
        </w:rPr>
        <w:t>73</w:t>
      </w:r>
      <w:r w:rsidRPr="00932A5E">
        <w:t>: 877-86.</w:t>
      </w:r>
    </w:p>
    <w:p w14:paraId="46824B32" w14:textId="77777777" w:rsidR="00972C02" w:rsidRPr="00932A5E" w:rsidRDefault="00972C02" w:rsidP="00972C02">
      <w:pPr>
        <w:pStyle w:val="EndNoteBibliography"/>
        <w:spacing w:after="0"/>
      </w:pPr>
      <w:r w:rsidRPr="00932A5E">
        <w:t>88.</w:t>
      </w:r>
      <w:r w:rsidRPr="00932A5E">
        <w:tab/>
        <w:t xml:space="preserve">Edel MA, Enzi B, Witthaus H, et al. Differential reward processing in subtypes of adult attention deficit hyperactivity disorder. </w:t>
      </w:r>
      <w:r>
        <w:rPr>
          <w:i/>
        </w:rPr>
        <w:t>Journal of Psychiatric R</w:t>
      </w:r>
      <w:r w:rsidRPr="00932A5E">
        <w:rPr>
          <w:i/>
        </w:rPr>
        <w:t>esearch</w:t>
      </w:r>
      <w:r w:rsidRPr="00932A5E">
        <w:t xml:space="preserve"> 2013; </w:t>
      </w:r>
      <w:r w:rsidRPr="00932A5E">
        <w:rPr>
          <w:b/>
        </w:rPr>
        <w:t>47</w:t>
      </w:r>
      <w:r w:rsidRPr="00932A5E">
        <w:t>: 350-6.</w:t>
      </w:r>
    </w:p>
    <w:p w14:paraId="0F8B92E3" w14:textId="77777777" w:rsidR="00972C02" w:rsidRPr="00932A5E" w:rsidRDefault="00972C02" w:rsidP="00972C02">
      <w:pPr>
        <w:pStyle w:val="EndNoteBibliography"/>
        <w:spacing w:after="0"/>
      </w:pPr>
      <w:r w:rsidRPr="00932A5E">
        <w:t>89.</w:t>
      </w:r>
      <w:r w:rsidRPr="00932A5E">
        <w:tab/>
        <w:t xml:space="preserve">Enzi B, Doering S, Faber C, Hinrichs J, Bahmer J, Northoff G. Reduced deactivation in reward circuitry and midline structures during emotion processing in borderline personality disorder. </w:t>
      </w:r>
      <w:r>
        <w:rPr>
          <w:i/>
        </w:rPr>
        <w:t>World Journal o</w:t>
      </w:r>
      <w:r w:rsidRPr="00932A5E">
        <w:rPr>
          <w:i/>
        </w:rPr>
        <w:t>f Biological Psychiatry</w:t>
      </w:r>
      <w:r w:rsidRPr="00932A5E">
        <w:t xml:space="preserve"> 2013; </w:t>
      </w:r>
      <w:r w:rsidRPr="00932A5E">
        <w:rPr>
          <w:b/>
        </w:rPr>
        <w:t>14</w:t>
      </w:r>
      <w:r w:rsidRPr="00932A5E">
        <w:t>: 45-56.</w:t>
      </w:r>
    </w:p>
    <w:p w14:paraId="788EBA25" w14:textId="77777777" w:rsidR="00972C02" w:rsidRPr="00932A5E" w:rsidRDefault="00972C02" w:rsidP="00972C02">
      <w:pPr>
        <w:pStyle w:val="EndNoteBibliography"/>
        <w:spacing w:after="0"/>
      </w:pPr>
      <w:r w:rsidRPr="00932A5E">
        <w:t>90.</w:t>
      </w:r>
      <w:r w:rsidRPr="00932A5E">
        <w:tab/>
        <w:t xml:space="preserve">Kappel V, Koch A, Lorenz RC, et al. CID: a valid incentive delay paradigm for children. </w:t>
      </w:r>
      <w:r>
        <w:rPr>
          <w:i/>
        </w:rPr>
        <w:t>Journal of Neural T</w:t>
      </w:r>
      <w:r w:rsidRPr="00932A5E">
        <w:rPr>
          <w:i/>
        </w:rPr>
        <w:t>ransmission</w:t>
      </w:r>
      <w:r w:rsidRPr="00932A5E">
        <w:t xml:space="preserve"> 2013; </w:t>
      </w:r>
      <w:r w:rsidRPr="00932A5E">
        <w:rPr>
          <w:b/>
        </w:rPr>
        <w:t>120</w:t>
      </w:r>
      <w:r w:rsidRPr="00932A5E">
        <w:t>: 1259-70.</w:t>
      </w:r>
    </w:p>
    <w:p w14:paraId="168819AD" w14:textId="77777777" w:rsidR="00972C02" w:rsidRPr="00932A5E" w:rsidRDefault="00972C02" w:rsidP="00972C02">
      <w:pPr>
        <w:pStyle w:val="EndNoteBibliography"/>
        <w:spacing w:after="0"/>
      </w:pPr>
      <w:r w:rsidRPr="00932A5E">
        <w:t>91.</w:t>
      </w:r>
      <w:r w:rsidRPr="00932A5E">
        <w:tab/>
        <w:t xml:space="preserve">Patel KT, Stevens MC, Meda SA, et al. Robust changes in reward circuitry during reward loss in current and former cocaine users during performance of a monetary incentive delay task. </w:t>
      </w:r>
      <w:r>
        <w:rPr>
          <w:i/>
        </w:rPr>
        <w:t>Biological P</w:t>
      </w:r>
      <w:r w:rsidRPr="00932A5E">
        <w:rPr>
          <w:i/>
        </w:rPr>
        <w:t>sychiatry</w:t>
      </w:r>
      <w:r w:rsidRPr="00932A5E">
        <w:t xml:space="preserve"> 2013; </w:t>
      </w:r>
      <w:r w:rsidRPr="00932A5E">
        <w:rPr>
          <w:b/>
        </w:rPr>
        <w:t>74</w:t>
      </w:r>
      <w:r w:rsidRPr="00932A5E">
        <w:t>: 529-37.</w:t>
      </w:r>
    </w:p>
    <w:p w14:paraId="7E4DBB9D" w14:textId="77777777" w:rsidR="00972C02" w:rsidRPr="00932A5E" w:rsidRDefault="00972C02" w:rsidP="00972C02">
      <w:pPr>
        <w:pStyle w:val="EndNoteBibliography"/>
        <w:spacing w:after="0"/>
      </w:pPr>
      <w:r w:rsidRPr="00932A5E">
        <w:t>92.</w:t>
      </w:r>
      <w:r w:rsidRPr="00932A5E">
        <w:tab/>
        <w:t xml:space="preserve">Plichta MM, Wolf I, Hohmann S, et al. Simultaneous EEG and fMRI reveals a causally connected subcortical-cortical network during reward anticipation. </w:t>
      </w:r>
      <w:r w:rsidRPr="00932A5E">
        <w:rPr>
          <w:i/>
        </w:rPr>
        <w:t>Journal of</w:t>
      </w:r>
      <w:r>
        <w:rPr>
          <w:i/>
        </w:rPr>
        <w:t xml:space="preserve"> N</w:t>
      </w:r>
      <w:r w:rsidRPr="00932A5E">
        <w:rPr>
          <w:i/>
        </w:rPr>
        <w:t>euroscience</w:t>
      </w:r>
      <w:r w:rsidRPr="00932A5E">
        <w:t xml:space="preserve"> 2013; </w:t>
      </w:r>
      <w:r w:rsidRPr="00932A5E">
        <w:rPr>
          <w:b/>
        </w:rPr>
        <w:t>33</w:t>
      </w:r>
      <w:r w:rsidRPr="00932A5E">
        <w:t>: 14526-33.</w:t>
      </w:r>
    </w:p>
    <w:p w14:paraId="072377F7" w14:textId="77777777" w:rsidR="00972C02" w:rsidRPr="00932A5E" w:rsidRDefault="00972C02" w:rsidP="00972C02">
      <w:pPr>
        <w:pStyle w:val="EndNoteBibliography"/>
        <w:spacing w:after="0"/>
      </w:pPr>
      <w:r w:rsidRPr="00932A5E">
        <w:t>93.</w:t>
      </w:r>
      <w:r w:rsidRPr="00932A5E">
        <w:tab/>
        <w:t xml:space="preserve">Roiser JP, Howes OD, Chaddock CA, Joyce EM, McGuire P. Neural and behavioral correlates of aberrant salience in individuals at risk for psychosis. </w:t>
      </w:r>
      <w:r w:rsidRPr="00932A5E">
        <w:rPr>
          <w:i/>
        </w:rPr>
        <w:t xml:space="preserve">Schizophrenia </w:t>
      </w:r>
      <w:r>
        <w:rPr>
          <w:i/>
        </w:rPr>
        <w:t>B</w:t>
      </w:r>
      <w:r w:rsidRPr="00932A5E">
        <w:rPr>
          <w:i/>
        </w:rPr>
        <w:t>ulletin</w:t>
      </w:r>
      <w:r w:rsidRPr="00932A5E">
        <w:t xml:space="preserve"> 2013; </w:t>
      </w:r>
      <w:r w:rsidRPr="00932A5E">
        <w:rPr>
          <w:b/>
        </w:rPr>
        <w:t>39</w:t>
      </w:r>
      <w:r w:rsidRPr="00932A5E">
        <w:t>: 1328-36.</w:t>
      </w:r>
    </w:p>
    <w:p w14:paraId="76BDF101" w14:textId="77777777" w:rsidR="00972C02" w:rsidRPr="00932A5E" w:rsidRDefault="00972C02" w:rsidP="00972C02">
      <w:pPr>
        <w:pStyle w:val="EndNoteBibliography"/>
        <w:spacing w:after="0"/>
      </w:pPr>
      <w:r w:rsidRPr="00932A5E">
        <w:t>94.</w:t>
      </w:r>
      <w:r w:rsidRPr="00932A5E">
        <w:tab/>
        <w:t xml:space="preserve">Treadway MT, Buckholtz JW, Zald DH. Perceived stress predicts altered reward and loss feedback processing in medial prefrontal cortex. </w:t>
      </w:r>
      <w:r w:rsidRPr="00932A5E">
        <w:rPr>
          <w:i/>
        </w:rPr>
        <w:t xml:space="preserve">Frontiers in </w:t>
      </w:r>
      <w:r>
        <w:rPr>
          <w:i/>
        </w:rPr>
        <w:t>Human N</w:t>
      </w:r>
      <w:r w:rsidRPr="00932A5E">
        <w:rPr>
          <w:i/>
        </w:rPr>
        <w:t>euroscience</w:t>
      </w:r>
      <w:r w:rsidRPr="00932A5E">
        <w:t xml:space="preserve"> 2013; </w:t>
      </w:r>
      <w:r w:rsidRPr="00932A5E">
        <w:rPr>
          <w:b/>
        </w:rPr>
        <w:t>7</w:t>
      </w:r>
      <w:r w:rsidRPr="00932A5E">
        <w:t>: 180.</w:t>
      </w:r>
    </w:p>
    <w:p w14:paraId="6FD3AEFE" w14:textId="77777777" w:rsidR="00972C02" w:rsidRPr="00932A5E" w:rsidRDefault="00972C02" w:rsidP="00972C02">
      <w:pPr>
        <w:pStyle w:val="EndNoteBibliography"/>
        <w:spacing w:after="0"/>
      </w:pPr>
      <w:r w:rsidRPr="00932A5E">
        <w:t>95.</w:t>
      </w:r>
      <w:r w:rsidRPr="00932A5E">
        <w:tab/>
        <w:t xml:space="preserve">Balodis IM, Grilo CM, Kober H, et al. A pilot study linking reduced fronto-Striatal recruitment during reward processing to persistent bingeing following treatment for binge-eating disorder. </w:t>
      </w:r>
      <w:r>
        <w:rPr>
          <w:i/>
        </w:rPr>
        <w:t>International Journal of Eating D</w:t>
      </w:r>
      <w:r w:rsidRPr="00932A5E">
        <w:rPr>
          <w:i/>
        </w:rPr>
        <w:t>isorders</w:t>
      </w:r>
      <w:r w:rsidRPr="00932A5E">
        <w:t xml:space="preserve"> 2014; </w:t>
      </w:r>
      <w:r w:rsidRPr="00932A5E">
        <w:rPr>
          <w:b/>
        </w:rPr>
        <w:t>47</w:t>
      </w:r>
      <w:r w:rsidRPr="00932A5E">
        <w:t>: 376-84.</w:t>
      </w:r>
    </w:p>
    <w:p w14:paraId="26ED3B63" w14:textId="77777777" w:rsidR="00972C02" w:rsidRPr="00932A5E" w:rsidRDefault="00972C02" w:rsidP="00972C02">
      <w:pPr>
        <w:pStyle w:val="EndNoteBibliography"/>
        <w:spacing w:after="0"/>
      </w:pPr>
      <w:r w:rsidRPr="00932A5E">
        <w:t>96.</w:t>
      </w:r>
      <w:r w:rsidRPr="00932A5E">
        <w:tab/>
        <w:t xml:space="preserve">Boecker R, Holz NE, Buchmann AF, et al. Impact of early life adversity on reward processing in young adults: EEG-fMRI results from a prospective study over 25 years. </w:t>
      </w:r>
      <w:r>
        <w:rPr>
          <w:i/>
        </w:rPr>
        <w:t>PloS O</w:t>
      </w:r>
      <w:r w:rsidRPr="00932A5E">
        <w:rPr>
          <w:i/>
        </w:rPr>
        <w:t>ne</w:t>
      </w:r>
      <w:r w:rsidRPr="00932A5E">
        <w:t xml:space="preserve"> 2014; </w:t>
      </w:r>
      <w:r w:rsidRPr="00932A5E">
        <w:rPr>
          <w:b/>
        </w:rPr>
        <w:t>9</w:t>
      </w:r>
      <w:r w:rsidRPr="00932A5E">
        <w:t>: e104185.</w:t>
      </w:r>
    </w:p>
    <w:p w14:paraId="760C1B34" w14:textId="77777777" w:rsidR="00972C02" w:rsidRPr="00932A5E" w:rsidRDefault="00972C02" w:rsidP="00972C02">
      <w:pPr>
        <w:pStyle w:val="EndNoteBibliography"/>
        <w:spacing w:after="0"/>
      </w:pPr>
      <w:r w:rsidRPr="00932A5E">
        <w:t>97.</w:t>
      </w:r>
      <w:r w:rsidRPr="00932A5E">
        <w:tab/>
        <w:t xml:space="preserve">Grimm O, Heinz A, Walter H, et al. Striatal response to reward anticipation: evidence for a systems-level intermediate phenotype for schizophrenia. </w:t>
      </w:r>
      <w:r>
        <w:rPr>
          <w:i/>
        </w:rPr>
        <w:t>JAMA P</w:t>
      </w:r>
      <w:r w:rsidRPr="00932A5E">
        <w:rPr>
          <w:i/>
        </w:rPr>
        <w:t>sychiatry</w:t>
      </w:r>
      <w:r w:rsidRPr="00932A5E">
        <w:t xml:space="preserve"> 2014; </w:t>
      </w:r>
      <w:r w:rsidRPr="00932A5E">
        <w:rPr>
          <w:b/>
        </w:rPr>
        <w:t>71</w:t>
      </w:r>
      <w:r w:rsidRPr="00932A5E">
        <w:t>: 531-9.</w:t>
      </w:r>
    </w:p>
    <w:p w14:paraId="497C9CB7" w14:textId="77777777" w:rsidR="00972C02" w:rsidRPr="00932A5E" w:rsidRDefault="00972C02" w:rsidP="00972C02">
      <w:pPr>
        <w:pStyle w:val="EndNoteBibliography"/>
        <w:spacing w:after="0"/>
      </w:pPr>
      <w:r w:rsidRPr="00932A5E">
        <w:t>98.</w:t>
      </w:r>
      <w:r w:rsidRPr="00932A5E">
        <w:tab/>
        <w:t xml:space="preserve">Pfabigan DM, Seidel EM, Sladky R, et al. P300 amplitude variation is related to ventral striatum BOLD response during gain and loss anticipation: an EEG and fMRI experiment. </w:t>
      </w:r>
      <w:r w:rsidRPr="00932A5E">
        <w:rPr>
          <w:i/>
        </w:rPr>
        <w:t>NeuroImage</w:t>
      </w:r>
      <w:r w:rsidRPr="00932A5E">
        <w:t xml:space="preserve"> 2014; </w:t>
      </w:r>
      <w:r w:rsidRPr="00932A5E">
        <w:rPr>
          <w:b/>
        </w:rPr>
        <w:t>96</w:t>
      </w:r>
      <w:r w:rsidRPr="00932A5E">
        <w:t>: 12-21.</w:t>
      </w:r>
    </w:p>
    <w:p w14:paraId="4C94F803" w14:textId="77777777" w:rsidR="00972C02" w:rsidRPr="00932A5E" w:rsidRDefault="00972C02" w:rsidP="00972C02">
      <w:pPr>
        <w:pStyle w:val="EndNoteBibliography"/>
        <w:spacing w:after="0"/>
      </w:pPr>
      <w:r w:rsidRPr="00932A5E">
        <w:t>99.</w:t>
      </w:r>
      <w:r w:rsidRPr="00932A5E">
        <w:tab/>
        <w:t xml:space="preserve">Rademacher L, Salama A, Grunder G, Spreckelmeyer KN. Differential patterns of nucleus accumbens activation during anticipation of monetary and social reward in young and older adults. </w:t>
      </w:r>
      <w:r>
        <w:rPr>
          <w:i/>
        </w:rPr>
        <w:t>Social Cognitive and A</w:t>
      </w:r>
      <w:r w:rsidRPr="00932A5E">
        <w:rPr>
          <w:i/>
        </w:rPr>
        <w:t xml:space="preserve">ffective </w:t>
      </w:r>
      <w:r>
        <w:rPr>
          <w:i/>
        </w:rPr>
        <w:t>N</w:t>
      </w:r>
      <w:r w:rsidRPr="00932A5E">
        <w:rPr>
          <w:i/>
        </w:rPr>
        <w:t>euroscience</w:t>
      </w:r>
      <w:r w:rsidRPr="00932A5E">
        <w:t xml:space="preserve"> 2014; </w:t>
      </w:r>
      <w:r w:rsidRPr="00932A5E">
        <w:rPr>
          <w:b/>
        </w:rPr>
        <w:t>9</w:t>
      </w:r>
      <w:r w:rsidRPr="00932A5E">
        <w:t>: 825-31.</w:t>
      </w:r>
    </w:p>
    <w:p w14:paraId="09FB7BA3" w14:textId="77777777" w:rsidR="00972C02" w:rsidRPr="00932A5E" w:rsidRDefault="00972C02" w:rsidP="00972C02">
      <w:pPr>
        <w:pStyle w:val="EndNoteBibliography"/>
        <w:spacing w:after="0"/>
      </w:pPr>
      <w:r w:rsidRPr="00932A5E">
        <w:t>100.</w:t>
      </w:r>
      <w:r w:rsidRPr="00932A5E">
        <w:tab/>
        <w:t xml:space="preserve">Spati J, Chumbley J, Brakowski J, et al. Functional lateralization of the anterior insula during feedback processing. </w:t>
      </w:r>
      <w:r>
        <w:rPr>
          <w:i/>
        </w:rPr>
        <w:t>Human Brain M</w:t>
      </w:r>
      <w:r w:rsidRPr="00932A5E">
        <w:rPr>
          <w:i/>
        </w:rPr>
        <w:t>apping</w:t>
      </w:r>
      <w:r w:rsidRPr="00932A5E">
        <w:t xml:space="preserve"> 2014; </w:t>
      </w:r>
      <w:r w:rsidRPr="00932A5E">
        <w:rPr>
          <w:b/>
        </w:rPr>
        <w:t>35</w:t>
      </w:r>
      <w:r w:rsidRPr="00932A5E">
        <w:t>: 4428-39.</w:t>
      </w:r>
    </w:p>
    <w:p w14:paraId="0FC2C8F3" w14:textId="77777777" w:rsidR="00972C02" w:rsidRPr="00932A5E" w:rsidRDefault="00972C02" w:rsidP="00972C02">
      <w:pPr>
        <w:pStyle w:val="EndNoteBibliography"/>
        <w:spacing w:after="0"/>
      </w:pPr>
      <w:r w:rsidRPr="00932A5E">
        <w:t>101.</w:t>
      </w:r>
      <w:r w:rsidRPr="00932A5E">
        <w:tab/>
        <w:t xml:space="preserve">de Leeuw M, Kahn RS, Vink M. Fronto-striatal dysfunction during reward processing in unaffected siblings of schizophrenia patients. </w:t>
      </w:r>
      <w:r>
        <w:rPr>
          <w:i/>
        </w:rPr>
        <w:t>Schizophrenia B</w:t>
      </w:r>
      <w:r w:rsidRPr="00932A5E">
        <w:rPr>
          <w:i/>
        </w:rPr>
        <w:t>ulletin</w:t>
      </w:r>
      <w:r w:rsidRPr="00932A5E">
        <w:t xml:space="preserve"> 2015; </w:t>
      </w:r>
      <w:r w:rsidRPr="00932A5E">
        <w:rPr>
          <w:b/>
        </w:rPr>
        <w:t>41</w:t>
      </w:r>
      <w:r w:rsidRPr="00932A5E">
        <w:t>: 94-103.</w:t>
      </w:r>
    </w:p>
    <w:p w14:paraId="3EA3D69D" w14:textId="77777777" w:rsidR="00972C02" w:rsidRPr="00932A5E" w:rsidRDefault="00972C02" w:rsidP="00972C02">
      <w:pPr>
        <w:pStyle w:val="EndNoteBibliography"/>
        <w:spacing w:after="0"/>
      </w:pPr>
      <w:r w:rsidRPr="00932A5E">
        <w:t>102.</w:t>
      </w:r>
      <w:r w:rsidRPr="00932A5E">
        <w:tab/>
        <w:t xml:space="preserve">Enzi B, Lissek S, Edel MA, et al. Alterations of monetary reward and punishment processing in chronic cannabis users: an FMRI study. </w:t>
      </w:r>
      <w:r>
        <w:rPr>
          <w:i/>
        </w:rPr>
        <w:t>PloS O</w:t>
      </w:r>
      <w:r w:rsidRPr="00932A5E">
        <w:rPr>
          <w:i/>
        </w:rPr>
        <w:t>ne</w:t>
      </w:r>
      <w:r w:rsidRPr="00932A5E">
        <w:t xml:space="preserve"> 2015; </w:t>
      </w:r>
      <w:r w:rsidRPr="00932A5E">
        <w:rPr>
          <w:b/>
        </w:rPr>
        <w:t>10</w:t>
      </w:r>
      <w:r w:rsidRPr="00932A5E">
        <w:t>: e0119150.</w:t>
      </w:r>
    </w:p>
    <w:p w14:paraId="2E6D11B0" w14:textId="77777777" w:rsidR="00972C02" w:rsidRPr="00643DF3" w:rsidRDefault="00972C02" w:rsidP="00972C02">
      <w:pPr>
        <w:pStyle w:val="EndNoteBibliography"/>
        <w:spacing w:after="0"/>
        <w:rPr>
          <w:lang w:val="es-ES"/>
        </w:rPr>
      </w:pPr>
      <w:r w:rsidRPr="00932A5E">
        <w:lastRenderedPageBreak/>
        <w:t>103.</w:t>
      </w:r>
      <w:r w:rsidRPr="00932A5E">
        <w:tab/>
        <w:t xml:space="preserve">Hagele C, Schlagenhauf F, Rapp M, et al. Dimensional psychiatry: reward dysfunction and depressive mood across psychiatric disorders. </w:t>
      </w:r>
      <w:r w:rsidRPr="00643DF3">
        <w:rPr>
          <w:i/>
          <w:lang w:val="es-ES"/>
        </w:rPr>
        <w:t>Psychopharmacology</w:t>
      </w:r>
      <w:r w:rsidRPr="00643DF3">
        <w:rPr>
          <w:lang w:val="es-ES"/>
        </w:rPr>
        <w:t xml:space="preserve"> 2015; </w:t>
      </w:r>
      <w:r w:rsidRPr="00643DF3">
        <w:rPr>
          <w:b/>
          <w:lang w:val="es-ES"/>
        </w:rPr>
        <w:t>232</w:t>
      </w:r>
      <w:r w:rsidRPr="00643DF3">
        <w:rPr>
          <w:lang w:val="es-ES"/>
        </w:rPr>
        <w:t>: 331-41.</w:t>
      </w:r>
    </w:p>
    <w:p w14:paraId="294C5FCF" w14:textId="77777777" w:rsidR="00972C02" w:rsidRPr="00932A5E" w:rsidRDefault="00972C02" w:rsidP="00972C02">
      <w:pPr>
        <w:pStyle w:val="EndNoteBibliography"/>
        <w:spacing w:after="0"/>
      </w:pPr>
      <w:r w:rsidRPr="00643DF3">
        <w:rPr>
          <w:lang w:val="es-ES"/>
        </w:rPr>
        <w:t>104.</w:t>
      </w:r>
      <w:r w:rsidRPr="00643DF3">
        <w:rPr>
          <w:lang w:val="es-ES"/>
        </w:rPr>
        <w:tab/>
        <w:t xml:space="preserve">Hanssen E, van der Velde J, Gromann PM, et al. </w:t>
      </w:r>
      <w:r w:rsidRPr="00932A5E">
        <w:t xml:space="preserve">Neural correlates of reward processing in healthy siblings of patients with schizophrenia. </w:t>
      </w:r>
      <w:r>
        <w:rPr>
          <w:i/>
        </w:rPr>
        <w:t>Frontiers in H</w:t>
      </w:r>
      <w:r w:rsidRPr="00932A5E">
        <w:rPr>
          <w:i/>
        </w:rPr>
        <w:t>u</w:t>
      </w:r>
      <w:r>
        <w:rPr>
          <w:i/>
        </w:rPr>
        <w:t>man N</w:t>
      </w:r>
      <w:r w:rsidRPr="00932A5E">
        <w:rPr>
          <w:i/>
        </w:rPr>
        <w:t>euroscience</w:t>
      </w:r>
      <w:r w:rsidRPr="00932A5E">
        <w:t xml:space="preserve"> 2015; </w:t>
      </w:r>
      <w:r w:rsidRPr="00932A5E">
        <w:rPr>
          <w:b/>
        </w:rPr>
        <w:t>9</w:t>
      </w:r>
      <w:r w:rsidRPr="00932A5E">
        <w:t>: 504.</w:t>
      </w:r>
    </w:p>
    <w:p w14:paraId="72045DFD" w14:textId="77777777" w:rsidR="00972C02" w:rsidRPr="00932A5E" w:rsidRDefault="00972C02" w:rsidP="00972C02">
      <w:pPr>
        <w:pStyle w:val="EndNoteBibliography"/>
        <w:spacing w:after="0"/>
      </w:pPr>
      <w:r w:rsidRPr="00932A5E">
        <w:t>105.</w:t>
      </w:r>
      <w:r w:rsidRPr="00932A5E">
        <w:tab/>
        <w:t xml:space="preserve">Metereau E, Dreher JC. The medial orbitofrontal cortex encodes a general unsigned value signal during anticipation of both appetitive and aversive events. </w:t>
      </w:r>
      <w:r w:rsidRPr="00932A5E">
        <w:rPr>
          <w:i/>
        </w:rPr>
        <w:t>Cortex</w:t>
      </w:r>
      <w:r w:rsidRPr="00932A5E">
        <w:t xml:space="preserve"> 2015; </w:t>
      </w:r>
      <w:r w:rsidRPr="00932A5E">
        <w:rPr>
          <w:b/>
        </w:rPr>
        <w:t>63</w:t>
      </w:r>
      <w:r w:rsidRPr="00932A5E">
        <w:t>: 42-54.</w:t>
      </w:r>
    </w:p>
    <w:p w14:paraId="2C96B24A" w14:textId="77777777" w:rsidR="00972C02" w:rsidRPr="00932A5E" w:rsidRDefault="00972C02" w:rsidP="00972C02">
      <w:pPr>
        <w:pStyle w:val="EndNoteBibliography"/>
        <w:spacing w:after="0"/>
      </w:pPr>
      <w:r w:rsidRPr="00932A5E">
        <w:t>106.</w:t>
      </w:r>
      <w:r w:rsidRPr="00932A5E">
        <w:tab/>
        <w:t xml:space="preserve">Redlich R, Dohm K, Grotegerd D, et al. Reward Processing in Unipolar and Bipolar Depression: A Functional MRI Study. </w:t>
      </w:r>
      <w:r w:rsidRPr="00932A5E">
        <w:rPr>
          <w:i/>
        </w:rPr>
        <w:t>Neuropsychopharmacology</w:t>
      </w:r>
      <w:r w:rsidRPr="00932A5E">
        <w:t xml:space="preserve"> 2015; </w:t>
      </w:r>
      <w:r w:rsidRPr="00932A5E">
        <w:rPr>
          <w:b/>
        </w:rPr>
        <w:t>40</w:t>
      </w:r>
      <w:r w:rsidRPr="00932A5E">
        <w:t>: 2623-31.</w:t>
      </w:r>
    </w:p>
    <w:p w14:paraId="2C4292A2" w14:textId="77777777" w:rsidR="00972C02" w:rsidRPr="00932A5E" w:rsidRDefault="00972C02" w:rsidP="00972C02">
      <w:pPr>
        <w:pStyle w:val="EndNoteBibliography"/>
        <w:spacing w:after="0"/>
      </w:pPr>
      <w:r w:rsidRPr="00932A5E">
        <w:t>107.</w:t>
      </w:r>
      <w:r w:rsidRPr="00932A5E">
        <w:tab/>
        <w:t xml:space="preserve">Spaniol J, Bowen HJ, Wegier P, Grady C. Neural responses to monetary incentives in younger and older adults. </w:t>
      </w:r>
      <w:r>
        <w:rPr>
          <w:i/>
        </w:rPr>
        <w:t>Brain R</w:t>
      </w:r>
      <w:r w:rsidRPr="00932A5E">
        <w:rPr>
          <w:i/>
        </w:rPr>
        <w:t>esearch</w:t>
      </w:r>
      <w:r w:rsidRPr="00932A5E">
        <w:t xml:space="preserve"> 2015; </w:t>
      </w:r>
      <w:r w:rsidRPr="00932A5E">
        <w:rPr>
          <w:b/>
        </w:rPr>
        <w:t>1612</w:t>
      </w:r>
      <w:r w:rsidRPr="00932A5E">
        <w:t>: 70-82.</w:t>
      </w:r>
    </w:p>
    <w:p w14:paraId="11000AD9" w14:textId="77777777" w:rsidR="00972C02" w:rsidRPr="00932A5E" w:rsidRDefault="00972C02" w:rsidP="00972C02">
      <w:pPr>
        <w:pStyle w:val="EndNoteBibliography"/>
        <w:spacing w:after="0"/>
      </w:pPr>
      <w:r w:rsidRPr="00932A5E">
        <w:t>108.</w:t>
      </w:r>
      <w:r w:rsidRPr="00932A5E">
        <w:tab/>
        <w:t xml:space="preserve">Subramaniam K, Hooker CI, Biagianti B, Fisher M, Nagarajan S, Vinogradov S. Neural signal during immediate reward anticipation in schizophrenia: Relationship to real-world motivation and function. </w:t>
      </w:r>
      <w:r w:rsidRPr="00932A5E">
        <w:rPr>
          <w:i/>
        </w:rPr>
        <w:t>NeuroImage Clinical</w:t>
      </w:r>
      <w:r w:rsidRPr="00932A5E">
        <w:t xml:space="preserve"> 2015; </w:t>
      </w:r>
      <w:r w:rsidRPr="00932A5E">
        <w:rPr>
          <w:b/>
        </w:rPr>
        <w:t>9</w:t>
      </w:r>
      <w:r w:rsidRPr="00932A5E">
        <w:t>: 153-63.</w:t>
      </w:r>
    </w:p>
    <w:p w14:paraId="49ACF0F0" w14:textId="77777777" w:rsidR="00972C02" w:rsidRPr="00932A5E" w:rsidRDefault="00972C02" w:rsidP="00972C02">
      <w:pPr>
        <w:pStyle w:val="EndNoteBibliography"/>
        <w:spacing w:after="0"/>
      </w:pPr>
      <w:r w:rsidRPr="00932A5E">
        <w:t>109.</w:t>
      </w:r>
      <w:r w:rsidRPr="00932A5E">
        <w:tab/>
        <w:t xml:space="preserve">Balodis IM, Kober H, Worhunsky PD, et al. Neurofunctional Reward Processing Changes in Cocaine Dependence During Recovery. </w:t>
      </w:r>
      <w:r w:rsidRPr="00932A5E">
        <w:rPr>
          <w:i/>
        </w:rPr>
        <w:t>Neuropsychopharmacology</w:t>
      </w:r>
      <w:r w:rsidRPr="00932A5E">
        <w:t xml:space="preserve"> 2016; </w:t>
      </w:r>
      <w:r w:rsidRPr="00932A5E">
        <w:rPr>
          <w:b/>
        </w:rPr>
        <w:t>41</w:t>
      </w:r>
      <w:r w:rsidRPr="00932A5E">
        <w:t>: 2112-21.</w:t>
      </w:r>
    </w:p>
    <w:p w14:paraId="0AA3F351" w14:textId="77777777" w:rsidR="00972C02" w:rsidRPr="00643DF3" w:rsidRDefault="00972C02" w:rsidP="00972C02">
      <w:pPr>
        <w:pStyle w:val="EndNoteBibliography"/>
        <w:spacing w:after="0"/>
        <w:rPr>
          <w:lang w:val="es-ES"/>
        </w:rPr>
      </w:pPr>
      <w:r w:rsidRPr="00932A5E">
        <w:t>110.</w:t>
      </w:r>
      <w:r w:rsidRPr="00932A5E">
        <w:tab/>
        <w:t xml:space="preserve">Kirschner M, Hager OM, Bischof M, et al. Deficits in context-dependent adaptive coding of reward in schizophrenia. </w:t>
      </w:r>
      <w:r w:rsidRPr="00643DF3">
        <w:rPr>
          <w:i/>
          <w:lang w:val="es-ES"/>
        </w:rPr>
        <w:t>NPJ Schizophrenia</w:t>
      </w:r>
      <w:r w:rsidRPr="00643DF3">
        <w:rPr>
          <w:lang w:val="es-ES"/>
        </w:rPr>
        <w:t xml:space="preserve"> 2016; </w:t>
      </w:r>
      <w:r w:rsidRPr="00643DF3">
        <w:rPr>
          <w:b/>
          <w:lang w:val="es-ES"/>
        </w:rPr>
        <w:t>2</w:t>
      </w:r>
      <w:r w:rsidRPr="00643DF3">
        <w:rPr>
          <w:lang w:val="es-ES"/>
        </w:rPr>
        <w:t>: 16020.</w:t>
      </w:r>
    </w:p>
    <w:p w14:paraId="4EBA32E2" w14:textId="77777777" w:rsidR="00972C02" w:rsidRPr="00932A5E" w:rsidRDefault="00972C02" w:rsidP="00972C02">
      <w:pPr>
        <w:pStyle w:val="EndNoteBibliography"/>
        <w:spacing w:after="0"/>
      </w:pPr>
      <w:r w:rsidRPr="00643DF3">
        <w:rPr>
          <w:lang w:val="es-ES"/>
        </w:rPr>
        <w:t>111.</w:t>
      </w:r>
      <w:r w:rsidRPr="00643DF3">
        <w:rPr>
          <w:lang w:val="es-ES"/>
        </w:rPr>
        <w:tab/>
        <w:t xml:space="preserve">Mori A, Okamoto Y, Okada G, et al. </w:t>
      </w:r>
      <w:r w:rsidRPr="00932A5E">
        <w:t xml:space="preserve">Behavioral activation can normalize neural hypoactivation in subthreshold depression during a monetary incentive delay task. </w:t>
      </w:r>
      <w:r>
        <w:rPr>
          <w:i/>
        </w:rPr>
        <w:t>Journal of Affective D</w:t>
      </w:r>
      <w:r w:rsidRPr="00932A5E">
        <w:rPr>
          <w:i/>
        </w:rPr>
        <w:t>isorders</w:t>
      </w:r>
      <w:r w:rsidRPr="00932A5E">
        <w:t xml:space="preserve"> 2016; </w:t>
      </w:r>
      <w:r w:rsidRPr="00932A5E">
        <w:rPr>
          <w:b/>
        </w:rPr>
        <w:t>189</w:t>
      </w:r>
      <w:r w:rsidRPr="00932A5E">
        <w:t>: 254-62.</w:t>
      </w:r>
    </w:p>
    <w:p w14:paraId="583ED461" w14:textId="77777777" w:rsidR="00972C02" w:rsidRPr="00932A5E" w:rsidRDefault="00972C02" w:rsidP="00972C02">
      <w:pPr>
        <w:pStyle w:val="EndNoteBibliography"/>
        <w:spacing w:after="0"/>
      </w:pPr>
      <w:r w:rsidRPr="00932A5E">
        <w:t>112.</w:t>
      </w:r>
      <w:r w:rsidRPr="00932A5E">
        <w:tab/>
        <w:t xml:space="preserve">Vink M, de Leeuw M, Pouwels R, van den Munkhof HE, Kahn RS, Hillegers M. Diminishing striatal activation across adolescent development during reward anticipation in offspring of schizophrenia patients. </w:t>
      </w:r>
      <w:r>
        <w:rPr>
          <w:i/>
        </w:rPr>
        <w:t>Schizophrenia R</w:t>
      </w:r>
      <w:r w:rsidRPr="00932A5E">
        <w:rPr>
          <w:i/>
        </w:rPr>
        <w:t>esearch</w:t>
      </w:r>
      <w:r w:rsidRPr="00932A5E">
        <w:t xml:space="preserve"> 2016; </w:t>
      </w:r>
      <w:r w:rsidRPr="00932A5E">
        <w:rPr>
          <w:b/>
        </w:rPr>
        <w:t>170</w:t>
      </w:r>
      <w:r w:rsidRPr="00932A5E">
        <w:t>: 73-9.</w:t>
      </w:r>
    </w:p>
    <w:p w14:paraId="7D6663A1" w14:textId="77777777" w:rsidR="00972C02" w:rsidRPr="00932A5E" w:rsidRDefault="00972C02" w:rsidP="00972C02">
      <w:pPr>
        <w:pStyle w:val="EndNoteBibliography"/>
        <w:spacing w:after="0"/>
      </w:pPr>
      <w:r w:rsidRPr="00932A5E">
        <w:t>113.</w:t>
      </w:r>
      <w:r w:rsidRPr="00932A5E">
        <w:tab/>
        <w:t xml:space="preserve">Garrison KA, Yip SW, Balodis IM, Carroll KM, Potenza MN, Krishnan-Sarin S. Reward-related frontostriatal activity and smoking behavior among adolescents in treatment for smoking cessation. </w:t>
      </w:r>
      <w:r w:rsidRPr="00932A5E">
        <w:rPr>
          <w:i/>
        </w:rPr>
        <w:t xml:space="preserve">Drug and </w:t>
      </w:r>
      <w:r>
        <w:rPr>
          <w:i/>
        </w:rPr>
        <w:t>Alcohol D</w:t>
      </w:r>
      <w:r w:rsidRPr="00932A5E">
        <w:rPr>
          <w:i/>
        </w:rPr>
        <w:t>ependence</w:t>
      </w:r>
      <w:r w:rsidRPr="00932A5E">
        <w:t xml:space="preserve"> 2017; </w:t>
      </w:r>
      <w:r w:rsidRPr="00932A5E">
        <w:rPr>
          <w:b/>
        </w:rPr>
        <w:t>177</w:t>
      </w:r>
      <w:r w:rsidRPr="00932A5E">
        <w:t>: 268-76.</w:t>
      </w:r>
    </w:p>
    <w:p w14:paraId="5C0901E3" w14:textId="77777777" w:rsidR="00972C02" w:rsidRPr="00932A5E" w:rsidRDefault="00972C02" w:rsidP="00972C02">
      <w:pPr>
        <w:pStyle w:val="EndNoteBibliography"/>
        <w:spacing w:after="0"/>
      </w:pPr>
      <w:r w:rsidRPr="00932A5E">
        <w:t>114.</w:t>
      </w:r>
      <w:r w:rsidRPr="00932A5E">
        <w:tab/>
        <w:t xml:space="preserve">Richey JA, Ghane M, Valdespino A, et al. Spatiotemporal dissociation of brain activity underlying threat and reward in social anxiety disorder. </w:t>
      </w:r>
      <w:r w:rsidRPr="00932A5E">
        <w:rPr>
          <w:i/>
        </w:rPr>
        <w:t>Social Cog</w:t>
      </w:r>
      <w:r>
        <w:rPr>
          <w:i/>
        </w:rPr>
        <w:t>nitive a</w:t>
      </w:r>
      <w:r w:rsidRPr="00932A5E">
        <w:rPr>
          <w:i/>
        </w:rPr>
        <w:t>nd Affective Neuroscience</w:t>
      </w:r>
      <w:r w:rsidRPr="00932A5E">
        <w:t xml:space="preserve"> 2017; </w:t>
      </w:r>
      <w:r w:rsidRPr="00932A5E">
        <w:rPr>
          <w:b/>
        </w:rPr>
        <w:t>12</w:t>
      </w:r>
      <w:r w:rsidRPr="00932A5E">
        <w:t>: 81-94.</w:t>
      </w:r>
    </w:p>
    <w:p w14:paraId="609A389B" w14:textId="77777777" w:rsidR="00972C02" w:rsidRPr="00932A5E" w:rsidRDefault="00972C02" w:rsidP="00972C02">
      <w:pPr>
        <w:pStyle w:val="EndNoteBibliography"/>
        <w:spacing w:after="0"/>
      </w:pPr>
      <w:r w:rsidRPr="00932A5E">
        <w:t>115.</w:t>
      </w:r>
      <w:r w:rsidRPr="00932A5E">
        <w:tab/>
        <w:t xml:space="preserve">Verdejo-Roman J, Fornito A, Soriano-Mas C, Vilar-Lopez R, Verdejo-Garcia A. Independent functional connectivity networks underpin food and monetary reward sensitivity in excess weight. </w:t>
      </w:r>
      <w:r w:rsidRPr="00932A5E">
        <w:rPr>
          <w:i/>
        </w:rPr>
        <w:t>NeuroImage</w:t>
      </w:r>
      <w:r w:rsidRPr="00932A5E">
        <w:t xml:space="preserve"> 2017; </w:t>
      </w:r>
      <w:r w:rsidRPr="00932A5E">
        <w:rPr>
          <w:b/>
        </w:rPr>
        <w:t>146</w:t>
      </w:r>
      <w:r w:rsidRPr="00932A5E">
        <w:t>: 293-300.</w:t>
      </w:r>
    </w:p>
    <w:p w14:paraId="177A75AB" w14:textId="77777777" w:rsidR="00972C02" w:rsidRPr="00932A5E" w:rsidRDefault="00972C02" w:rsidP="00972C02">
      <w:pPr>
        <w:pStyle w:val="EndNoteBibliography"/>
        <w:spacing w:after="0"/>
      </w:pPr>
      <w:r w:rsidRPr="00932A5E">
        <w:t>116.</w:t>
      </w:r>
      <w:r w:rsidRPr="00932A5E">
        <w:tab/>
        <w:t xml:space="preserve">Kocsel N, Szabo E, Galambos A, et al. Trait Rumination Influences Neural Correlates of the Anticipation but Not the Consumption Phase of Reward Processing. </w:t>
      </w:r>
      <w:r w:rsidRPr="00932A5E">
        <w:rPr>
          <w:i/>
        </w:rPr>
        <w:t>Frontiers in Behavioral Neuroscience</w:t>
      </w:r>
      <w:r w:rsidRPr="00932A5E">
        <w:t xml:space="preserve"> 2017; </w:t>
      </w:r>
      <w:r w:rsidRPr="00932A5E">
        <w:rPr>
          <w:b/>
        </w:rPr>
        <w:t>11</w:t>
      </w:r>
      <w:r w:rsidRPr="00932A5E">
        <w:t>: 85.</w:t>
      </w:r>
    </w:p>
    <w:p w14:paraId="5000CF0D" w14:textId="77777777" w:rsidR="00972C02" w:rsidRPr="00932A5E" w:rsidRDefault="00972C02" w:rsidP="00972C02">
      <w:pPr>
        <w:pStyle w:val="EndNoteBibliography"/>
        <w:spacing w:after="0"/>
      </w:pPr>
      <w:r w:rsidRPr="00932A5E">
        <w:t>117.</w:t>
      </w:r>
      <w:r w:rsidRPr="00932A5E">
        <w:tab/>
        <w:t xml:space="preserve">Kocsel N, Galambos A, Szabo E, et al. Altered neural activity to monetary reward/loss processing in episodic migraine. </w:t>
      </w:r>
      <w:r>
        <w:rPr>
          <w:i/>
        </w:rPr>
        <w:t>Scientific R</w:t>
      </w:r>
      <w:r w:rsidRPr="00932A5E">
        <w:rPr>
          <w:i/>
        </w:rPr>
        <w:t>eports</w:t>
      </w:r>
      <w:r w:rsidRPr="00932A5E">
        <w:t xml:space="preserve"> 2019; </w:t>
      </w:r>
      <w:r w:rsidRPr="00932A5E">
        <w:rPr>
          <w:b/>
        </w:rPr>
        <w:t>9</w:t>
      </w:r>
      <w:r w:rsidRPr="00932A5E">
        <w:t>: 5420.</w:t>
      </w:r>
    </w:p>
    <w:p w14:paraId="4A140CD3" w14:textId="77777777" w:rsidR="00972C02" w:rsidRPr="00932A5E" w:rsidRDefault="00972C02" w:rsidP="00972C02">
      <w:pPr>
        <w:pStyle w:val="EndNoteBibliography"/>
        <w:spacing w:after="0"/>
      </w:pPr>
      <w:r w:rsidRPr="00932A5E">
        <w:t>118.</w:t>
      </w:r>
      <w:r w:rsidRPr="00932A5E">
        <w:tab/>
        <w:t xml:space="preserve">Dubol M, Trichard C, Leroy C, et al. Dopamine Transporter and Reward Anticipation in a Dimensional Perspective: A Multimodal Brain Imaging Study. </w:t>
      </w:r>
      <w:r w:rsidRPr="00932A5E">
        <w:rPr>
          <w:i/>
        </w:rPr>
        <w:t>Neuropsychopharmacology</w:t>
      </w:r>
      <w:r w:rsidRPr="00932A5E">
        <w:t xml:space="preserve"> 2018; </w:t>
      </w:r>
      <w:r w:rsidRPr="00932A5E">
        <w:rPr>
          <w:b/>
        </w:rPr>
        <w:t>43</w:t>
      </w:r>
      <w:r w:rsidRPr="00932A5E">
        <w:t>: 820-7.</w:t>
      </w:r>
    </w:p>
    <w:p w14:paraId="7E3CD217" w14:textId="77777777" w:rsidR="00972C02" w:rsidRPr="00932A5E" w:rsidRDefault="00972C02" w:rsidP="00972C02">
      <w:pPr>
        <w:pStyle w:val="EndNoteBibliography"/>
        <w:spacing w:after="0"/>
      </w:pPr>
      <w:r w:rsidRPr="00932A5E">
        <w:t>119.</w:t>
      </w:r>
      <w:r w:rsidRPr="00932A5E">
        <w:tab/>
        <w:t xml:space="preserve">Held-Poschardt D, Sterzer P, Schlagenhauf F, et al. Reward and loss anticipation in panic disorder: An fMRI study. </w:t>
      </w:r>
      <w:r w:rsidRPr="00932A5E">
        <w:rPr>
          <w:i/>
        </w:rPr>
        <w:t xml:space="preserve">Psychiatry </w:t>
      </w:r>
      <w:r>
        <w:rPr>
          <w:i/>
        </w:rPr>
        <w:t>Research:</w:t>
      </w:r>
      <w:r w:rsidRPr="00932A5E">
        <w:rPr>
          <w:i/>
        </w:rPr>
        <w:t xml:space="preserve"> Neuroimaging</w:t>
      </w:r>
      <w:r w:rsidRPr="00932A5E">
        <w:t xml:space="preserve"> 2018; </w:t>
      </w:r>
      <w:r w:rsidRPr="00932A5E">
        <w:rPr>
          <w:b/>
        </w:rPr>
        <w:t>271</w:t>
      </w:r>
      <w:r w:rsidRPr="00932A5E">
        <w:t>: 111-7.</w:t>
      </w:r>
    </w:p>
    <w:p w14:paraId="7E54BB95" w14:textId="77777777" w:rsidR="00972C02" w:rsidRPr="00932A5E" w:rsidRDefault="00972C02" w:rsidP="00972C02">
      <w:pPr>
        <w:pStyle w:val="EndNoteBibliography"/>
        <w:spacing w:after="0"/>
      </w:pPr>
      <w:r w:rsidRPr="00932A5E">
        <w:t>120.</w:t>
      </w:r>
      <w:r w:rsidRPr="00932A5E">
        <w:tab/>
        <w:t xml:space="preserve">Li Z, Yan C, Lv QY, et al. Striatal dysfunction in patients with schizophrenia and their unaffected first-degree relatives. </w:t>
      </w:r>
      <w:r>
        <w:rPr>
          <w:i/>
        </w:rPr>
        <w:t>Schizophrenia R</w:t>
      </w:r>
      <w:r w:rsidRPr="00932A5E">
        <w:rPr>
          <w:i/>
        </w:rPr>
        <w:t>esearch</w:t>
      </w:r>
      <w:r w:rsidRPr="00932A5E">
        <w:t xml:space="preserve"> 2018; </w:t>
      </w:r>
      <w:r w:rsidRPr="00932A5E">
        <w:rPr>
          <w:b/>
        </w:rPr>
        <w:t>195</w:t>
      </w:r>
      <w:r w:rsidRPr="00932A5E">
        <w:t>: 215-21.</w:t>
      </w:r>
    </w:p>
    <w:p w14:paraId="13AD2D75" w14:textId="77777777" w:rsidR="00972C02" w:rsidRPr="00932A5E" w:rsidRDefault="00972C02" w:rsidP="00972C02">
      <w:pPr>
        <w:pStyle w:val="EndNoteBibliography"/>
        <w:spacing w:after="0"/>
      </w:pPr>
      <w:r w:rsidRPr="00932A5E">
        <w:t>121.</w:t>
      </w:r>
      <w:r w:rsidRPr="00932A5E">
        <w:tab/>
        <w:t xml:space="preserve">Spetter MS, Feld GB, Thienel M, Preissl H, Hege MA, Hallschmid M. Oxytocin curbs calorie intake via food-specific increases in the activity of brain areas that process reward and establish cognitive control. </w:t>
      </w:r>
      <w:r w:rsidRPr="00932A5E">
        <w:rPr>
          <w:i/>
        </w:rPr>
        <w:t>Scientific reports</w:t>
      </w:r>
      <w:r w:rsidRPr="00932A5E">
        <w:t xml:space="preserve"> 2018; </w:t>
      </w:r>
      <w:r w:rsidRPr="00932A5E">
        <w:rPr>
          <w:b/>
        </w:rPr>
        <w:t>8</w:t>
      </w:r>
      <w:r w:rsidRPr="00932A5E">
        <w:t>: 2736.</w:t>
      </w:r>
    </w:p>
    <w:p w14:paraId="75B58B63" w14:textId="77777777" w:rsidR="00972C02" w:rsidRPr="00932A5E" w:rsidRDefault="00972C02" w:rsidP="00972C02">
      <w:pPr>
        <w:pStyle w:val="EndNoteBibliography"/>
        <w:spacing w:after="0"/>
      </w:pPr>
      <w:r w:rsidRPr="00932A5E">
        <w:lastRenderedPageBreak/>
        <w:t>122.</w:t>
      </w:r>
      <w:r w:rsidRPr="00932A5E">
        <w:tab/>
        <w:t xml:space="preserve">Yousuf M, Heldmann M, Gottlich M, Munte TF, Donamayor N. Neural processing of food and monetary rewards is modulated by metabolic state. </w:t>
      </w:r>
      <w:r w:rsidRPr="00932A5E">
        <w:rPr>
          <w:i/>
        </w:rPr>
        <w:t xml:space="preserve">Brain Imaging </w:t>
      </w:r>
      <w:r>
        <w:rPr>
          <w:i/>
        </w:rPr>
        <w:t xml:space="preserve">and </w:t>
      </w:r>
      <w:r w:rsidRPr="00932A5E">
        <w:rPr>
          <w:i/>
        </w:rPr>
        <w:t>Behav</w:t>
      </w:r>
      <w:r>
        <w:rPr>
          <w:i/>
        </w:rPr>
        <w:t>ior</w:t>
      </w:r>
      <w:r w:rsidRPr="00932A5E">
        <w:t xml:space="preserve"> 2018; </w:t>
      </w:r>
      <w:r w:rsidRPr="00932A5E">
        <w:rPr>
          <w:b/>
        </w:rPr>
        <w:t>12</w:t>
      </w:r>
      <w:r w:rsidRPr="00932A5E">
        <w:t>: 1379-92.</w:t>
      </w:r>
    </w:p>
    <w:p w14:paraId="50B14369" w14:textId="77777777" w:rsidR="00972C02" w:rsidRPr="00932A5E" w:rsidRDefault="00972C02" w:rsidP="00972C02">
      <w:pPr>
        <w:pStyle w:val="EndNoteBibliography"/>
        <w:spacing w:after="0"/>
      </w:pPr>
      <w:r w:rsidRPr="00932A5E">
        <w:t>123.</w:t>
      </w:r>
      <w:r w:rsidRPr="00932A5E">
        <w:tab/>
        <w:t xml:space="preserve">Just AL, Meng C, Smith DG, Bullmore ET, Robbins TW, Ersche KD. Effects of familial risk and stimulant drug use on the anticipation of monetary reward: an fMRI study. </w:t>
      </w:r>
      <w:r>
        <w:rPr>
          <w:i/>
        </w:rPr>
        <w:t>Translational P</w:t>
      </w:r>
      <w:r w:rsidRPr="00932A5E">
        <w:rPr>
          <w:i/>
        </w:rPr>
        <w:t>sychiatry</w:t>
      </w:r>
      <w:r w:rsidRPr="00932A5E">
        <w:t xml:space="preserve"> 2019; </w:t>
      </w:r>
      <w:r w:rsidRPr="00932A5E">
        <w:rPr>
          <w:b/>
        </w:rPr>
        <w:t>9</w:t>
      </w:r>
      <w:r w:rsidRPr="00932A5E">
        <w:t>: 65.</w:t>
      </w:r>
    </w:p>
    <w:p w14:paraId="3B73E318" w14:textId="77777777" w:rsidR="00D4462A" w:rsidRDefault="00972C02" w:rsidP="005561CD">
      <w:pPr>
        <w:pStyle w:val="EndNoteBibliography"/>
        <w:rPr>
          <w:b/>
        </w:rPr>
        <w:sectPr w:rsidR="00D4462A" w:rsidSect="003F3154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932A5E">
        <w:t>124.</w:t>
      </w:r>
      <w:r w:rsidRPr="00932A5E">
        <w:tab/>
        <w:t xml:space="preserve">Mori A, Klobl M, Okada G, et al. Predicting Ventral Striatal Activation During Reward Anticipation From Functional Connectivity at Rest. </w:t>
      </w:r>
      <w:r>
        <w:rPr>
          <w:i/>
        </w:rPr>
        <w:t>Frontiers in Human N</w:t>
      </w:r>
      <w:r w:rsidRPr="00932A5E">
        <w:rPr>
          <w:i/>
        </w:rPr>
        <w:t>euroscience</w:t>
      </w:r>
      <w:r w:rsidRPr="00932A5E">
        <w:t xml:space="preserve"> 2019; </w:t>
      </w:r>
      <w:r w:rsidRPr="00932A5E">
        <w:rPr>
          <w:b/>
        </w:rPr>
        <w:t>13</w:t>
      </w:r>
      <w:r w:rsidRPr="00932A5E">
        <w:t>: 289.</w:t>
      </w:r>
      <w:r w:rsidR="008D306A">
        <w:rPr>
          <w:rFonts w:cs="Times New Roman"/>
          <w:b/>
        </w:rPr>
        <w:fldChar w:fldCharType="end"/>
      </w:r>
    </w:p>
    <w:p w14:paraId="67DBE24A" w14:textId="77777777" w:rsidR="00D4462A" w:rsidRDefault="00C936F0">
      <w:pPr>
        <w:rPr>
          <w:rFonts w:ascii="Calibri" w:hAnsi="Calibri"/>
          <w:sz w:val="22"/>
          <w:szCs w:val="22"/>
        </w:rPr>
      </w:pPr>
      <w:r w:rsidRPr="00C936F0">
        <w:rPr>
          <w:rFonts w:ascii="Calibri" w:hAnsi="Calibri"/>
          <w:b/>
          <w:noProof/>
          <w:sz w:val="22"/>
          <w:szCs w:val="22"/>
          <w:lang w:val="en-US"/>
        </w:rPr>
        <w:lastRenderedPageBreak/>
        <w:t xml:space="preserve">2. Funnel plots for </w:t>
      </w:r>
      <w:r w:rsidR="00643DF3">
        <w:rPr>
          <w:rFonts w:ascii="Calibri" w:hAnsi="Calibri"/>
          <w:b/>
          <w:noProof/>
          <w:sz w:val="22"/>
          <w:szCs w:val="22"/>
          <w:lang w:val="en-US"/>
        </w:rPr>
        <w:t>clusters</w:t>
      </w:r>
      <w:r w:rsidRPr="00C936F0">
        <w:rPr>
          <w:rFonts w:ascii="Calibri" w:hAnsi="Calibri"/>
          <w:b/>
          <w:noProof/>
          <w:sz w:val="22"/>
          <w:szCs w:val="22"/>
          <w:lang w:val="en-US"/>
        </w:rPr>
        <w:t xml:space="preserve"> in the anticipation meta-analysis</w:t>
      </w:r>
      <w:r w:rsidR="00D4462A">
        <w:rPr>
          <w:rFonts w:ascii="Calibri" w:hAnsi="Calibri"/>
          <w:noProof/>
          <w:sz w:val="22"/>
          <w:szCs w:val="22"/>
          <w:lang w:val="es-ES" w:eastAsia="es-ES"/>
        </w:rPr>
        <w:drawing>
          <wp:inline distT="0" distB="0" distL="0" distR="0" wp14:anchorId="6DD9C8AA" wp14:editId="56F42435">
            <wp:extent cx="6515100" cy="49638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155" cy="4966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5112A" w14:textId="77777777" w:rsidR="00D4462A" w:rsidRDefault="001E7A68">
      <w:pPr>
        <w:rPr>
          <w:rFonts w:ascii="Calibri" w:hAnsi="Calibri"/>
          <w:sz w:val="22"/>
          <w:szCs w:val="22"/>
        </w:rPr>
      </w:pPr>
      <w:r w:rsidRPr="001E7A68">
        <w:rPr>
          <w:rFonts w:ascii="Calibri" w:hAnsi="Calibri"/>
          <w:i/>
          <w:sz w:val="22"/>
          <w:szCs w:val="22"/>
        </w:rPr>
        <w:lastRenderedPageBreak/>
        <w:t>Note:</w:t>
      </w:r>
      <w:r>
        <w:rPr>
          <w:rFonts w:ascii="Calibri" w:hAnsi="Calibri"/>
          <w:sz w:val="22"/>
          <w:szCs w:val="22"/>
        </w:rPr>
        <w:t xml:space="preserve"> </w:t>
      </w:r>
      <w:r w:rsidR="00D4462A" w:rsidRPr="00D4462A">
        <w:rPr>
          <w:rFonts w:ascii="Calibri" w:hAnsi="Calibri"/>
          <w:sz w:val="22"/>
          <w:szCs w:val="22"/>
        </w:rPr>
        <w:t>Studies in which the effect sizes were known (e.g. there was a peak in that voxel) or in which imputations were very similar appear as a solid black point, whereas studies in which the imputations were less similar appear as a line of blurred gray points. These lines of gray points might be interpreted as the set of more likely residuals for the corresponding study.</w:t>
      </w:r>
    </w:p>
    <w:p w14:paraId="00F061C3" w14:textId="77777777" w:rsidR="005561CD" w:rsidRDefault="005561CD" w:rsidP="00D4227D">
      <w:pPr>
        <w:rPr>
          <w:rFonts w:ascii="Calibri" w:hAnsi="Calibri"/>
          <w:b/>
          <w:noProof/>
          <w:sz w:val="22"/>
          <w:szCs w:val="22"/>
          <w:lang w:val="en-US"/>
        </w:rPr>
      </w:pPr>
    </w:p>
    <w:p w14:paraId="20E31FBA" w14:textId="77777777" w:rsidR="005561CD" w:rsidRDefault="005561CD" w:rsidP="00D4227D">
      <w:pPr>
        <w:rPr>
          <w:rFonts w:ascii="Calibri" w:hAnsi="Calibri"/>
          <w:b/>
          <w:noProof/>
          <w:sz w:val="22"/>
          <w:szCs w:val="22"/>
          <w:lang w:val="en-US"/>
        </w:rPr>
      </w:pPr>
    </w:p>
    <w:p w14:paraId="4444EAA7" w14:textId="77777777" w:rsidR="005561CD" w:rsidRDefault="005561CD" w:rsidP="00D4227D">
      <w:pPr>
        <w:rPr>
          <w:rFonts w:ascii="Calibri" w:hAnsi="Calibri"/>
          <w:b/>
          <w:noProof/>
          <w:sz w:val="22"/>
          <w:szCs w:val="22"/>
          <w:lang w:val="en-US"/>
        </w:rPr>
      </w:pPr>
    </w:p>
    <w:p w14:paraId="22EAE3F8" w14:textId="77777777" w:rsidR="005561CD" w:rsidRDefault="005561CD" w:rsidP="00D4227D">
      <w:pPr>
        <w:rPr>
          <w:rFonts w:ascii="Calibri" w:hAnsi="Calibri"/>
          <w:b/>
          <w:noProof/>
          <w:sz w:val="22"/>
          <w:szCs w:val="22"/>
          <w:lang w:val="en-US"/>
        </w:rPr>
      </w:pPr>
    </w:p>
    <w:p w14:paraId="2838746A" w14:textId="77777777" w:rsidR="005561CD" w:rsidRDefault="005561CD" w:rsidP="00D4227D">
      <w:pPr>
        <w:rPr>
          <w:rFonts w:ascii="Calibri" w:hAnsi="Calibri"/>
          <w:b/>
          <w:noProof/>
          <w:sz w:val="22"/>
          <w:szCs w:val="22"/>
          <w:lang w:val="en-US"/>
        </w:rPr>
      </w:pPr>
    </w:p>
    <w:p w14:paraId="18D6DFC0" w14:textId="77777777" w:rsidR="00D4227D" w:rsidRPr="00C936F0" w:rsidRDefault="00D4227D" w:rsidP="00D4227D">
      <w:pPr>
        <w:rPr>
          <w:rFonts w:ascii="Calibri" w:hAnsi="Calibri"/>
          <w:b/>
          <w:noProof/>
          <w:sz w:val="22"/>
          <w:szCs w:val="22"/>
          <w:lang w:val="en-US"/>
        </w:rPr>
      </w:pPr>
      <w:r>
        <w:rPr>
          <w:rFonts w:ascii="Calibri" w:hAnsi="Calibri"/>
          <w:b/>
          <w:noProof/>
          <w:sz w:val="22"/>
          <w:szCs w:val="22"/>
          <w:lang w:val="en-US"/>
        </w:rPr>
        <w:t>3</w:t>
      </w:r>
      <w:r w:rsidRPr="00C936F0">
        <w:rPr>
          <w:rFonts w:ascii="Calibri" w:hAnsi="Calibri"/>
          <w:b/>
          <w:noProof/>
          <w:sz w:val="22"/>
          <w:szCs w:val="22"/>
          <w:lang w:val="en-US"/>
        </w:rPr>
        <w:t xml:space="preserve">. Funnel plots for </w:t>
      </w:r>
      <w:r w:rsidR="00643DF3">
        <w:rPr>
          <w:rFonts w:ascii="Calibri" w:hAnsi="Calibri"/>
          <w:b/>
          <w:noProof/>
          <w:sz w:val="22"/>
          <w:szCs w:val="22"/>
          <w:lang w:val="en-US"/>
        </w:rPr>
        <w:t>clusters</w:t>
      </w:r>
      <w:r w:rsidRPr="00C936F0">
        <w:rPr>
          <w:rFonts w:ascii="Calibri" w:hAnsi="Calibri"/>
          <w:b/>
          <w:noProof/>
          <w:sz w:val="22"/>
          <w:szCs w:val="22"/>
          <w:lang w:val="en-US"/>
        </w:rPr>
        <w:t xml:space="preserve"> in the </w:t>
      </w:r>
      <w:r>
        <w:rPr>
          <w:rFonts w:ascii="Calibri" w:hAnsi="Calibri"/>
          <w:b/>
          <w:noProof/>
          <w:sz w:val="22"/>
          <w:szCs w:val="22"/>
          <w:lang w:val="en-US"/>
        </w:rPr>
        <w:t>delivery</w:t>
      </w:r>
      <w:r w:rsidRPr="00C936F0">
        <w:rPr>
          <w:rFonts w:ascii="Calibri" w:hAnsi="Calibri"/>
          <w:b/>
          <w:noProof/>
          <w:sz w:val="22"/>
          <w:szCs w:val="22"/>
          <w:lang w:val="en-US"/>
        </w:rPr>
        <w:t xml:space="preserve"> meta-analysis</w:t>
      </w:r>
    </w:p>
    <w:p w14:paraId="0652890B" w14:textId="77777777" w:rsidR="00D4227D" w:rsidRDefault="00D4227D">
      <w:pPr>
        <w:rPr>
          <w:rFonts w:ascii="Calibri" w:hAnsi="Calibri"/>
          <w:sz w:val="22"/>
          <w:szCs w:val="22"/>
        </w:rPr>
      </w:pPr>
    </w:p>
    <w:p w14:paraId="276018A1" w14:textId="77777777" w:rsidR="00D4227D" w:rsidRDefault="00D4227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noProof/>
          <w:sz w:val="22"/>
          <w:szCs w:val="22"/>
          <w:lang w:val="es-ES" w:eastAsia="es-ES"/>
        </w:rPr>
        <w:drawing>
          <wp:inline distT="0" distB="0" distL="0" distR="0" wp14:anchorId="6F1DE83B" wp14:editId="69631D9C">
            <wp:extent cx="8864600" cy="2532743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53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DA3B8" w14:textId="77777777" w:rsidR="00D4227D" w:rsidRPr="00D4227D" w:rsidRDefault="00D4227D" w:rsidP="00D4227D">
      <w:pPr>
        <w:rPr>
          <w:rFonts w:ascii="Calibri" w:hAnsi="Calibri"/>
          <w:sz w:val="22"/>
          <w:szCs w:val="22"/>
        </w:rPr>
      </w:pPr>
    </w:p>
    <w:p w14:paraId="369E8B68" w14:textId="77777777" w:rsidR="00D4227D" w:rsidRPr="00D4227D" w:rsidRDefault="00D4227D" w:rsidP="00D4227D">
      <w:pPr>
        <w:rPr>
          <w:rFonts w:ascii="Calibri" w:hAnsi="Calibri"/>
          <w:sz w:val="22"/>
          <w:szCs w:val="22"/>
        </w:rPr>
      </w:pPr>
    </w:p>
    <w:p w14:paraId="7B56EC25" w14:textId="77777777" w:rsidR="00D4227D" w:rsidRDefault="00D4227D" w:rsidP="00D4227D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</w:t>
      </w:r>
      <w:r w:rsidRPr="00D4227D">
        <w:rPr>
          <w:rFonts w:ascii="Calibri" w:hAnsi="Calibri"/>
          <w:sz w:val="22"/>
          <w:szCs w:val="22"/>
        </w:rPr>
        <w:t xml:space="preserve">ee </w:t>
      </w:r>
      <w:r>
        <w:rPr>
          <w:rFonts w:ascii="Calibri" w:hAnsi="Calibri"/>
          <w:sz w:val="22"/>
          <w:szCs w:val="22"/>
        </w:rPr>
        <w:t>above figure</w:t>
      </w:r>
      <w:r w:rsidRPr="00D4227D">
        <w:rPr>
          <w:rFonts w:ascii="Calibri" w:hAnsi="Calibri"/>
          <w:sz w:val="22"/>
          <w:szCs w:val="22"/>
        </w:rPr>
        <w:t xml:space="preserve"> for interpre</w:t>
      </w:r>
      <w:r>
        <w:rPr>
          <w:rFonts w:ascii="Calibri" w:hAnsi="Calibri"/>
          <w:sz w:val="22"/>
          <w:szCs w:val="22"/>
        </w:rPr>
        <w:t>tation of black and gray points</w:t>
      </w:r>
      <w:r w:rsidRPr="00D4227D">
        <w:rPr>
          <w:rFonts w:ascii="Calibri" w:hAnsi="Calibri"/>
          <w:sz w:val="22"/>
          <w:szCs w:val="22"/>
        </w:rPr>
        <w:t>.</w:t>
      </w:r>
    </w:p>
    <w:p w14:paraId="50AE3FB3" w14:textId="77777777" w:rsidR="007B30F0" w:rsidRDefault="007B30F0" w:rsidP="00D4227D">
      <w:pPr>
        <w:rPr>
          <w:rFonts w:ascii="Calibri" w:hAnsi="Calibri"/>
          <w:sz w:val="22"/>
          <w:szCs w:val="22"/>
        </w:rPr>
      </w:pPr>
    </w:p>
    <w:p w14:paraId="47CEA466" w14:textId="77777777" w:rsidR="007B30F0" w:rsidRDefault="007B30F0" w:rsidP="00D4227D">
      <w:pPr>
        <w:rPr>
          <w:rFonts w:ascii="Calibri" w:hAnsi="Calibri"/>
          <w:sz w:val="22"/>
          <w:szCs w:val="22"/>
        </w:rPr>
        <w:sectPr w:rsidR="007B30F0" w:rsidSect="00D4462A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</w:p>
    <w:p w14:paraId="5D85A5E2" w14:textId="77777777" w:rsidR="007B30F0" w:rsidRPr="00643DF3" w:rsidRDefault="007B30F0" w:rsidP="00643DF3">
      <w:pPr>
        <w:rPr>
          <w:rFonts w:asciiTheme="majorHAnsi" w:hAnsiTheme="majorHAnsi" w:cstheme="majorHAnsi"/>
          <w:b/>
          <w:sz w:val="22"/>
          <w:szCs w:val="22"/>
        </w:rPr>
      </w:pPr>
      <w:r w:rsidRPr="007B30F0">
        <w:rPr>
          <w:rFonts w:asciiTheme="majorHAnsi" w:hAnsiTheme="majorHAnsi" w:cstheme="majorHAnsi"/>
          <w:b/>
          <w:bCs/>
          <w:sz w:val="22"/>
          <w:szCs w:val="22"/>
        </w:rPr>
        <w:lastRenderedPageBreak/>
        <w:t xml:space="preserve">3. Meta-analysis results at a lower threshold of (FWER &lt; 0.05) </w:t>
      </w:r>
      <w:r w:rsidRPr="00643DF3">
        <w:rPr>
          <w:rFonts w:asciiTheme="majorHAnsi" w:hAnsiTheme="majorHAnsi" w:cstheme="majorHAnsi"/>
          <w:b/>
          <w:sz w:val="22"/>
          <w:szCs w:val="22"/>
        </w:rPr>
        <w:t>and extension threshold of 10 voxels.</w:t>
      </w:r>
    </w:p>
    <w:tbl>
      <w:tblPr>
        <w:tblW w:w="5000" w:type="pct"/>
        <w:jc w:val="center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3314"/>
        <w:gridCol w:w="975"/>
        <w:gridCol w:w="902"/>
        <w:gridCol w:w="683"/>
        <w:gridCol w:w="756"/>
        <w:gridCol w:w="890"/>
        <w:gridCol w:w="890"/>
      </w:tblGrid>
      <w:tr w:rsidR="007B30F0" w:rsidRPr="007B30F0" w14:paraId="587DC426" w14:textId="77777777" w:rsidTr="00E13BC7">
        <w:trPr>
          <w:trHeight w:val="269"/>
          <w:jc w:val="center"/>
        </w:trPr>
        <w:tc>
          <w:tcPr>
            <w:tcW w:w="405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B39BE38" w14:textId="77777777" w:rsidR="007B30F0" w:rsidRPr="007B30F0" w:rsidRDefault="007B30F0" w:rsidP="00E13BC7">
            <w:pPr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143527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MNI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EC0983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 xml:space="preserve">Hedges’ </w:t>
            </w:r>
            <w:r w:rsidRPr="007B30F0">
              <w:rPr>
                <w:rFonts w:asciiTheme="majorHAnsi" w:hAnsiTheme="majorHAnsi" w:cstheme="majorHAnsi"/>
                <w:i/>
                <w:sz w:val="20"/>
                <w:szCs w:val="20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9B89A3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Z-valu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FBF30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FWER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6A731F4" w14:textId="77777777" w:rsidR="007B30F0" w:rsidRPr="007B30F0" w:rsidRDefault="007B30F0" w:rsidP="00E13BC7">
            <w:pPr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34326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Voxels</w:t>
            </w:r>
          </w:p>
        </w:tc>
      </w:tr>
      <w:tr w:rsidR="007B30F0" w:rsidRPr="007B30F0" w14:paraId="43A61B37" w14:textId="77777777" w:rsidTr="00E13BC7">
        <w:tblPrEx>
          <w:tblCellMar>
            <w:top w:w="14" w:type="dxa"/>
            <w:left w:w="10" w:type="dxa"/>
            <w:bottom w:w="14" w:type="dxa"/>
            <w:right w:w="10" w:type="dxa"/>
          </w:tblCellMar>
        </w:tblPrEx>
        <w:trPr>
          <w:trHeight w:val="66"/>
          <w:jc w:val="center"/>
        </w:trPr>
        <w:tc>
          <w:tcPr>
            <w:tcW w:w="9075" w:type="dxa"/>
            <w:gridSpan w:val="7"/>
            <w:shd w:val="clear" w:color="auto" w:fill="auto"/>
          </w:tcPr>
          <w:p w14:paraId="6BDACAE1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</w:tr>
      <w:tr w:rsidR="007B30F0" w:rsidRPr="007B30F0" w14:paraId="76E1E03C" w14:textId="77777777" w:rsidTr="00E13BC7">
        <w:tblPrEx>
          <w:tblCellMar>
            <w:top w:w="14" w:type="dxa"/>
            <w:left w:w="10" w:type="dxa"/>
            <w:bottom w:w="14" w:type="dxa"/>
            <w:right w:w="10" w:type="dxa"/>
          </w:tblCellMar>
        </w:tblPrEx>
        <w:trPr>
          <w:trHeight w:val="66"/>
          <w:jc w:val="center"/>
        </w:trPr>
        <w:tc>
          <w:tcPr>
            <w:tcW w:w="9075" w:type="dxa"/>
            <w:gridSpan w:val="7"/>
            <w:shd w:val="clear" w:color="auto" w:fill="auto"/>
          </w:tcPr>
          <w:p w14:paraId="566EE206" w14:textId="77777777" w:rsidR="007B30F0" w:rsidRPr="007B30F0" w:rsidRDefault="007B30F0" w:rsidP="00E13BC7">
            <w:pPr>
              <w:widowControl w:val="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i/>
                <w:sz w:val="20"/>
                <w:szCs w:val="20"/>
              </w:rPr>
              <w:t>Reward anticipation</w:t>
            </w:r>
          </w:p>
        </w:tc>
      </w:tr>
      <w:tr w:rsidR="007B30F0" w:rsidRPr="007B30F0" w14:paraId="3AB9EE57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9"/>
          <w:jc w:val="center"/>
        </w:trPr>
        <w:tc>
          <w:tcPr>
            <w:tcW w:w="5220" w:type="dxa"/>
            <w:gridSpan w:val="2"/>
            <w:shd w:val="clear" w:color="auto" w:fill="auto"/>
          </w:tcPr>
          <w:p w14:paraId="526458C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EADC0C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ACA466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5CFB8D4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968791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77F986E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76383437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/>
          <w:jc w:val="center"/>
        </w:trPr>
        <w:tc>
          <w:tcPr>
            <w:tcW w:w="4050" w:type="dxa"/>
            <w:shd w:val="clear" w:color="auto" w:fill="auto"/>
          </w:tcPr>
          <w:p w14:paraId="09F95AF2" w14:textId="77777777" w:rsidR="007B30F0" w:rsidRPr="007B30F0" w:rsidRDefault="007B30F0" w:rsidP="00E13BC7">
            <w:pPr>
              <w:widowControl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Striatum</w:t>
            </w:r>
          </w:p>
        </w:tc>
        <w:tc>
          <w:tcPr>
            <w:tcW w:w="1170" w:type="dxa"/>
            <w:shd w:val="clear" w:color="auto" w:fill="auto"/>
          </w:tcPr>
          <w:p w14:paraId="3E22B980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6,6,-12</w:t>
            </w:r>
          </w:p>
        </w:tc>
        <w:tc>
          <w:tcPr>
            <w:tcW w:w="1080" w:type="dxa"/>
            <w:shd w:val="clear" w:color="auto" w:fill="auto"/>
          </w:tcPr>
          <w:p w14:paraId="5533373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42</w:t>
            </w:r>
          </w:p>
        </w:tc>
        <w:tc>
          <w:tcPr>
            <w:tcW w:w="810" w:type="dxa"/>
            <w:shd w:val="clear" w:color="auto" w:fill="auto"/>
          </w:tcPr>
          <w:p w14:paraId="28D94EE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8.9</w:t>
            </w:r>
          </w:p>
        </w:tc>
        <w:tc>
          <w:tcPr>
            <w:tcW w:w="900" w:type="dxa"/>
            <w:shd w:val="clear" w:color="auto" w:fill="auto"/>
          </w:tcPr>
          <w:p w14:paraId="33B40626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1C5CB5A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BB26778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644</w:t>
            </w:r>
          </w:p>
        </w:tc>
      </w:tr>
      <w:tr w:rsidR="007B30F0" w:rsidRPr="007B30F0" w14:paraId="0D4E6159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65382913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368CAAE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14:paraId="4D86049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296ADB1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shd w:val="clear" w:color="auto" w:fill="auto"/>
          </w:tcPr>
          <w:p w14:paraId="0362D63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065" w:type="dxa"/>
            <w:shd w:val="clear" w:color="auto" w:fill="auto"/>
          </w:tcPr>
          <w:p w14:paraId="01C1014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065" w:type="dxa"/>
            <w:shd w:val="clear" w:color="auto" w:fill="auto"/>
          </w:tcPr>
          <w:p w14:paraId="645ADFF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</w:tr>
      <w:tr w:rsidR="007B30F0" w:rsidRPr="007B30F0" w14:paraId="0D243272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12F94550" w14:textId="77777777" w:rsidR="007B30F0" w:rsidRPr="007B30F0" w:rsidRDefault="007B30F0" w:rsidP="00E13BC7">
            <w:pPr>
              <w:widowControl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Medial frontal cortex</w:t>
            </w:r>
          </w:p>
        </w:tc>
        <w:tc>
          <w:tcPr>
            <w:tcW w:w="1170" w:type="dxa"/>
            <w:shd w:val="clear" w:color="auto" w:fill="auto"/>
          </w:tcPr>
          <w:p w14:paraId="7FE4C774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,6,34</w:t>
            </w:r>
          </w:p>
        </w:tc>
        <w:tc>
          <w:tcPr>
            <w:tcW w:w="1080" w:type="dxa"/>
            <w:shd w:val="clear" w:color="auto" w:fill="auto"/>
          </w:tcPr>
          <w:p w14:paraId="06C4B29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4</w:t>
            </w:r>
          </w:p>
        </w:tc>
        <w:tc>
          <w:tcPr>
            <w:tcW w:w="810" w:type="dxa"/>
            <w:shd w:val="clear" w:color="auto" w:fill="auto"/>
          </w:tcPr>
          <w:p w14:paraId="430411AA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0.4</w:t>
            </w:r>
          </w:p>
        </w:tc>
        <w:tc>
          <w:tcPr>
            <w:tcW w:w="900" w:type="dxa"/>
            <w:shd w:val="clear" w:color="auto" w:fill="auto"/>
          </w:tcPr>
          <w:p w14:paraId="0E267330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741DB66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2EB6F93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3961</w:t>
            </w:r>
          </w:p>
        </w:tc>
      </w:tr>
      <w:tr w:rsidR="007B30F0" w:rsidRPr="007B30F0" w14:paraId="20BC6445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40B0034D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170" w:type="dxa"/>
            <w:shd w:val="clear" w:color="auto" w:fill="auto"/>
          </w:tcPr>
          <w:p w14:paraId="3B7B6A2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080" w:type="dxa"/>
            <w:shd w:val="clear" w:color="auto" w:fill="auto"/>
          </w:tcPr>
          <w:p w14:paraId="08A52BF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810" w:type="dxa"/>
            <w:shd w:val="clear" w:color="auto" w:fill="auto"/>
          </w:tcPr>
          <w:p w14:paraId="4393B67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900" w:type="dxa"/>
            <w:shd w:val="clear" w:color="auto" w:fill="auto"/>
          </w:tcPr>
          <w:p w14:paraId="14CB94A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065" w:type="dxa"/>
            <w:shd w:val="clear" w:color="auto" w:fill="auto"/>
          </w:tcPr>
          <w:p w14:paraId="61127E9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  <w:tc>
          <w:tcPr>
            <w:tcW w:w="1065" w:type="dxa"/>
            <w:shd w:val="clear" w:color="auto" w:fill="auto"/>
          </w:tcPr>
          <w:p w14:paraId="1D8F625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</w:p>
        </w:tc>
      </w:tr>
      <w:tr w:rsidR="007B30F0" w:rsidRPr="007B30F0" w14:paraId="47887FF5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765F7B89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Right pecentral cortex</w:t>
            </w:r>
          </w:p>
        </w:tc>
        <w:tc>
          <w:tcPr>
            <w:tcW w:w="1170" w:type="dxa"/>
            <w:shd w:val="clear" w:color="auto" w:fill="auto"/>
          </w:tcPr>
          <w:p w14:paraId="48133A1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44,-20,48</w:t>
            </w:r>
          </w:p>
        </w:tc>
        <w:tc>
          <w:tcPr>
            <w:tcW w:w="1080" w:type="dxa"/>
            <w:shd w:val="clear" w:color="auto" w:fill="auto"/>
          </w:tcPr>
          <w:p w14:paraId="24A97AC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</w:tcPr>
          <w:p w14:paraId="14D7CAA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14:paraId="358668D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007204B0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12A86F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67</w:t>
            </w:r>
          </w:p>
        </w:tc>
      </w:tr>
      <w:tr w:rsidR="007B30F0" w:rsidRPr="007B30F0" w14:paraId="13A1285C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5AA1B142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81A0BA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A3D642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038E4C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1AD2BE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B7A7B6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4DC547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1CE0B5A8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2895FDB5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inferior occipital cortex</w:t>
            </w:r>
          </w:p>
        </w:tc>
        <w:tc>
          <w:tcPr>
            <w:tcW w:w="1170" w:type="dxa"/>
            <w:shd w:val="clear" w:color="auto" w:fill="auto"/>
          </w:tcPr>
          <w:p w14:paraId="1D32C9A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20,-96,-16</w:t>
            </w:r>
          </w:p>
        </w:tc>
        <w:tc>
          <w:tcPr>
            <w:tcW w:w="1080" w:type="dxa"/>
            <w:shd w:val="clear" w:color="auto" w:fill="auto"/>
          </w:tcPr>
          <w:p w14:paraId="406E7DF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</w:tcPr>
          <w:p w14:paraId="69E2F0A0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.2</w:t>
            </w:r>
          </w:p>
        </w:tc>
        <w:tc>
          <w:tcPr>
            <w:tcW w:w="900" w:type="dxa"/>
            <w:shd w:val="clear" w:color="auto" w:fill="auto"/>
          </w:tcPr>
          <w:p w14:paraId="4236150C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2FD24EE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22A53E1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33</w:t>
            </w:r>
          </w:p>
        </w:tc>
      </w:tr>
      <w:tr w:rsidR="007B30F0" w:rsidRPr="007B30F0" w14:paraId="25353D34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73A5BC7A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83C9B5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08203EB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8137BE0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E84287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F10A91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D33544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65911C94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0679AEB7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Cerebellum</w:t>
            </w:r>
          </w:p>
        </w:tc>
        <w:tc>
          <w:tcPr>
            <w:tcW w:w="1170" w:type="dxa"/>
            <w:shd w:val="clear" w:color="auto" w:fill="auto"/>
          </w:tcPr>
          <w:p w14:paraId="05304626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8,-62,-14</w:t>
            </w:r>
          </w:p>
        </w:tc>
        <w:tc>
          <w:tcPr>
            <w:tcW w:w="1080" w:type="dxa"/>
            <w:shd w:val="clear" w:color="auto" w:fill="auto"/>
          </w:tcPr>
          <w:p w14:paraId="27FFE4F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3</w:t>
            </w:r>
          </w:p>
        </w:tc>
        <w:tc>
          <w:tcPr>
            <w:tcW w:w="810" w:type="dxa"/>
            <w:shd w:val="clear" w:color="auto" w:fill="auto"/>
          </w:tcPr>
          <w:p w14:paraId="1EFFA44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.6</w:t>
            </w:r>
          </w:p>
        </w:tc>
        <w:tc>
          <w:tcPr>
            <w:tcW w:w="900" w:type="dxa"/>
            <w:shd w:val="clear" w:color="auto" w:fill="auto"/>
          </w:tcPr>
          <w:p w14:paraId="504F369A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09EE8BD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F784F90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23</w:t>
            </w:r>
          </w:p>
        </w:tc>
      </w:tr>
      <w:tr w:rsidR="007B30F0" w:rsidRPr="007B30F0" w14:paraId="3A569BA7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0B024EBB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293242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1DF3CF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C33BF1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83738B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6986958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6B230A7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2A17C0EE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279E36B4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Right inferior occipital cortex</w:t>
            </w:r>
          </w:p>
        </w:tc>
        <w:tc>
          <w:tcPr>
            <w:tcW w:w="1170" w:type="dxa"/>
            <w:shd w:val="clear" w:color="auto" w:fill="auto"/>
          </w:tcPr>
          <w:p w14:paraId="7BA5537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38,-86,-8</w:t>
            </w:r>
          </w:p>
        </w:tc>
        <w:tc>
          <w:tcPr>
            <w:tcW w:w="1080" w:type="dxa"/>
            <w:shd w:val="clear" w:color="auto" w:fill="auto"/>
          </w:tcPr>
          <w:p w14:paraId="10808973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33</w:t>
            </w:r>
          </w:p>
        </w:tc>
        <w:tc>
          <w:tcPr>
            <w:tcW w:w="810" w:type="dxa"/>
            <w:shd w:val="clear" w:color="auto" w:fill="auto"/>
          </w:tcPr>
          <w:p w14:paraId="2E25CCA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7.1</w:t>
            </w:r>
          </w:p>
        </w:tc>
        <w:tc>
          <w:tcPr>
            <w:tcW w:w="900" w:type="dxa"/>
            <w:shd w:val="clear" w:color="auto" w:fill="auto"/>
          </w:tcPr>
          <w:p w14:paraId="7B2A091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16ACE94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27DAB0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315</w:t>
            </w:r>
          </w:p>
        </w:tc>
      </w:tr>
      <w:tr w:rsidR="007B30F0" w:rsidRPr="007B30F0" w14:paraId="229D9893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6C512E92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1748C2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F318A6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A97BA9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9DEB73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02833F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615F5DC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685CB52E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12F30DDB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precentral cortex</w:t>
            </w:r>
          </w:p>
        </w:tc>
        <w:tc>
          <w:tcPr>
            <w:tcW w:w="1170" w:type="dxa"/>
            <w:shd w:val="clear" w:color="auto" w:fill="auto"/>
          </w:tcPr>
          <w:p w14:paraId="116744D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34,-6,56</w:t>
            </w:r>
          </w:p>
        </w:tc>
        <w:tc>
          <w:tcPr>
            <w:tcW w:w="1080" w:type="dxa"/>
            <w:shd w:val="clear" w:color="auto" w:fill="auto"/>
          </w:tcPr>
          <w:p w14:paraId="41C9452C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8</w:t>
            </w:r>
          </w:p>
        </w:tc>
        <w:tc>
          <w:tcPr>
            <w:tcW w:w="810" w:type="dxa"/>
            <w:shd w:val="clear" w:color="auto" w:fill="auto"/>
          </w:tcPr>
          <w:p w14:paraId="616F8AF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.3</w:t>
            </w:r>
          </w:p>
        </w:tc>
        <w:tc>
          <w:tcPr>
            <w:tcW w:w="900" w:type="dxa"/>
            <w:shd w:val="clear" w:color="auto" w:fill="auto"/>
          </w:tcPr>
          <w:p w14:paraId="0F33FC3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5860219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7AF6C7D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289</w:t>
            </w:r>
          </w:p>
        </w:tc>
      </w:tr>
      <w:tr w:rsidR="007B30F0" w:rsidRPr="007B30F0" w14:paraId="60D85305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479F8325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4D770FB0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BA1A65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376EB1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4258D8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FB3220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762E149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65CC50BC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65F5DE53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Right cerebellum</w:t>
            </w:r>
          </w:p>
        </w:tc>
        <w:tc>
          <w:tcPr>
            <w:tcW w:w="1170" w:type="dxa"/>
            <w:shd w:val="clear" w:color="auto" w:fill="auto"/>
          </w:tcPr>
          <w:p w14:paraId="245F0B7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24,-46,-30</w:t>
            </w:r>
          </w:p>
        </w:tc>
        <w:tc>
          <w:tcPr>
            <w:tcW w:w="1080" w:type="dxa"/>
            <w:shd w:val="clear" w:color="auto" w:fill="auto"/>
          </w:tcPr>
          <w:p w14:paraId="6D48A57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</w:tcPr>
          <w:p w14:paraId="17014F2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.4</w:t>
            </w:r>
          </w:p>
        </w:tc>
        <w:tc>
          <w:tcPr>
            <w:tcW w:w="900" w:type="dxa"/>
            <w:shd w:val="clear" w:color="auto" w:fill="auto"/>
          </w:tcPr>
          <w:p w14:paraId="284755FA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53BA2F7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8BC95D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92</w:t>
            </w:r>
          </w:p>
        </w:tc>
      </w:tr>
      <w:tr w:rsidR="007B30F0" w:rsidRPr="007B30F0" w14:paraId="4BABFEF9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6A422605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06B972F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37C762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8CE6D4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242D08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8458F9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FA1C26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4BEB4EA8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20618594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cerebellum</w:t>
            </w:r>
          </w:p>
        </w:tc>
        <w:tc>
          <w:tcPr>
            <w:tcW w:w="1170" w:type="dxa"/>
            <w:shd w:val="clear" w:color="auto" w:fill="auto"/>
          </w:tcPr>
          <w:p w14:paraId="584E408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28,-68,-32</w:t>
            </w:r>
          </w:p>
          <w:p w14:paraId="4D0F4D7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20,-62,-24</w:t>
            </w:r>
          </w:p>
        </w:tc>
        <w:tc>
          <w:tcPr>
            <w:tcW w:w="1080" w:type="dxa"/>
            <w:shd w:val="clear" w:color="auto" w:fill="auto"/>
          </w:tcPr>
          <w:p w14:paraId="5F1CC6A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  <w:p w14:paraId="6DFE7D89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</w:tcPr>
          <w:p w14:paraId="5722F4C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6</w:t>
            </w:r>
          </w:p>
          <w:p w14:paraId="7315EBA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6</w:t>
            </w:r>
          </w:p>
        </w:tc>
        <w:tc>
          <w:tcPr>
            <w:tcW w:w="900" w:type="dxa"/>
            <w:shd w:val="clear" w:color="auto" w:fill="auto"/>
          </w:tcPr>
          <w:p w14:paraId="2AFF6D8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  <w:p w14:paraId="241A46B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5</w:t>
            </w:r>
          </w:p>
        </w:tc>
        <w:tc>
          <w:tcPr>
            <w:tcW w:w="1065" w:type="dxa"/>
            <w:shd w:val="clear" w:color="auto" w:fill="auto"/>
          </w:tcPr>
          <w:p w14:paraId="1F1880F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A17BE4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57</w:t>
            </w:r>
          </w:p>
        </w:tc>
      </w:tr>
      <w:tr w:rsidR="007B30F0" w:rsidRPr="007B30F0" w14:paraId="7CFC9A3D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1D356AF6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555105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B61DE6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49E2A14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2C1032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1A1D5D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8966710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2C0C7323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01B62221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superior temporal cortex</w:t>
            </w:r>
          </w:p>
        </w:tc>
        <w:tc>
          <w:tcPr>
            <w:tcW w:w="1170" w:type="dxa"/>
            <w:shd w:val="clear" w:color="auto" w:fill="auto"/>
          </w:tcPr>
          <w:p w14:paraId="43480B2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56,-32,20</w:t>
            </w:r>
          </w:p>
        </w:tc>
        <w:tc>
          <w:tcPr>
            <w:tcW w:w="1080" w:type="dxa"/>
            <w:shd w:val="clear" w:color="auto" w:fill="auto"/>
          </w:tcPr>
          <w:p w14:paraId="3DE0B5B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5</w:t>
            </w:r>
          </w:p>
        </w:tc>
        <w:tc>
          <w:tcPr>
            <w:tcW w:w="810" w:type="dxa"/>
            <w:shd w:val="clear" w:color="auto" w:fill="auto"/>
          </w:tcPr>
          <w:p w14:paraId="70A89A40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.1</w:t>
            </w:r>
          </w:p>
        </w:tc>
        <w:tc>
          <w:tcPr>
            <w:tcW w:w="900" w:type="dxa"/>
            <w:shd w:val="clear" w:color="auto" w:fill="auto"/>
          </w:tcPr>
          <w:p w14:paraId="0F3288D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20B8F9E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7358ADB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7</w:t>
            </w:r>
          </w:p>
        </w:tc>
      </w:tr>
      <w:tr w:rsidR="007B30F0" w:rsidRPr="007B30F0" w14:paraId="25FC28EA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74A9C7B9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060056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EBB602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563E8E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04EA6C7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04ED6F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B995FC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3E09BF29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55BA67C2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Right superior occipital cortex</w:t>
            </w:r>
          </w:p>
        </w:tc>
        <w:tc>
          <w:tcPr>
            <w:tcW w:w="1170" w:type="dxa"/>
            <w:shd w:val="clear" w:color="auto" w:fill="auto"/>
          </w:tcPr>
          <w:p w14:paraId="6B2B53A4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4,-90,12</w:t>
            </w:r>
          </w:p>
        </w:tc>
        <w:tc>
          <w:tcPr>
            <w:tcW w:w="1080" w:type="dxa"/>
            <w:shd w:val="clear" w:color="auto" w:fill="auto"/>
          </w:tcPr>
          <w:p w14:paraId="7834B66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</w:tcPr>
          <w:p w14:paraId="1947A3E8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5</w:t>
            </w:r>
          </w:p>
        </w:tc>
        <w:tc>
          <w:tcPr>
            <w:tcW w:w="900" w:type="dxa"/>
            <w:shd w:val="clear" w:color="auto" w:fill="auto"/>
          </w:tcPr>
          <w:p w14:paraId="6C67BE31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62F83F8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68A932A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35</w:t>
            </w:r>
          </w:p>
        </w:tc>
      </w:tr>
      <w:tr w:rsidR="007B30F0" w:rsidRPr="007B30F0" w14:paraId="7150AAE4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16F75719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9D50D5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D6D590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16FC877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0E646E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D3C2314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71A919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4C507386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3EB8E6E3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middle frontal cortex</w:t>
            </w:r>
          </w:p>
        </w:tc>
        <w:tc>
          <w:tcPr>
            <w:tcW w:w="1170" w:type="dxa"/>
            <w:shd w:val="clear" w:color="auto" w:fill="auto"/>
          </w:tcPr>
          <w:p w14:paraId="567E684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28,46,26</w:t>
            </w:r>
          </w:p>
        </w:tc>
        <w:tc>
          <w:tcPr>
            <w:tcW w:w="1080" w:type="dxa"/>
            <w:shd w:val="clear" w:color="auto" w:fill="auto"/>
          </w:tcPr>
          <w:p w14:paraId="4A7284F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4</w:t>
            </w:r>
          </w:p>
        </w:tc>
        <w:tc>
          <w:tcPr>
            <w:tcW w:w="810" w:type="dxa"/>
            <w:shd w:val="clear" w:color="auto" w:fill="auto"/>
          </w:tcPr>
          <w:p w14:paraId="2664D606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7</w:t>
            </w:r>
          </w:p>
        </w:tc>
        <w:tc>
          <w:tcPr>
            <w:tcW w:w="900" w:type="dxa"/>
            <w:shd w:val="clear" w:color="auto" w:fill="auto"/>
          </w:tcPr>
          <w:p w14:paraId="05735E2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35F0AE74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6D616444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33</w:t>
            </w:r>
          </w:p>
        </w:tc>
      </w:tr>
      <w:tr w:rsidR="007B30F0" w:rsidRPr="007B30F0" w14:paraId="66FA5D86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456CA808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74771844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7EACEF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6134AC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D2874B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4130BD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9BB06A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1382E453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2DE2D45E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interior parietal cortex</w:t>
            </w:r>
          </w:p>
        </w:tc>
        <w:tc>
          <w:tcPr>
            <w:tcW w:w="1170" w:type="dxa"/>
            <w:shd w:val="clear" w:color="auto" w:fill="auto"/>
          </w:tcPr>
          <w:p w14:paraId="71F9E93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44,-32,42</w:t>
            </w:r>
          </w:p>
        </w:tc>
        <w:tc>
          <w:tcPr>
            <w:tcW w:w="1080" w:type="dxa"/>
            <w:shd w:val="clear" w:color="auto" w:fill="auto"/>
          </w:tcPr>
          <w:p w14:paraId="1B74153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3</w:t>
            </w:r>
          </w:p>
        </w:tc>
        <w:tc>
          <w:tcPr>
            <w:tcW w:w="810" w:type="dxa"/>
            <w:shd w:val="clear" w:color="auto" w:fill="auto"/>
          </w:tcPr>
          <w:p w14:paraId="4F5E576A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1</w:t>
            </w:r>
          </w:p>
        </w:tc>
        <w:tc>
          <w:tcPr>
            <w:tcW w:w="900" w:type="dxa"/>
            <w:shd w:val="clear" w:color="auto" w:fill="auto"/>
          </w:tcPr>
          <w:p w14:paraId="714C4A1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16C2F9E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0F9A02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</w:tr>
      <w:tr w:rsidR="007B30F0" w:rsidRPr="007B30F0" w14:paraId="6515D188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1F7DEEF0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3D443C2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DC4DBF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437823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608BA95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68EC1FE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590F50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587E1F45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11143822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Right middle frontal cortex</w:t>
            </w:r>
          </w:p>
        </w:tc>
        <w:tc>
          <w:tcPr>
            <w:tcW w:w="1170" w:type="dxa"/>
            <w:shd w:val="clear" w:color="auto" w:fill="auto"/>
          </w:tcPr>
          <w:p w14:paraId="4FBA2F24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32,52,24</w:t>
            </w:r>
          </w:p>
        </w:tc>
        <w:tc>
          <w:tcPr>
            <w:tcW w:w="1080" w:type="dxa"/>
            <w:shd w:val="clear" w:color="auto" w:fill="auto"/>
          </w:tcPr>
          <w:p w14:paraId="34AF5A29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2</w:t>
            </w:r>
          </w:p>
        </w:tc>
        <w:tc>
          <w:tcPr>
            <w:tcW w:w="810" w:type="dxa"/>
            <w:shd w:val="clear" w:color="auto" w:fill="auto"/>
          </w:tcPr>
          <w:p w14:paraId="4622A7D1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2</w:t>
            </w:r>
          </w:p>
        </w:tc>
        <w:tc>
          <w:tcPr>
            <w:tcW w:w="900" w:type="dxa"/>
            <w:shd w:val="clear" w:color="auto" w:fill="auto"/>
          </w:tcPr>
          <w:p w14:paraId="3A8CDD5C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4914E37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168472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3</w:t>
            </w:r>
          </w:p>
        </w:tc>
      </w:tr>
      <w:tr w:rsidR="007B30F0" w:rsidRPr="007B30F0" w14:paraId="0598A36A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7982892F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FD5B83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5094F20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12D787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387307A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FFA7C9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78BB48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228D7E70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4BC1D839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calcarine fissure</w:t>
            </w:r>
          </w:p>
        </w:tc>
        <w:tc>
          <w:tcPr>
            <w:tcW w:w="1170" w:type="dxa"/>
            <w:shd w:val="clear" w:color="auto" w:fill="auto"/>
          </w:tcPr>
          <w:p w14:paraId="6690DDD1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4,-90,12</w:t>
            </w:r>
          </w:p>
        </w:tc>
        <w:tc>
          <w:tcPr>
            <w:tcW w:w="1080" w:type="dxa"/>
            <w:shd w:val="clear" w:color="auto" w:fill="auto"/>
          </w:tcPr>
          <w:p w14:paraId="5E9A965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1</w:t>
            </w:r>
          </w:p>
        </w:tc>
        <w:tc>
          <w:tcPr>
            <w:tcW w:w="810" w:type="dxa"/>
            <w:shd w:val="clear" w:color="auto" w:fill="auto"/>
          </w:tcPr>
          <w:p w14:paraId="6B861AE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12C43DC9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5</w:t>
            </w:r>
          </w:p>
        </w:tc>
        <w:tc>
          <w:tcPr>
            <w:tcW w:w="1065" w:type="dxa"/>
            <w:shd w:val="clear" w:color="auto" w:fill="auto"/>
          </w:tcPr>
          <w:p w14:paraId="0D82FE5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756443E4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</w:tr>
      <w:tr w:rsidR="007B30F0" w:rsidRPr="007B30F0" w14:paraId="7F1A09A7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293844DD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EB6924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D1665E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0F509DC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22C2623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63EC049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0635E0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66BC5BE5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24F13BD7" w14:textId="77777777" w:rsidR="007B30F0" w:rsidRPr="007B30F0" w:rsidRDefault="007B30F0" w:rsidP="00E13BC7">
            <w:pPr>
              <w:widowControl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Left insula</w:t>
            </w:r>
          </w:p>
        </w:tc>
        <w:tc>
          <w:tcPr>
            <w:tcW w:w="1170" w:type="dxa"/>
            <w:shd w:val="clear" w:color="auto" w:fill="auto"/>
          </w:tcPr>
          <w:p w14:paraId="559165D2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-32,14,-14</w:t>
            </w:r>
          </w:p>
        </w:tc>
        <w:tc>
          <w:tcPr>
            <w:tcW w:w="1080" w:type="dxa"/>
            <w:shd w:val="clear" w:color="auto" w:fill="auto"/>
          </w:tcPr>
          <w:p w14:paraId="45FC046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9</w:t>
            </w:r>
          </w:p>
        </w:tc>
        <w:tc>
          <w:tcPr>
            <w:tcW w:w="810" w:type="dxa"/>
            <w:shd w:val="clear" w:color="auto" w:fill="auto"/>
          </w:tcPr>
          <w:p w14:paraId="7041B875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244E66E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5</w:t>
            </w:r>
          </w:p>
        </w:tc>
        <w:tc>
          <w:tcPr>
            <w:tcW w:w="1065" w:type="dxa"/>
            <w:shd w:val="clear" w:color="auto" w:fill="auto"/>
          </w:tcPr>
          <w:p w14:paraId="6ECF66D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5A930A8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</w:tr>
      <w:tr w:rsidR="007B30F0" w:rsidRPr="007B30F0" w14:paraId="20C46753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4050" w:type="dxa"/>
            <w:shd w:val="clear" w:color="auto" w:fill="auto"/>
          </w:tcPr>
          <w:p w14:paraId="631E493D" w14:textId="77777777" w:rsidR="007B30F0" w:rsidRPr="007B30F0" w:rsidRDefault="007B30F0" w:rsidP="00E13BC7">
            <w:pPr>
              <w:widowControl w:val="0"/>
              <w:snapToGrid w:val="0"/>
              <w:ind w:left="274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1BEC9C54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5F35FCF5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53636E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7BE5AF2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357C9C6B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889927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4544DF4B" w14:textId="77777777" w:rsidTr="00E13BC7">
        <w:tblPrEx>
          <w:tblCellMar>
            <w:top w:w="14" w:type="dxa"/>
            <w:left w:w="10" w:type="dxa"/>
            <w:bottom w:w="14" w:type="dxa"/>
            <w:right w:w="10" w:type="dxa"/>
          </w:tblCellMar>
        </w:tblPrEx>
        <w:trPr>
          <w:trHeight w:val="306"/>
          <w:jc w:val="center"/>
        </w:trPr>
        <w:tc>
          <w:tcPr>
            <w:tcW w:w="9075" w:type="dxa"/>
            <w:gridSpan w:val="7"/>
            <w:shd w:val="clear" w:color="auto" w:fill="auto"/>
          </w:tcPr>
          <w:p w14:paraId="29BCA64F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i/>
                <w:sz w:val="20"/>
                <w:szCs w:val="20"/>
              </w:rPr>
            </w:pPr>
          </w:p>
        </w:tc>
      </w:tr>
      <w:tr w:rsidR="007B30F0" w:rsidRPr="007B30F0" w14:paraId="232FCCD2" w14:textId="77777777" w:rsidTr="00E13BC7">
        <w:tblPrEx>
          <w:tblCellMar>
            <w:top w:w="14" w:type="dxa"/>
            <w:left w:w="10" w:type="dxa"/>
            <w:bottom w:w="14" w:type="dxa"/>
            <w:right w:w="10" w:type="dxa"/>
          </w:tblCellMar>
        </w:tblPrEx>
        <w:trPr>
          <w:trHeight w:val="306"/>
          <w:jc w:val="center"/>
        </w:trPr>
        <w:tc>
          <w:tcPr>
            <w:tcW w:w="9075" w:type="dxa"/>
            <w:gridSpan w:val="7"/>
            <w:shd w:val="clear" w:color="auto" w:fill="auto"/>
          </w:tcPr>
          <w:p w14:paraId="7E371BBB" w14:textId="77777777" w:rsidR="007B30F0" w:rsidRPr="007B30F0" w:rsidRDefault="007B30F0" w:rsidP="00E13BC7">
            <w:pPr>
              <w:widowControl w:val="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i/>
                <w:sz w:val="20"/>
                <w:szCs w:val="20"/>
              </w:rPr>
              <w:t>Reward delivery</w:t>
            </w:r>
          </w:p>
        </w:tc>
      </w:tr>
      <w:tr w:rsidR="007B30F0" w:rsidRPr="007B30F0" w14:paraId="41A539B1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"/>
          <w:jc w:val="center"/>
        </w:trPr>
        <w:tc>
          <w:tcPr>
            <w:tcW w:w="4050" w:type="dxa"/>
            <w:shd w:val="clear" w:color="auto" w:fill="auto"/>
          </w:tcPr>
          <w:p w14:paraId="7BD15FBD" w14:textId="77777777" w:rsidR="007B30F0" w:rsidRPr="007B30F0" w:rsidRDefault="007B30F0" w:rsidP="00E13BC7">
            <w:pPr>
              <w:widowControl w:val="0"/>
              <w:snapToGrid w:val="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2A52D27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661F6E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374AC30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A29CB9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07397E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D982A8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04B74697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6"/>
          <w:jc w:val="center"/>
        </w:trPr>
        <w:tc>
          <w:tcPr>
            <w:tcW w:w="4050" w:type="dxa"/>
            <w:shd w:val="clear" w:color="auto" w:fill="auto"/>
          </w:tcPr>
          <w:p w14:paraId="7AA3064D" w14:textId="77777777" w:rsidR="007B30F0" w:rsidRPr="007B30F0" w:rsidRDefault="007B30F0" w:rsidP="00E13BC7">
            <w:pPr>
              <w:widowControl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Medial frontal cortex</w:t>
            </w:r>
          </w:p>
        </w:tc>
        <w:tc>
          <w:tcPr>
            <w:tcW w:w="1170" w:type="dxa"/>
            <w:shd w:val="clear" w:color="auto" w:fill="auto"/>
          </w:tcPr>
          <w:p w14:paraId="5B35B15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,36,-16</w:t>
            </w:r>
          </w:p>
        </w:tc>
        <w:tc>
          <w:tcPr>
            <w:tcW w:w="1080" w:type="dxa"/>
            <w:shd w:val="clear" w:color="auto" w:fill="auto"/>
          </w:tcPr>
          <w:p w14:paraId="35E1D3CA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44</w:t>
            </w:r>
          </w:p>
        </w:tc>
        <w:tc>
          <w:tcPr>
            <w:tcW w:w="810" w:type="dxa"/>
            <w:shd w:val="clear" w:color="auto" w:fill="auto"/>
          </w:tcPr>
          <w:p w14:paraId="3386BD28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8.8</w:t>
            </w:r>
          </w:p>
        </w:tc>
        <w:tc>
          <w:tcPr>
            <w:tcW w:w="900" w:type="dxa"/>
            <w:shd w:val="clear" w:color="auto" w:fill="auto"/>
          </w:tcPr>
          <w:p w14:paraId="53137A0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2D3D37D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094BA2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2822</w:t>
            </w:r>
          </w:p>
        </w:tc>
      </w:tr>
      <w:tr w:rsidR="007B30F0" w:rsidRPr="007B30F0" w14:paraId="06FA2990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061BB419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FD8E11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E414B62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9F5E8C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49F130E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4EEEB3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1CC32F4C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05FD83AE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46194092" w14:textId="77777777" w:rsidR="007B30F0" w:rsidRPr="007B30F0" w:rsidRDefault="007B30F0" w:rsidP="00E13BC7">
            <w:pPr>
              <w:widowControl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Posterior cingulate cortex</w:t>
            </w:r>
          </w:p>
        </w:tc>
        <w:tc>
          <w:tcPr>
            <w:tcW w:w="1170" w:type="dxa"/>
            <w:shd w:val="clear" w:color="auto" w:fill="auto"/>
          </w:tcPr>
          <w:p w14:paraId="51CEF0E9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,-26,34</w:t>
            </w:r>
          </w:p>
        </w:tc>
        <w:tc>
          <w:tcPr>
            <w:tcW w:w="1080" w:type="dxa"/>
            <w:shd w:val="clear" w:color="auto" w:fill="auto"/>
          </w:tcPr>
          <w:p w14:paraId="0AFD0C9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37</w:t>
            </w:r>
          </w:p>
        </w:tc>
        <w:tc>
          <w:tcPr>
            <w:tcW w:w="810" w:type="dxa"/>
            <w:shd w:val="clear" w:color="auto" w:fill="auto"/>
          </w:tcPr>
          <w:p w14:paraId="28D9A114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900" w:type="dxa"/>
            <w:shd w:val="clear" w:color="auto" w:fill="auto"/>
          </w:tcPr>
          <w:p w14:paraId="40053F07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244FC35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304B0C0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128</w:t>
            </w:r>
          </w:p>
        </w:tc>
      </w:tr>
      <w:tr w:rsidR="007B30F0" w:rsidRPr="007B30F0" w14:paraId="3675C089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69B15A17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53DA00D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6D5E314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5196864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6AB39A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1D0656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72D02704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067BD334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5E6819D1" w14:textId="77777777" w:rsidR="007B30F0" w:rsidRPr="007B30F0" w:rsidRDefault="007B30F0" w:rsidP="00E13BC7">
            <w:pPr>
              <w:widowControl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Striatum</w:t>
            </w:r>
          </w:p>
        </w:tc>
        <w:tc>
          <w:tcPr>
            <w:tcW w:w="1170" w:type="dxa"/>
            <w:shd w:val="clear" w:color="auto" w:fill="auto"/>
          </w:tcPr>
          <w:p w14:paraId="5AB33CC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0,14,-6</w:t>
            </w:r>
          </w:p>
        </w:tc>
        <w:tc>
          <w:tcPr>
            <w:tcW w:w="1080" w:type="dxa"/>
            <w:shd w:val="clear" w:color="auto" w:fill="auto"/>
          </w:tcPr>
          <w:p w14:paraId="293017B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35</w:t>
            </w:r>
          </w:p>
        </w:tc>
        <w:tc>
          <w:tcPr>
            <w:tcW w:w="810" w:type="dxa"/>
            <w:shd w:val="clear" w:color="auto" w:fill="auto"/>
          </w:tcPr>
          <w:p w14:paraId="350B2E8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6.9</w:t>
            </w:r>
          </w:p>
        </w:tc>
        <w:tc>
          <w:tcPr>
            <w:tcW w:w="900" w:type="dxa"/>
            <w:shd w:val="clear" w:color="auto" w:fill="auto"/>
          </w:tcPr>
          <w:p w14:paraId="090604A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46EE742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44EB006B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219</w:t>
            </w:r>
          </w:p>
        </w:tc>
      </w:tr>
      <w:tr w:rsidR="007B30F0" w:rsidRPr="007B30F0" w14:paraId="3B53404F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57622C8F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</w:tcPr>
          <w:p w14:paraId="6C544C67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7903FF2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</w:tcPr>
          <w:p w14:paraId="296179F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14:paraId="1B9145D0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2F2FF5CF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5DF5D758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7B30F0" w:rsidRPr="007B30F0" w14:paraId="1CCE6C4E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shd w:val="clear" w:color="auto" w:fill="auto"/>
          </w:tcPr>
          <w:p w14:paraId="03D6DB6A" w14:textId="77777777" w:rsidR="007B30F0" w:rsidRPr="007B30F0" w:rsidRDefault="007B30F0" w:rsidP="00E13BC7">
            <w:pPr>
              <w:widowControl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Right angular  cortex</w:t>
            </w:r>
          </w:p>
        </w:tc>
        <w:tc>
          <w:tcPr>
            <w:tcW w:w="1170" w:type="dxa"/>
            <w:shd w:val="clear" w:color="auto" w:fill="auto"/>
          </w:tcPr>
          <w:p w14:paraId="64AC1446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40,-68,46</w:t>
            </w:r>
          </w:p>
        </w:tc>
        <w:tc>
          <w:tcPr>
            <w:tcW w:w="1080" w:type="dxa"/>
            <w:shd w:val="clear" w:color="auto" w:fill="auto"/>
          </w:tcPr>
          <w:p w14:paraId="3892A60F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0.26</w:t>
            </w:r>
          </w:p>
        </w:tc>
        <w:tc>
          <w:tcPr>
            <w:tcW w:w="810" w:type="dxa"/>
            <w:shd w:val="clear" w:color="auto" w:fill="auto"/>
          </w:tcPr>
          <w:p w14:paraId="6CF9651D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5.1</w:t>
            </w:r>
          </w:p>
        </w:tc>
        <w:tc>
          <w:tcPr>
            <w:tcW w:w="900" w:type="dxa"/>
            <w:shd w:val="clear" w:color="auto" w:fill="auto"/>
          </w:tcPr>
          <w:p w14:paraId="36A8F74E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0B24493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14:paraId="0A19DA0A" w14:textId="77777777" w:rsidR="007B30F0" w:rsidRPr="007B30F0" w:rsidRDefault="007B30F0" w:rsidP="00E13BC7">
            <w:pPr>
              <w:widowControl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7B30F0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</w:tr>
      <w:tr w:rsidR="007B30F0" w:rsidRPr="007B30F0" w14:paraId="3B46FB68" w14:textId="77777777" w:rsidTr="00E13B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"/>
          <w:jc w:val="center"/>
        </w:trPr>
        <w:tc>
          <w:tcPr>
            <w:tcW w:w="4050" w:type="dxa"/>
            <w:tcBorders>
              <w:bottom w:val="single" w:sz="4" w:space="0" w:color="000000"/>
            </w:tcBorders>
            <w:shd w:val="clear" w:color="auto" w:fill="auto"/>
          </w:tcPr>
          <w:p w14:paraId="361DA86E" w14:textId="77777777" w:rsidR="007B30F0" w:rsidRPr="007B30F0" w:rsidRDefault="007B30F0" w:rsidP="00E13BC7">
            <w:pPr>
              <w:widowControl w:val="0"/>
              <w:snapToGrid w:val="0"/>
              <w:ind w:left="270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000000"/>
            </w:tcBorders>
            <w:shd w:val="clear" w:color="auto" w:fill="auto"/>
          </w:tcPr>
          <w:p w14:paraId="2AD3515D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000000"/>
            </w:tcBorders>
            <w:shd w:val="clear" w:color="auto" w:fill="auto"/>
          </w:tcPr>
          <w:p w14:paraId="07E5289E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000000"/>
            </w:tcBorders>
            <w:shd w:val="clear" w:color="auto" w:fill="auto"/>
          </w:tcPr>
          <w:p w14:paraId="7D53E1FA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shd w:val="clear" w:color="auto" w:fill="auto"/>
          </w:tcPr>
          <w:p w14:paraId="161136F3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</w:tcPr>
          <w:p w14:paraId="2D75B6F6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65" w:type="dxa"/>
            <w:tcBorders>
              <w:bottom w:val="single" w:sz="4" w:space="0" w:color="000000"/>
            </w:tcBorders>
            <w:shd w:val="clear" w:color="auto" w:fill="auto"/>
          </w:tcPr>
          <w:p w14:paraId="17F8B511" w14:textId="77777777" w:rsidR="007B30F0" w:rsidRPr="007B30F0" w:rsidRDefault="007B30F0" w:rsidP="00E13BC7">
            <w:pPr>
              <w:widowControl w:val="0"/>
              <w:snapToGrid w:val="0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</w:tbl>
    <w:p w14:paraId="2D27A165" w14:textId="77777777" w:rsidR="007B30F0" w:rsidRDefault="007B30F0" w:rsidP="007B30F0">
      <w:pPr>
        <w:spacing w:line="480" w:lineRule="auto"/>
        <w:rPr>
          <w:rFonts w:cs="Calibri"/>
        </w:rPr>
      </w:pPr>
    </w:p>
    <w:p w14:paraId="646766A6" w14:textId="77777777" w:rsidR="007B30F0" w:rsidRPr="007B30F0" w:rsidRDefault="007B30F0" w:rsidP="00D4227D">
      <w:pPr>
        <w:rPr>
          <w:rFonts w:asciiTheme="majorHAnsi" w:hAnsiTheme="majorHAnsi" w:cstheme="majorHAnsi"/>
          <w:b/>
          <w:bCs/>
          <w:sz w:val="22"/>
          <w:szCs w:val="22"/>
        </w:rPr>
      </w:pPr>
    </w:p>
    <w:sectPr w:rsidR="007B30F0" w:rsidRPr="007B30F0" w:rsidSect="007B30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iberation Serif">
    <w:altName w:val="MS Mincho"/>
    <w:charset w:val="80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A378E"/>
    <w:multiLevelType w:val="hybridMultilevel"/>
    <w:tmpl w:val="5578727C"/>
    <w:lvl w:ilvl="0" w:tplc="970E7058">
      <w:start w:val="50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84FBF"/>
    <w:rsid w:val="001E7A68"/>
    <w:rsid w:val="0021340A"/>
    <w:rsid w:val="002C3545"/>
    <w:rsid w:val="003F3154"/>
    <w:rsid w:val="0044378B"/>
    <w:rsid w:val="005561CD"/>
    <w:rsid w:val="00643DF3"/>
    <w:rsid w:val="00784FBF"/>
    <w:rsid w:val="007B30F0"/>
    <w:rsid w:val="008026E9"/>
    <w:rsid w:val="008D306A"/>
    <w:rsid w:val="00972C02"/>
    <w:rsid w:val="00A56D5E"/>
    <w:rsid w:val="00A93BF7"/>
    <w:rsid w:val="00BE6EA7"/>
    <w:rsid w:val="00C7764F"/>
    <w:rsid w:val="00C936F0"/>
    <w:rsid w:val="00D4227D"/>
    <w:rsid w:val="00D4462A"/>
    <w:rsid w:val="00E81DFA"/>
    <w:rsid w:val="00EF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338FCE"/>
  <w15:docId w15:val="{04C85EF0-FF86-45C9-AB43-BEDDFE4DC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30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784FBF"/>
    <w:pPr>
      <w:suppressAutoHyphens/>
      <w:autoSpaceDN w:val="0"/>
      <w:textAlignment w:val="baseline"/>
    </w:pPr>
    <w:rPr>
      <w:rFonts w:ascii="Liberation Serif" w:eastAsia="Noto Sans CJK SC" w:hAnsi="Liberation Serif" w:cs="Lohit Devanagari"/>
      <w:kern w:val="3"/>
      <w:lang w:val="en-US" w:eastAsia="zh-CN" w:bidi="hi-IN"/>
    </w:rPr>
  </w:style>
  <w:style w:type="paragraph" w:styleId="ListParagraph">
    <w:name w:val="List Paragraph"/>
    <w:basedOn w:val="Normal"/>
    <w:uiPriority w:val="34"/>
    <w:qFormat/>
    <w:rsid w:val="00E81DFA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E81DFA"/>
    <w:pPr>
      <w:spacing w:line="276" w:lineRule="auto"/>
      <w:jc w:val="center"/>
    </w:pPr>
    <w:rPr>
      <w:rFonts w:ascii="Calibri" w:eastAsiaTheme="minorHAnsi" w:hAnsi="Calibri"/>
      <w:noProof/>
      <w:sz w:val="22"/>
      <w:szCs w:val="22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81DFA"/>
    <w:rPr>
      <w:rFonts w:ascii="Calibri" w:eastAsiaTheme="minorHAnsi" w:hAnsi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81DFA"/>
    <w:pPr>
      <w:spacing w:after="200"/>
    </w:pPr>
    <w:rPr>
      <w:rFonts w:ascii="Calibri" w:eastAsiaTheme="minorHAnsi" w:hAnsi="Calibri"/>
      <w:noProof/>
      <w:sz w:val="22"/>
      <w:szCs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E81DFA"/>
    <w:rPr>
      <w:rFonts w:ascii="Calibri" w:eastAsiaTheme="minorHAnsi" w:hAnsi="Calibri"/>
      <w:noProof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6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6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13132</Words>
  <Characters>74854</Characters>
  <Application>Microsoft Office Word</Application>
  <DocSecurity>0</DocSecurity>
  <Lines>623</Lines>
  <Paragraphs>175</Paragraphs>
  <ScaleCrop>false</ScaleCrop>
  <Company>Hewlett-Packard Company</Company>
  <LinksUpToDate>false</LinksUpToDate>
  <CharactersWithSpaces>87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John McKenna</dc:creator>
  <cp:lastModifiedBy>chn off32</cp:lastModifiedBy>
  <cp:revision>3</cp:revision>
  <dcterms:created xsi:type="dcterms:W3CDTF">2021-07-21T12:24:00Z</dcterms:created>
  <dcterms:modified xsi:type="dcterms:W3CDTF">2021-07-30T03:38:00Z</dcterms:modified>
</cp:coreProperties>
</file>